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D047F8" w14:textId="3A32071C" w:rsidR="003D6D92" w:rsidDel="00927668" w:rsidRDefault="00957EE2" w:rsidP="000807DC">
      <w:pPr>
        <w:spacing w:after="0" w:line="240" w:lineRule="auto"/>
        <w:contextualSpacing/>
        <w:rPr>
          <w:del w:id="0" w:author="Pollini, Lorraine M" w:date="2019-01-14T18:04:00Z"/>
          <w:rFonts w:ascii="Arial" w:hAnsi="Arial" w:cs="Arial"/>
          <w:b/>
          <w:sz w:val="24"/>
        </w:rPr>
      </w:pPr>
      <w:del w:id="1" w:author="Pollini, Lorraine M" w:date="2019-01-14T18:04:00Z">
        <w:r w:rsidDel="00927668">
          <w:rPr>
            <w:rFonts w:ascii="Arial" w:hAnsi="Arial" w:cs="Arial"/>
            <w:b/>
            <w:sz w:val="24"/>
          </w:rPr>
          <w:delText>Supplemental Figure</w:delText>
        </w:r>
        <w:r w:rsidR="002628D6" w:rsidDel="00927668">
          <w:rPr>
            <w:rFonts w:ascii="Arial" w:hAnsi="Arial" w:cs="Arial"/>
            <w:b/>
            <w:sz w:val="24"/>
          </w:rPr>
          <w:delText>s and Tables</w:delText>
        </w:r>
      </w:del>
    </w:p>
    <w:p w14:paraId="606E99D7" w14:textId="2C47906B" w:rsidR="0062566E" w:rsidDel="00927668" w:rsidRDefault="0062566E" w:rsidP="000807DC">
      <w:pPr>
        <w:spacing w:after="0" w:line="240" w:lineRule="auto"/>
        <w:contextualSpacing/>
        <w:rPr>
          <w:del w:id="2" w:author="Pollini, Lorraine M" w:date="2019-01-14T18:04:00Z"/>
          <w:rFonts w:ascii="Arial" w:hAnsi="Arial" w:cs="Arial"/>
          <w:b/>
        </w:rPr>
      </w:pPr>
    </w:p>
    <w:p w14:paraId="4D361DC1" w14:textId="32F02A19" w:rsidR="007134AE" w:rsidDel="00927668" w:rsidRDefault="007134AE" w:rsidP="007134AE">
      <w:pPr>
        <w:spacing w:after="0" w:line="240" w:lineRule="auto"/>
        <w:ind w:left="1440" w:hanging="1440"/>
        <w:contextualSpacing/>
        <w:rPr>
          <w:del w:id="3" w:author="Pollini, Lorraine M" w:date="2019-01-14T18:04:00Z"/>
          <w:rFonts w:ascii="Arial" w:hAnsi="Arial" w:cs="Arial"/>
          <w:b/>
        </w:rPr>
      </w:pPr>
      <w:del w:id="4" w:author="Pollini, Lorraine M" w:date="2019-01-12T11:34:00Z">
        <w:r w:rsidDel="001178AA">
          <w:rPr>
            <w:rFonts w:ascii="Arial" w:hAnsi="Arial" w:cs="Arial"/>
            <w:b/>
          </w:rPr>
          <w:delText>Fig</w:delText>
        </w:r>
        <w:r w:rsidR="003D6D92" w:rsidDel="001178AA">
          <w:rPr>
            <w:rFonts w:ascii="Arial" w:hAnsi="Arial" w:cs="Arial"/>
            <w:b/>
          </w:rPr>
          <w:delText>ure</w:delText>
        </w:r>
        <w:r w:rsidDel="001178AA">
          <w:rPr>
            <w:rFonts w:ascii="Arial" w:hAnsi="Arial" w:cs="Arial"/>
            <w:b/>
          </w:rPr>
          <w:delText xml:space="preserve"> </w:delText>
        </w:r>
      </w:del>
      <w:del w:id="5" w:author="Pollini, Lorraine M" w:date="2019-01-14T18:04:00Z">
        <w:r w:rsidDel="00927668">
          <w:rPr>
            <w:rFonts w:ascii="Arial" w:hAnsi="Arial" w:cs="Arial"/>
            <w:b/>
          </w:rPr>
          <w:delText>S1</w:delText>
        </w:r>
      </w:del>
      <w:del w:id="6" w:author="Pollini, Lorraine M" w:date="2019-01-12T11:35:00Z">
        <w:r w:rsidR="00AF7630" w:rsidDel="00EF4ABE">
          <w:rPr>
            <w:rFonts w:ascii="Arial" w:hAnsi="Arial" w:cs="Arial"/>
            <w:b/>
          </w:rPr>
          <w:delText>:</w:delText>
        </w:r>
      </w:del>
      <w:del w:id="7" w:author="Pollini, Lorraine M" w:date="2019-01-14T18:04:00Z">
        <w:r w:rsidDel="00927668">
          <w:tab/>
        </w:r>
        <w:r w:rsidRPr="007134AE" w:rsidDel="00927668">
          <w:rPr>
            <w:rFonts w:ascii="Arial" w:hAnsi="Arial" w:cs="Arial"/>
            <w:b/>
          </w:rPr>
          <w:delText>Longitudinal Responses to BMS-936559</w:delText>
        </w:r>
        <w:r w:rsidDel="00927668">
          <w:rPr>
            <w:rFonts w:ascii="Arial" w:hAnsi="Arial" w:cs="Arial"/>
            <w:b/>
          </w:rPr>
          <w:tab/>
        </w:r>
      </w:del>
    </w:p>
    <w:p w14:paraId="30204D4E" w14:textId="428BCC3C" w:rsidR="007134AE" w:rsidDel="00927668" w:rsidRDefault="007134AE" w:rsidP="007134AE">
      <w:pPr>
        <w:spacing w:after="0" w:line="240" w:lineRule="auto"/>
        <w:ind w:left="1440" w:hanging="1440"/>
        <w:contextualSpacing/>
        <w:rPr>
          <w:del w:id="8" w:author="Pollini, Lorraine M" w:date="2019-01-14T18:04:00Z"/>
          <w:rFonts w:ascii="Arial" w:hAnsi="Arial" w:cs="Arial"/>
          <w:b/>
        </w:rPr>
      </w:pPr>
    </w:p>
    <w:p w14:paraId="62427B28" w14:textId="35E20055" w:rsidR="007134AE" w:rsidRPr="006D69F0" w:rsidDel="00927668" w:rsidRDefault="007E611E" w:rsidP="007134AE">
      <w:pPr>
        <w:spacing w:after="0" w:line="240" w:lineRule="auto"/>
        <w:contextualSpacing/>
        <w:rPr>
          <w:del w:id="9" w:author="Pollini, Lorraine M" w:date="2019-01-14T18:04:00Z"/>
          <w:rFonts w:ascii="Arial" w:hAnsi="Arial" w:cs="Arial"/>
          <w:color w:val="FF0000"/>
        </w:rPr>
      </w:pPr>
      <w:del w:id="10" w:author="Pollini, Lorraine M" w:date="2019-01-14T18:04:00Z">
        <w:r w:rsidDel="00927668">
          <w:rPr>
            <w:rFonts w:ascii="Arial" w:hAnsi="Arial" w:cs="Arial"/>
          </w:rPr>
          <w:delText xml:space="preserve">Donors </w:delText>
        </w:r>
        <w:r w:rsidR="00C40A02" w:rsidDel="00927668">
          <w:rPr>
            <w:rFonts w:ascii="Arial" w:hAnsi="Arial" w:cs="Arial"/>
          </w:rPr>
          <w:delText>B3</w:delText>
        </w:r>
        <w:r w:rsidDel="00927668">
          <w:rPr>
            <w:rFonts w:ascii="Arial" w:hAnsi="Arial" w:cs="Arial"/>
          </w:rPr>
          <w:delText xml:space="preserve"> (</w:delText>
        </w:r>
        <w:r w:rsidR="00140497" w:rsidDel="00927668">
          <w:rPr>
            <w:rFonts w:ascii="Arial" w:hAnsi="Arial" w:cs="Arial"/>
          </w:rPr>
          <w:delText xml:space="preserve">Panel </w:delText>
        </w:r>
        <w:r w:rsidDel="00927668">
          <w:rPr>
            <w:rFonts w:ascii="Arial" w:hAnsi="Arial" w:cs="Arial"/>
          </w:rPr>
          <w:delText>A)</w:delText>
        </w:r>
        <w:r w:rsidR="007134AE" w:rsidDel="00927668">
          <w:rPr>
            <w:rFonts w:ascii="Arial" w:hAnsi="Arial" w:cs="Arial"/>
          </w:rPr>
          <w:delText xml:space="preserve">, </w:delText>
        </w:r>
        <w:r w:rsidR="00C40A02" w:rsidDel="00927668">
          <w:rPr>
            <w:rFonts w:ascii="Arial" w:hAnsi="Arial" w:cs="Arial"/>
          </w:rPr>
          <w:delText>W7</w:delText>
        </w:r>
        <w:r w:rsidR="007134AE" w:rsidDel="00927668">
          <w:rPr>
            <w:rFonts w:ascii="Arial" w:hAnsi="Arial" w:cs="Arial"/>
          </w:rPr>
          <w:delText xml:space="preserve"> (</w:delText>
        </w:r>
        <w:r w:rsidR="00140497" w:rsidDel="00927668">
          <w:rPr>
            <w:rFonts w:ascii="Arial" w:hAnsi="Arial" w:cs="Arial"/>
          </w:rPr>
          <w:delText xml:space="preserve">Panel </w:delText>
        </w:r>
        <w:r w:rsidR="007134AE" w:rsidDel="00927668">
          <w:rPr>
            <w:rFonts w:ascii="Arial" w:hAnsi="Arial" w:cs="Arial"/>
          </w:rPr>
          <w:delText xml:space="preserve">B), </w:delText>
        </w:r>
        <w:r w:rsidR="00C40A02" w:rsidDel="00927668">
          <w:rPr>
            <w:rFonts w:ascii="Arial" w:hAnsi="Arial" w:cs="Arial"/>
          </w:rPr>
          <w:delText>E5</w:delText>
        </w:r>
        <w:r w:rsidR="007134AE" w:rsidDel="00927668">
          <w:rPr>
            <w:rFonts w:ascii="Arial" w:hAnsi="Arial" w:cs="Arial"/>
          </w:rPr>
          <w:delText xml:space="preserve"> (</w:delText>
        </w:r>
        <w:r w:rsidR="00140497" w:rsidDel="00927668">
          <w:rPr>
            <w:rFonts w:ascii="Arial" w:hAnsi="Arial" w:cs="Arial"/>
          </w:rPr>
          <w:delText xml:space="preserve">Panel </w:delText>
        </w:r>
        <w:r w:rsidR="007134AE" w:rsidDel="00927668">
          <w:rPr>
            <w:rFonts w:ascii="Arial" w:hAnsi="Arial" w:cs="Arial"/>
          </w:rPr>
          <w:delText xml:space="preserve">C), </w:delText>
        </w:r>
        <w:r w:rsidR="00C40A02" w:rsidDel="00927668">
          <w:rPr>
            <w:rFonts w:ascii="Arial" w:hAnsi="Arial" w:cs="Arial"/>
          </w:rPr>
          <w:delText>C5</w:delText>
        </w:r>
        <w:r w:rsidR="007134AE" w:rsidDel="00927668">
          <w:rPr>
            <w:rFonts w:ascii="Arial" w:hAnsi="Arial" w:cs="Arial"/>
          </w:rPr>
          <w:delText xml:space="preserve"> (</w:delText>
        </w:r>
        <w:r w:rsidR="00140497" w:rsidDel="00927668">
          <w:rPr>
            <w:rFonts w:ascii="Arial" w:hAnsi="Arial" w:cs="Arial"/>
          </w:rPr>
          <w:delText xml:space="preserve">Panel </w:delText>
        </w:r>
        <w:r w:rsidR="007134AE" w:rsidDel="00927668">
          <w:rPr>
            <w:rFonts w:ascii="Arial" w:hAnsi="Arial" w:cs="Arial"/>
          </w:rPr>
          <w:delText>D)</w:delText>
        </w:r>
        <w:r w:rsidR="007134AE" w:rsidRPr="007134AE" w:rsidDel="00927668">
          <w:rPr>
            <w:rFonts w:ascii="Arial" w:hAnsi="Arial" w:cs="Arial"/>
          </w:rPr>
          <w:delText xml:space="preserve">, and </w:delText>
        </w:r>
        <w:r w:rsidR="00C40A02" w:rsidDel="00927668">
          <w:rPr>
            <w:rFonts w:ascii="Arial" w:hAnsi="Arial" w:cs="Arial"/>
          </w:rPr>
          <w:delText>K5</w:delText>
        </w:r>
        <w:r w:rsidR="007134AE" w:rsidDel="00927668">
          <w:rPr>
            <w:rFonts w:ascii="Arial" w:hAnsi="Arial" w:cs="Arial"/>
          </w:rPr>
          <w:delText xml:space="preserve"> (</w:delText>
        </w:r>
        <w:r w:rsidR="00140497" w:rsidDel="00927668">
          <w:rPr>
            <w:rFonts w:ascii="Arial" w:hAnsi="Arial" w:cs="Arial"/>
          </w:rPr>
          <w:delText xml:space="preserve">Panel </w:delText>
        </w:r>
        <w:r w:rsidR="007134AE" w:rsidDel="00927668">
          <w:rPr>
            <w:rFonts w:ascii="Arial" w:hAnsi="Arial" w:cs="Arial"/>
          </w:rPr>
          <w:delText>E)</w:delText>
        </w:r>
        <w:r w:rsidR="007134AE" w:rsidRPr="007134AE" w:rsidDel="00927668">
          <w:rPr>
            <w:rFonts w:ascii="Arial" w:hAnsi="Arial" w:cs="Arial"/>
          </w:rPr>
          <w:delText xml:space="preserve"> had repeat experiments using at least one of the cell populations that initially </w:delText>
        </w:r>
        <w:r w:rsidR="00813EA1" w:rsidDel="00927668">
          <w:rPr>
            <w:rFonts w:ascii="Arial" w:hAnsi="Arial" w:cs="Arial"/>
          </w:rPr>
          <w:delText>showed</w:delText>
        </w:r>
        <w:r w:rsidR="007134AE" w:rsidRPr="007134AE" w:rsidDel="00927668">
          <w:rPr>
            <w:rFonts w:ascii="Arial" w:hAnsi="Arial" w:cs="Arial"/>
          </w:rPr>
          <w:delText xml:space="preserve"> latency r</w:delText>
        </w:r>
        <w:r w:rsidR="007134AE" w:rsidDel="00927668">
          <w:rPr>
            <w:rFonts w:ascii="Arial" w:hAnsi="Arial" w:cs="Arial"/>
          </w:rPr>
          <w:delText>eversal responses to BMS-9365</w:delText>
        </w:r>
        <w:r w:rsidR="007134AE" w:rsidRPr="003313A6" w:rsidDel="00927668">
          <w:rPr>
            <w:rFonts w:ascii="Arial" w:hAnsi="Arial" w:cs="Arial"/>
          </w:rPr>
          <w:delText xml:space="preserve">59. Of the five donors with </w:delText>
        </w:r>
        <w:r w:rsidR="006D69F0" w:rsidRPr="003313A6" w:rsidDel="00927668">
          <w:rPr>
            <w:rFonts w:ascii="Arial" w:hAnsi="Arial" w:cs="Arial"/>
          </w:rPr>
          <w:delText>longitudinal</w:delText>
        </w:r>
        <w:r w:rsidR="007134AE" w:rsidRPr="003313A6" w:rsidDel="00927668">
          <w:rPr>
            <w:rFonts w:ascii="Arial" w:hAnsi="Arial" w:cs="Arial"/>
          </w:rPr>
          <w:delText xml:space="preserve"> experiments performed, only donor </w:delText>
        </w:r>
        <w:r w:rsidR="006D69F0" w:rsidRPr="003313A6" w:rsidDel="00927668">
          <w:rPr>
            <w:rFonts w:ascii="Arial" w:hAnsi="Arial" w:cs="Arial"/>
          </w:rPr>
          <w:delText>K5</w:delText>
        </w:r>
        <w:r w:rsidR="00140497" w:rsidDel="00927668">
          <w:rPr>
            <w:rFonts w:ascii="Arial" w:hAnsi="Arial" w:cs="Arial"/>
          </w:rPr>
          <w:delText xml:space="preserve"> </w:delText>
        </w:r>
        <w:r w:rsidR="007134AE" w:rsidRPr="003313A6" w:rsidDel="00927668">
          <w:rPr>
            <w:rFonts w:ascii="Arial" w:hAnsi="Arial" w:cs="Arial"/>
          </w:rPr>
          <w:delText xml:space="preserve">had </w:delText>
        </w:r>
        <w:r w:rsidR="006D69F0" w:rsidRPr="003313A6" w:rsidDel="00927668">
          <w:rPr>
            <w:rFonts w:ascii="Arial" w:hAnsi="Arial" w:cs="Arial"/>
          </w:rPr>
          <w:delText xml:space="preserve">a reproducible virus activation response to BMS-936559 </w:delText>
        </w:r>
        <w:r w:rsidR="00D708C5" w:rsidRPr="003313A6" w:rsidDel="00927668">
          <w:rPr>
            <w:rFonts w:ascii="Arial" w:hAnsi="Arial" w:cs="Arial"/>
          </w:rPr>
          <w:delText>for</w:delText>
        </w:r>
        <w:r w:rsidR="006D69F0" w:rsidRPr="003313A6" w:rsidDel="00927668">
          <w:rPr>
            <w:rFonts w:ascii="Arial" w:hAnsi="Arial" w:cs="Arial"/>
          </w:rPr>
          <w:delText xml:space="preserve"> total CD4</w:delText>
        </w:r>
        <w:r w:rsidR="006D69F0" w:rsidRPr="003313A6" w:rsidDel="00927668">
          <w:rPr>
            <w:rFonts w:ascii="Arial" w:hAnsi="Arial" w:cs="Arial"/>
            <w:vertAlign w:val="superscript"/>
          </w:rPr>
          <w:delText>+</w:delText>
        </w:r>
        <w:r w:rsidR="0027104D" w:rsidDel="00927668">
          <w:rPr>
            <w:rFonts w:ascii="Arial" w:hAnsi="Arial" w:cs="Arial"/>
            <w:vertAlign w:val="superscript"/>
          </w:rPr>
          <w:delText xml:space="preserve"> </w:delText>
        </w:r>
        <w:r w:rsidR="006D69F0" w:rsidRPr="003313A6" w:rsidDel="00927668">
          <w:rPr>
            <w:rFonts w:ascii="Arial" w:hAnsi="Arial" w:cs="Arial"/>
          </w:rPr>
          <w:delText>T cells</w:delText>
        </w:r>
        <w:r w:rsidR="00043ECA" w:rsidRPr="003313A6" w:rsidDel="00927668">
          <w:rPr>
            <w:rFonts w:ascii="Arial" w:hAnsi="Arial" w:cs="Arial"/>
          </w:rPr>
          <w:delText xml:space="preserve"> </w:delText>
        </w:r>
        <w:r w:rsidR="00913150" w:rsidDel="00927668">
          <w:rPr>
            <w:rFonts w:ascii="Arial" w:hAnsi="Arial" w:cs="Arial"/>
          </w:rPr>
          <w:delText>in</w:delText>
        </w:r>
        <w:r w:rsidR="00913150" w:rsidRPr="003313A6" w:rsidDel="00927668">
          <w:rPr>
            <w:rFonts w:ascii="Arial" w:hAnsi="Arial" w:cs="Arial"/>
          </w:rPr>
          <w:delText xml:space="preserve"> </w:delText>
        </w:r>
        <w:r w:rsidR="00043ECA" w:rsidRPr="003313A6" w:rsidDel="00927668">
          <w:rPr>
            <w:rFonts w:ascii="Arial" w:hAnsi="Arial" w:cs="Arial"/>
          </w:rPr>
          <w:delText>the experiment performed with the second blood draw but not the third</w:delText>
        </w:r>
        <w:r w:rsidRPr="003313A6" w:rsidDel="00927668">
          <w:rPr>
            <w:rFonts w:ascii="Arial" w:hAnsi="Arial" w:cs="Arial"/>
          </w:rPr>
          <w:delText xml:space="preserve"> </w:delText>
        </w:r>
        <w:r w:rsidR="00043ECA" w:rsidRPr="003313A6" w:rsidDel="00927668">
          <w:rPr>
            <w:rFonts w:ascii="Arial" w:hAnsi="Arial" w:cs="Arial"/>
          </w:rPr>
          <w:delText xml:space="preserve">blood draw </w:delText>
        </w:r>
        <w:r w:rsidRPr="003313A6" w:rsidDel="00927668">
          <w:rPr>
            <w:rFonts w:ascii="Arial" w:hAnsi="Arial" w:cs="Arial"/>
          </w:rPr>
          <w:delText>(</w:delText>
        </w:r>
        <w:r w:rsidR="00140497" w:rsidDel="00927668">
          <w:rPr>
            <w:rFonts w:ascii="Arial" w:hAnsi="Arial" w:cs="Arial"/>
          </w:rPr>
          <w:delText xml:space="preserve">Panel </w:delText>
        </w:r>
        <w:r w:rsidRPr="003313A6" w:rsidDel="00927668">
          <w:rPr>
            <w:rFonts w:ascii="Arial" w:hAnsi="Arial" w:cs="Arial"/>
          </w:rPr>
          <w:delText>E).</w:delText>
        </w:r>
        <w:r w:rsidR="006D69F0" w:rsidRPr="003313A6" w:rsidDel="00927668">
          <w:rPr>
            <w:rFonts w:ascii="Arial" w:hAnsi="Arial" w:cs="Arial"/>
          </w:rPr>
          <w:delText xml:space="preserve"> </w:delText>
        </w:r>
        <w:r w:rsidR="00140497" w:rsidDel="00927668">
          <w:rPr>
            <w:rFonts w:ascii="Arial" w:hAnsi="Arial" w:cs="Arial"/>
          </w:rPr>
          <w:delText>HIV RNA (copies/</w:delText>
        </w:r>
        <w:r w:rsidR="00DA27AD" w:rsidDel="00927668">
          <w:rPr>
            <w:rFonts w:ascii="Arial" w:hAnsi="Arial" w:cs="Arial"/>
          </w:rPr>
          <w:delText>mL</w:delText>
        </w:r>
        <w:r w:rsidR="00140497" w:rsidDel="00927668">
          <w:rPr>
            <w:rFonts w:ascii="Arial" w:hAnsi="Arial" w:cs="Arial"/>
          </w:rPr>
          <w:delText>) shown are in culture supernatants of the cells and incubation conditions indicated. Total CD4 = total CD4</w:delText>
        </w:r>
        <w:r w:rsidR="00140497" w:rsidRPr="00250ADD" w:rsidDel="00927668">
          <w:rPr>
            <w:rFonts w:ascii="Arial" w:hAnsi="Arial" w:cs="Arial"/>
            <w:vertAlign w:val="superscript"/>
          </w:rPr>
          <w:delText>+</w:delText>
        </w:r>
        <w:r w:rsidR="00250ADD" w:rsidDel="00927668">
          <w:rPr>
            <w:rFonts w:ascii="Arial" w:hAnsi="Arial" w:cs="Arial"/>
          </w:rPr>
          <w:delText xml:space="preserve"> </w:delText>
        </w:r>
        <w:r w:rsidR="00140497" w:rsidDel="00927668">
          <w:rPr>
            <w:rFonts w:ascii="Arial" w:hAnsi="Arial" w:cs="Arial"/>
          </w:rPr>
          <w:delText>T cells; Resting CD4 = resting CD4</w:delText>
        </w:r>
        <w:r w:rsidR="00140497" w:rsidRPr="00250ADD" w:rsidDel="00927668">
          <w:rPr>
            <w:rFonts w:ascii="Arial" w:hAnsi="Arial" w:cs="Arial"/>
            <w:vertAlign w:val="superscript"/>
          </w:rPr>
          <w:delText>+</w:delText>
        </w:r>
        <w:r w:rsidR="00250ADD" w:rsidDel="00927668">
          <w:rPr>
            <w:rFonts w:ascii="Arial" w:hAnsi="Arial" w:cs="Arial"/>
          </w:rPr>
          <w:delText xml:space="preserve"> </w:delText>
        </w:r>
        <w:r w:rsidR="00140497" w:rsidDel="00927668">
          <w:rPr>
            <w:rFonts w:ascii="Arial" w:hAnsi="Arial" w:cs="Arial"/>
          </w:rPr>
          <w:delText xml:space="preserve">T cells; PBMC = Peripheral blood mononuclear cells; </w:delText>
        </w:r>
        <w:r w:rsidR="00981AD8" w:rsidDel="00927668">
          <w:rPr>
            <w:rFonts w:ascii="Arial" w:hAnsi="Arial" w:cs="Arial"/>
          </w:rPr>
          <w:delText>N</w:delText>
        </w:r>
        <w:r w:rsidR="0025673A" w:rsidDel="00927668">
          <w:rPr>
            <w:rFonts w:ascii="Arial" w:hAnsi="Arial" w:cs="Arial"/>
          </w:rPr>
          <w:delText>A</w:delText>
        </w:r>
        <w:r w:rsidR="00981AD8" w:rsidDel="00927668">
          <w:rPr>
            <w:rFonts w:ascii="Arial" w:hAnsi="Arial" w:cs="Arial"/>
          </w:rPr>
          <w:delText>C = no</w:delText>
        </w:r>
        <w:r w:rsidR="0025673A" w:rsidDel="00927668">
          <w:rPr>
            <w:rFonts w:ascii="Arial" w:hAnsi="Arial" w:cs="Arial"/>
          </w:rPr>
          <w:delText xml:space="preserve">-Ab </w:delText>
        </w:r>
        <w:r w:rsidR="00981AD8" w:rsidDel="00927668">
          <w:rPr>
            <w:rFonts w:ascii="Arial" w:hAnsi="Arial" w:cs="Arial"/>
          </w:rPr>
          <w:delText xml:space="preserve">control; IC = isotype control; </w:delText>
        </w:r>
        <w:r w:rsidR="007A36F7" w:rsidRPr="003313A6" w:rsidDel="00927668">
          <w:rPr>
            <w:rFonts w:ascii="Arial" w:hAnsi="Arial" w:cs="Arial"/>
          </w:rPr>
          <w:delText>* = not done.</w:delText>
        </w:r>
        <w:r w:rsidR="00140497" w:rsidDel="00927668">
          <w:rPr>
            <w:rFonts w:ascii="Arial" w:hAnsi="Arial" w:cs="Arial"/>
          </w:rPr>
          <w:delText xml:space="preserve"> </w:delText>
        </w:r>
      </w:del>
    </w:p>
    <w:p w14:paraId="2B7B94DC" w14:textId="3A3394FF" w:rsidR="007134AE" w:rsidDel="00927668" w:rsidRDefault="007134AE" w:rsidP="007134AE">
      <w:pPr>
        <w:spacing w:after="0" w:line="240" w:lineRule="auto"/>
        <w:contextualSpacing/>
        <w:rPr>
          <w:del w:id="11" w:author="Pollini, Lorraine M" w:date="2019-01-14T18:04:00Z"/>
          <w:rFonts w:ascii="Arial" w:hAnsi="Arial" w:cs="Arial"/>
          <w:b/>
        </w:rPr>
      </w:pPr>
    </w:p>
    <w:p w14:paraId="54B589D4" w14:textId="419037DC" w:rsidR="008C292D" w:rsidDel="00927668" w:rsidRDefault="008C292D" w:rsidP="007134AE">
      <w:pPr>
        <w:spacing w:after="0" w:line="240" w:lineRule="auto"/>
        <w:contextualSpacing/>
        <w:rPr>
          <w:del w:id="12" w:author="Pollini, Lorraine M" w:date="2019-01-14T18:04:00Z"/>
          <w:rFonts w:ascii="Arial" w:hAnsi="Arial" w:cs="Arial"/>
          <w:b/>
        </w:rPr>
      </w:pPr>
      <w:del w:id="13" w:author="Pollini, Lorraine M" w:date="2019-01-14T18:04:00Z">
        <w:r w:rsidDel="00927668">
          <w:rPr>
            <w:rFonts w:ascii="Arial" w:hAnsi="Arial" w:cs="Arial"/>
            <w:b/>
          </w:rPr>
          <w:delText>A</w:delText>
        </w:r>
      </w:del>
    </w:p>
    <w:p w14:paraId="2CA164DF" w14:textId="54BBB888" w:rsidR="00ED3906" w:rsidDel="00927668" w:rsidRDefault="00ED3906" w:rsidP="0062566E">
      <w:pPr>
        <w:spacing w:after="0" w:line="240" w:lineRule="auto"/>
        <w:contextualSpacing/>
        <w:rPr>
          <w:del w:id="14" w:author="Pollini, Lorraine M" w:date="2019-01-14T18:04:00Z"/>
          <w:rFonts w:ascii="Arial" w:hAnsi="Arial" w:cs="Arial"/>
          <w:b/>
        </w:rPr>
      </w:pPr>
    </w:p>
    <w:p w14:paraId="24D9894D" w14:textId="49AD9A80" w:rsidR="00ED3906" w:rsidDel="00927668" w:rsidRDefault="00ED3906" w:rsidP="0062566E">
      <w:pPr>
        <w:spacing w:after="0" w:line="240" w:lineRule="auto"/>
        <w:contextualSpacing/>
        <w:rPr>
          <w:del w:id="15" w:author="Pollini, Lorraine M" w:date="2019-01-14T18:04:00Z"/>
          <w:rFonts w:ascii="Arial" w:hAnsi="Arial" w:cs="Arial"/>
          <w:b/>
        </w:rPr>
      </w:pPr>
      <w:del w:id="16" w:author="Pollini, Lorraine M" w:date="2019-01-14T18:04:00Z">
        <w:r w:rsidDel="00927668">
          <w:rPr>
            <w:rFonts w:ascii="Arial" w:hAnsi="Arial" w:cs="Arial"/>
            <w:b/>
            <w:noProof/>
          </w:rPr>
          <w:drawing>
            <wp:inline distT="0" distB="0" distL="0" distR="0" wp14:anchorId="517207D2" wp14:editId="2390468F">
              <wp:extent cx="5535295" cy="2308265"/>
              <wp:effectExtent l="0" t="0" r="8255" b="0"/>
              <wp:docPr id="3" name="Picture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6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560820" cy="2318909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del>
    </w:p>
    <w:p w14:paraId="00D361F0" w14:textId="337FC52A" w:rsidR="00086DC6" w:rsidDel="00927668" w:rsidRDefault="00086DC6" w:rsidP="0062566E">
      <w:pPr>
        <w:spacing w:after="0" w:line="240" w:lineRule="auto"/>
        <w:contextualSpacing/>
        <w:rPr>
          <w:del w:id="17" w:author="Pollini, Lorraine M" w:date="2019-01-14T18:04:00Z"/>
          <w:rFonts w:ascii="Arial" w:hAnsi="Arial" w:cs="Arial"/>
          <w:b/>
        </w:rPr>
      </w:pPr>
    </w:p>
    <w:p w14:paraId="17EADF54" w14:textId="073A2F46" w:rsidR="008C292D" w:rsidDel="00927668" w:rsidRDefault="008C292D" w:rsidP="0062566E">
      <w:pPr>
        <w:spacing w:after="0" w:line="240" w:lineRule="auto"/>
        <w:contextualSpacing/>
        <w:rPr>
          <w:del w:id="18" w:author="Pollini, Lorraine M" w:date="2019-01-14T18:04:00Z"/>
          <w:rFonts w:ascii="Arial" w:hAnsi="Arial" w:cs="Arial"/>
          <w:b/>
        </w:rPr>
      </w:pPr>
      <w:del w:id="19" w:author="Pollini, Lorraine M" w:date="2019-01-14T18:04:00Z">
        <w:r w:rsidDel="00927668">
          <w:rPr>
            <w:rFonts w:ascii="Arial" w:hAnsi="Arial" w:cs="Arial"/>
            <w:b/>
          </w:rPr>
          <w:delText>B</w:delText>
        </w:r>
      </w:del>
    </w:p>
    <w:p w14:paraId="5D0097C1" w14:textId="5E3453F0" w:rsidR="008C292D" w:rsidDel="00927668" w:rsidRDefault="008C292D" w:rsidP="0062566E">
      <w:pPr>
        <w:spacing w:after="0" w:line="240" w:lineRule="auto"/>
        <w:contextualSpacing/>
        <w:rPr>
          <w:del w:id="20" w:author="Pollini, Lorraine M" w:date="2019-01-14T18:04:00Z"/>
          <w:rFonts w:ascii="Arial" w:hAnsi="Arial" w:cs="Arial"/>
          <w:b/>
        </w:rPr>
      </w:pPr>
    </w:p>
    <w:p w14:paraId="7DAE41FD" w14:textId="43F4AAA2" w:rsidR="00ED3906" w:rsidDel="00927668" w:rsidRDefault="00ED3906" w:rsidP="0062566E">
      <w:pPr>
        <w:spacing w:after="0" w:line="240" w:lineRule="auto"/>
        <w:contextualSpacing/>
        <w:rPr>
          <w:del w:id="21" w:author="Pollini, Lorraine M" w:date="2019-01-14T18:04:00Z"/>
          <w:rFonts w:ascii="Arial" w:hAnsi="Arial" w:cs="Arial"/>
          <w:b/>
        </w:rPr>
      </w:pPr>
      <w:del w:id="22" w:author="Pollini, Lorraine M" w:date="2019-01-14T18:04:00Z">
        <w:r w:rsidDel="00927668">
          <w:rPr>
            <w:rFonts w:ascii="Arial" w:hAnsi="Arial" w:cs="Arial"/>
            <w:b/>
            <w:noProof/>
          </w:rPr>
          <w:drawing>
            <wp:inline distT="0" distB="0" distL="0" distR="0" wp14:anchorId="338041B3" wp14:editId="7970F888">
              <wp:extent cx="5528310" cy="2391036"/>
              <wp:effectExtent l="0" t="0" r="0" b="9525"/>
              <wp:docPr id="4" name="Picture 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/>
                      <pic:cNvPicPr>
                        <a:picLocks noChangeAspect="1" noChangeArrowheads="1"/>
                      </pic:cNvPicPr>
                    </pic:nvPicPr>
                    <pic:blipFill>
                      <a:blip r:embed="rId7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530972" cy="2392187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del>
    </w:p>
    <w:p w14:paraId="0EDCADD3" w14:textId="1048E4FC" w:rsidR="008C292D" w:rsidDel="00927668" w:rsidRDefault="008C292D" w:rsidP="0062566E">
      <w:pPr>
        <w:spacing w:after="0" w:line="240" w:lineRule="auto"/>
        <w:contextualSpacing/>
        <w:rPr>
          <w:del w:id="23" w:author="Pollini, Lorraine M" w:date="2019-01-14T18:04:00Z"/>
          <w:rFonts w:ascii="Arial" w:hAnsi="Arial" w:cs="Arial"/>
          <w:b/>
        </w:rPr>
      </w:pPr>
    </w:p>
    <w:p w14:paraId="3B95FD28" w14:textId="57855211" w:rsidR="008C292D" w:rsidDel="00927668" w:rsidRDefault="008C292D" w:rsidP="0062566E">
      <w:pPr>
        <w:spacing w:after="0" w:line="240" w:lineRule="auto"/>
        <w:contextualSpacing/>
        <w:rPr>
          <w:del w:id="24" w:author="Pollini, Lorraine M" w:date="2019-01-14T18:04:00Z"/>
          <w:rFonts w:ascii="Arial" w:hAnsi="Arial" w:cs="Arial"/>
          <w:b/>
        </w:rPr>
      </w:pPr>
    </w:p>
    <w:p w14:paraId="3E4933EA" w14:textId="30AA2AB2" w:rsidR="008C292D" w:rsidDel="00927668" w:rsidRDefault="008C292D" w:rsidP="0062566E">
      <w:pPr>
        <w:spacing w:after="0" w:line="240" w:lineRule="auto"/>
        <w:contextualSpacing/>
        <w:rPr>
          <w:del w:id="25" w:author="Pollini, Lorraine M" w:date="2019-01-14T18:04:00Z"/>
          <w:rFonts w:ascii="Arial" w:hAnsi="Arial" w:cs="Arial"/>
          <w:b/>
        </w:rPr>
      </w:pPr>
    </w:p>
    <w:p w14:paraId="146386AF" w14:textId="0B34C450" w:rsidR="008C292D" w:rsidDel="00927668" w:rsidRDefault="008C292D" w:rsidP="0062566E">
      <w:pPr>
        <w:spacing w:after="0" w:line="240" w:lineRule="auto"/>
        <w:contextualSpacing/>
        <w:rPr>
          <w:del w:id="26" w:author="Pollini, Lorraine M" w:date="2019-01-14T18:04:00Z"/>
          <w:rFonts w:ascii="Arial" w:hAnsi="Arial" w:cs="Arial"/>
          <w:b/>
        </w:rPr>
      </w:pPr>
    </w:p>
    <w:p w14:paraId="36A3C5B0" w14:textId="025BD5C8" w:rsidR="008C292D" w:rsidDel="00927668" w:rsidRDefault="008C292D" w:rsidP="0062566E">
      <w:pPr>
        <w:spacing w:after="0" w:line="240" w:lineRule="auto"/>
        <w:contextualSpacing/>
        <w:rPr>
          <w:del w:id="27" w:author="Pollini, Lorraine M" w:date="2019-01-14T18:04:00Z"/>
          <w:rFonts w:ascii="Arial" w:hAnsi="Arial" w:cs="Arial"/>
          <w:b/>
        </w:rPr>
      </w:pPr>
    </w:p>
    <w:p w14:paraId="129CA05A" w14:textId="18250D49" w:rsidR="008C292D" w:rsidDel="00927668" w:rsidRDefault="008C292D" w:rsidP="0062566E">
      <w:pPr>
        <w:spacing w:after="0" w:line="240" w:lineRule="auto"/>
        <w:contextualSpacing/>
        <w:rPr>
          <w:del w:id="28" w:author="Pollini, Lorraine M" w:date="2019-01-14T18:04:00Z"/>
          <w:rFonts w:ascii="Arial" w:hAnsi="Arial" w:cs="Arial"/>
          <w:b/>
        </w:rPr>
      </w:pPr>
    </w:p>
    <w:p w14:paraId="6A16E96C" w14:textId="7888E15A" w:rsidR="008C292D" w:rsidDel="00927668" w:rsidRDefault="008C292D" w:rsidP="0062566E">
      <w:pPr>
        <w:spacing w:after="0" w:line="240" w:lineRule="auto"/>
        <w:contextualSpacing/>
        <w:rPr>
          <w:del w:id="29" w:author="Pollini, Lorraine M" w:date="2019-01-14T18:04:00Z"/>
          <w:rFonts w:ascii="Arial" w:hAnsi="Arial" w:cs="Arial"/>
          <w:b/>
        </w:rPr>
      </w:pPr>
      <w:del w:id="30" w:author="Pollini, Lorraine M" w:date="2019-01-14T18:04:00Z">
        <w:r w:rsidDel="00927668">
          <w:rPr>
            <w:rFonts w:ascii="Arial" w:hAnsi="Arial" w:cs="Arial"/>
            <w:b/>
          </w:rPr>
          <w:delText>C</w:delText>
        </w:r>
      </w:del>
    </w:p>
    <w:p w14:paraId="07640D8D" w14:textId="363A25F8" w:rsidR="008C292D" w:rsidDel="00927668" w:rsidRDefault="008C292D" w:rsidP="0062566E">
      <w:pPr>
        <w:spacing w:after="0" w:line="240" w:lineRule="auto"/>
        <w:contextualSpacing/>
        <w:rPr>
          <w:del w:id="31" w:author="Pollini, Lorraine M" w:date="2019-01-14T18:04:00Z"/>
          <w:rFonts w:ascii="Arial" w:hAnsi="Arial" w:cs="Arial"/>
          <w:b/>
        </w:rPr>
      </w:pPr>
    </w:p>
    <w:p w14:paraId="1046EC47" w14:textId="01BDA96B" w:rsidR="00086DC6" w:rsidDel="00927668" w:rsidRDefault="00086DC6" w:rsidP="0062566E">
      <w:pPr>
        <w:spacing w:after="0" w:line="240" w:lineRule="auto"/>
        <w:contextualSpacing/>
        <w:rPr>
          <w:del w:id="32" w:author="Pollini, Lorraine M" w:date="2019-01-14T18:04:00Z"/>
          <w:rFonts w:ascii="Arial" w:hAnsi="Arial" w:cs="Arial"/>
          <w:b/>
        </w:rPr>
      </w:pPr>
      <w:del w:id="33" w:author="Pollini, Lorraine M" w:date="2019-01-14T18:04:00Z">
        <w:r w:rsidDel="00927668">
          <w:rPr>
            <w:rFonts w:ascii="Arial" w:hAnsi="Arial" w:cs="Arial"/>
            <w:b/>
            <w:noProof/>
          </w:rPr>
          <w:drawing>
            <wp:inline distT="0" distB="0" distL="0" distR="0" wp14:anchorId="53385D26" wp14:editId="71681670">
              <wp:extent cx="5514975" cy="2734814"/>
              <wp:effectExtent l="0" t="0" r="0" b="8890"/>
              <wp:docPr id="7" name="Picture 7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6"/>
                      <pic:cNvPicPr>
                        <a:picLocks noChangeAspect="1" noChangeArrowheads="1"/>
                      </pic:cNvPicPr>
                    </pic:nvPicPr>
                    <pic:blipFill>
                      <a:blip r:embed="rId8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532333" cy="2743422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del>
    </w:p>
    <w:p w14:paraId="4ED790E9" w14:textId="48D0F651" w:rsidR="008C292D" w:rsidDel="00927668" w:rsidRDefault="008C292D" w:rsidP="0062566E">
      <w:pPr>
        <w:spacing w:after="0" w:line="240" w:lineRule="auto"/>
        <w:contextualSpacing/>
        <w:rPr>
          <w:del w:id="34" w:author="Pollini, Lorraine M" w:date="2019-01-14T18:04:00Z"/>
          <w:rFonts w:ascii="Arial" w:hAnsi="Arial" w:cs="Arial"/>
          <w:b/>
        </w:rPr>
      </w:pPr>
    </w:p>
    <w:p w14:paraId="5C752227" w14:textId="232BDF9A" w:rsidR="008C292D" w:rsidDel="00927668" w:rsidRDefault="008C292D" w:rsidP="0062566E">
      <w:pPr>
        <w:spacing w:after="0" w:line="240" w:lineRule="auto"/>
        <w:contextualSpacing/>
        <w:rPr>
          <w:del w:id="35" w:author="Pollini, Lorraine M" w:date="2019-01-14T18:04:00Z"/>
          <w:rFonts w:ascii="Arial" w:hAnsi="Arial" w:cs="Arial"/>
          <w:b/>
        </w:rPr>
      </w:pPr>
      <w:del w:id="36" w:author="Pollini, Lorraine M" w:date="2019-01-14T18:04:00Z">
        <w:r w:rsidDel="00927668">
          <w:rPr>
            <w:rFonts w:ascii="Arial" w:hAnsi="Arial" w:cs="Arial"/>
            <w:b/>
          </w:rPr>
          <w:delText>D</w:delText>
        </w:r>
      </w:del>
    </w:p>
    <w:p w14:paraId="4666346E" w14:textId="652DE94A" w:rsidR="008C292D" w:rsidDel="00927668" w:rsidRDefault="008C292D" w:rsidP="0062566E">
      <w:pPr>
        <w:spacing w:after="0" w:line="240" w:lineRule="auto"/>
        <w:contextualSpacing/>
        <w:rPr>
          <w:del w:id="37" w:author="Pollini, Lorraine M" w:date="2019-01-14T18:04:00Z"/>
          <w:rFonts w:ascii="Arial" w:hAnsi="Arial" w:cs="Arial"/>
          <w:b/>
        </w:rPr>
      </w:pPr>
    </w:p>
    <w:p w14:paraId="3449DDD9" w14:textId="3120A2A0" w:rsidR="00ED3906" w:rsidDel="00927668" w:rsidRDefault="00086DC6" w:rsidP="0062566E">
      <w:pPr>
        <w:spacing w:after="0" w:line="240" w:lineRule="auto"/>
        <w:contextualSpacing/>
        <w:rPr>
          <w:del w:id="38" w:author="Pollini, Lorraine M" w:date="2019-01-14T18:04:00Z"/>
          <w:rFonts w:ascii="Arial" w:hAnsi="Arial" w:cs="Arial"/>
          <w:b/>
        </w:rPr>
      </w:pPr>
      <w:del w:id="39" w:author="Pollini, Lorraine M" w:date="2019-01-14T18:04:00Z">
        <w:r w:rsidDel="00927668">
          <w:rPr>
            <w:rFonts w:ascii="Arial" w:hAnsi="Arial" w:cs="Arial"/>
            <w:b/>
            <w:noProof/>
          </w:rPr>
          <w:drawing>
            <wp:inline distT="0" distB="0" distL="0" distR="0" wp14:anchorId="4C4834AE" wp14:editId="43BDF83E">
              <wp:extent cx="5371070" cy="2661162"/>
              <wp:effectExtent l="0" t="0" r="1270" b="6350"/>
              <wp:docPr id="6" name="Picture 6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5"/>
                      <pic:cNvPicPr>
                        <a:picLocks noChangeAspect="1" noChangeArrowheads="1"/>
                      </pic:cNvPicPr>
                    </pic:nvPicPr>
                    <pic:blipFill>
                      <a:blip r:embed="rId9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401764" cy="2676370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del>
    </w:p>
    <w:p w14:paraId="21D23CFF" w14:textId="17692854" w:rsidR="008C292D" w:rsidDel="00927668" w:rsidRDefault="008C292D" w:rsidP="0062566E">
      <w:pPr>
        <w:spacing w:after="0" w:line="240" w:lineRule="auto"/>
        <w:contextualSpacing/>
        <w:rPr>
          <w:del w:id="40" w:author="Pollini, Lorraine M" w:date="2019-01-14T18:04:00Z"/>
          <w:rFonts w:ascii="Arial" w:hAnsi="Arial" w:cs="Arial"/>
          <w:b/>
        </w:rPr>
      </w:pPr>
    </w:p>
    <w:p w14:paraId="71D5295A" w14:textId="11A3FFB0" w:rsidR="0095644F" w:rsidDel="00927668" w:rsidRDefault="0095644F">
      <w:pPr>
        <w:rPr>
          <w:del w:id="41" w:author="Pollini, Lorraine M" w:date="2019-01-14T18:04:00Z"/>
          <w:rFonts w:ascii="Arial" w:hAnsi="Arial" w:cs="Arial"/>
          <w:b/>
        </w:rPr>
      </w:pPr>
      <w:del w:id="42" w:author="Pollini, Lorraine M" w:date="2019-01-14T18:04:00Z">
        <w:r w:rsidDel="00927668">
          <w:rPr>
            <w:rFonts w:ascii="Arial" w:hAnsi="Arial" w:cs="Arial"/>
            <w:b/>
          </w:rPr>
          <w:br w:type="page"/>
        </w:r>
      </w:del>
    </w:p>
    <w:p w14:paraId="17F2059B" w14:textId="74F2BD7C" w:rsidR="008C292D" w:rsidDel="00927668" w:rsidRDefault="008C292D" w:rsidP="0062566E">
      <w:pPr>
        <w:spacing w:after="0" w:line="240" w:lineRule="auto"/>
        <w:contextualSpacing/>
        <w:rPr>
          <w:del w:id="43" w:author="Pollini, Lorraine M" w:date="2019-01-14T18:04:00Z"/>
          <w:rFonts w:ascii="Arial" w:hAnsi="Arial" w:cs="Arial"/>
          <w:b/>
        </w:rPr>
      </w:pPr>
      <w:del w:id="44" w:author="Pollini, Lorraine M" w:date="2019-01-14T18:04:00Z">
        <w:r w:rsidDel="00927668">
          <w:rPr>
            <w:rFonts w:ascii="Arial" w:hAnsi="Arial" w:cs="Arial"/>
            <w:b/>
          </w:rPr>
          <w:delText>E</w:delText>
        </w:r>
      </w:del>
    </w:p>
    <w:p w14:paraId="5AED2633" w14:textId="2FA7BC30" w:rsidR="00ED3906" w:rsidDel="00927668" w:rsidRDefault="00086DC6" w:rsidP="0062566E">
      <w:pPr>
        <w:spacing w:after="0" w:line="240" w:lineRule="auto"/>
        <w:contextualSpacing/>
        <w:rPr>
          <w:del w:id="45" w:author="Pollini, Lorraine M" w:date="2019-01-14T18:04:00Z"/>
          <w:rFonts w:ascii="Arial" w:hAnsi="Arial" w:cs="Arial"/>
          <w:b/>
        </w:rPr>
      </w:pPr>
      <w:del w:id="46" w:author="Pollini, Lorraine M" w:date="2019-01-14T18:04:00Z">
        <w:r w:rsidDel="00927668">
          <w:rPr>
            <w:rFonts w:ascii="Arial" w:hAnsi="Arial" w:cs="Arial"/>
            <w:b/>
            <w:noProof/>
          </w:rPr>
          <w:drawing>
            <wp:inline distT="0" distB="0" distL="0" distR="0" wp14:anchorId="24903B56" wp14:editId="6E9CE4E6">
              <wp:extent cx="5474970" cy="2441366"/>
              <wp:effectExtent l="0" t="0" r="0" b="0"/>
              <wp:docPr id="5" name="Picture 5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4"/>
                      <pic:cNvPicPr>
                        <a:picLocks noChangeAspect="1" noChangeArrowheads="1"/>
                      </pic:cNvPicPr>
                    </pic:nvPicPr>
                    <pic:blipFill>
                      <a:blip r:embed="rId10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488251" cy="2447288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del>
    </w:p>
    <w:p w14:paraId="7054159D" w14:textId="43D08F64" w:rsidR="005A23C7" w:rsidDel="00927668" w:rsidRDefault="005A23C7" w:rsidP="0062566E">
      <w:pPr>
        <w:spacing w:after="0" w:line="240" w:lineRule="auto"/>
        <w:contextualSpacing/>
        <w:rPr>
          <w:del w:id="47" w:author="Pollini, Lorraine M" w:date="2019-01-14T18:04:00Z"/>
          <w:rFonts w:ascii="Arial" w:hAnsi="Arial" w:cs="Arial"/>
          <w:b/>
        </w:rPr>
      </w:pPr>
    </w:p>
    <w:p w14:paraId="67AA475F" w14:textId="3319B670" w:rsidR="00FE07FC" w:rsidDel="00927668" w:rsidRDefault="00FE07FC" w:rsidP="0062566E">
      <w:pPr>
        <w:spacing w:after="0" w:line="240" w:lineRule="auto"/>
        <w:contextualSpacing/>
        <w:rPr>
          <w:del w:id="48" w:author="Pollini, Lorraine M" w:date="2019-01-14T18:04:00Z"/>
          <w:rFonts w:ascii="Arial" w:hAnsi="Arial" w:cs="Arial"/>
          <w:b/>
        </w:rPr>
      </w:pPr>
    </w:p>
    <w:p w14:paraId="12D28C00" w14:textId="7C78A89F" w:rsidR="00FE07FC" w:rsidDel="00927668" w:rsidRDefault="00FE07FC" w:rsidP="0062566E">
      <w:pPr>
        <w:spacing w:after="0" w:line="240" w:lineRule="auto"/>
        <w:contextualSpacing/>
        <w:rPr>
          <w:del w:id="49" w:author="Pollini, Lorraine M" w:date="2019-01-14T18:04:00Z"/>
          <w:rFonts w:ascii="Arial" w:hAnsi="Arial" w:cs="Arial"/>
          <w:b/>
        </w:rPr>
      </w:pPr>
    </w:p>
    <w:p w14:paraId="7FFF75B6" w14:textId="3BE9D5F8" w:rsidR="00FE07FC" w:rsidDel="00927668" w:rsidRDefault="00FE07FC" w:rsidP="0062566E">
      <w:pPr>
        <w:spacing w:after="0" w:line="240" w:lineRule="auto"/>
        <w:contextualSpacing/>
        <w:rPr>
          <w:del w:id="50" w:author="Pollini, Lorraine M" w:date="2019-01-14T18:04:00Z"/>
          <w:rFonts w:ascii="Arial" w:hAnsi="Arial" w:cs="Arial"/>
          <w:b/>
        </w:rPr>
      </w:pPr>
    </w:p>
    <w:p w14:paraId="2D54D600" w14:textId="14C26ED4" w:rsidR="00FE07FC" w:rsidDel="00927668" w:rsidRDefault="00FE07FC" w:rsidP="0062566E">
      <w:pPr>
        <w:spacing w:after="0" w:line="240" w:lineRule="auto"/>
        <w:contextualSpacing/>
        <w:rPr>
          <w:del w:id="51" w:author="Pollini, Lorraine M" w:date="2019-01-14T18:04:00Z"/>
          <w:rFonts w:ascii="Arial" w:hAnsi="Arial" w:cs="Arial"/>
          <w:b/>
        </w:rPr>
      </w:pPr>
    </w:p>
    <w:p w14:paraId="2F01AA45" w14:textId="7914C215" w:rsidR="00652D42" w:rsidDel="00927668" w:rsidRDefault="00652D42" w:rsidP="00652D42">
      <w:pPr>
        <w:tabs>
          <w:tab w:val="left" w:pos="2136"/>
        </w:tabs>
        <w:spacing w:after="0" w:line="240" w:lineRule="auto"/>
        <w:contextualSpacing/>
        <w:rPr>
          <w:del w:id="52" w:author="Pollini, Lorraine M" w:date="2019-01-14T18:04:00Z"/>
          <w:rFonts w:ascii="Arial" w:hAnsi="Arial" w:cs="Arial"/>
          <w:b/>
        </w:rPr>
      </w:pPr>
      <w:del w:id="53" w:author="Pollini, Lorraine M" w:date="2019-01-12T11:35:00Z">
        <w:r w:rsidDel="00EF4ABE">
          <w:rPr>
            <w:rFonts w:ascii="Arial" w:hAnsi="Arial" w:cs="Arial"/>
            <w:b/>
          </w:rPr>
          <w:delText xml:space="preserve">Figure </w:delText>
        </w:r>
      </w:del>
      <w:del w:id="54" w:author="Pollini, Lorraine M" w:date="2019-01-14T18:04:00Z">
        <w:r w:rsidDel="00927668">
          <w:rPr>
            <w:rFonts w:ascii="Arial" w:hAnsi="Arial" w:cs="Arial"/>
            <w:b/>
          </w:rPr>
          <w:delText>S2</w:delText>
        </w:r>
        <w:r w:rsidR="004101EC" w:rsidDel="00927668">
          <w:rPr>
            <w:rFonts w:ascii="Arial" w:hAnsi="Arial" w:cs="Arial"/>
            <w:b/>
          </w:rPr>
          <w:tab/>
        </w:r>
        <w:r w:rsidDel="00927668">
          <w:rPr>
            <w:rFonts w:ascii="Arial" w:hAnsi="Arial" w:cs="Arial"/>
            <w:b/>
          </w:rPr>
          <w:delText>Flow Cytometry Gating Strategy</w:delText>
        </w:r>
      </w:del>
    </w:p>
    <w:p w14:paraId="571F7BB3" w14:textId="756DDE63" w:rsidR="00652D42" w:rsidDel="00927668" w:rsidRDefault="00652D42" w:rsidP="0062566E">
      <w:pPr>
        <w:spacing w:after="0" w:line="240" w:lineRule="auto"/>
        <w:contextualSpacing/>
        <w:rPr>
          <w:del w:id="55" w:author="Pollini, Lorraine M" w:date="2019-01-14T18:04:00Z"/>
          <w:rFonts w:ascii="Arial" w:hAnsi="Arial" w:cs="Arial"/>
          <w:b/>
        </w:rPr>
      </w:pPr>
      <w:del w:id="56" w:author="Pollini, Lorraine M" w:date="2019-01-14T18:04:00Z">
        <w:r w:rsidDel="00927668">
          <w:rPr>
            <w:i/>
            <w:noProof/>
          </w:rPr>
          <w:drawing>
            <wp:inline distT="0" distB="0" distL="0" distR="0" wp14:anchorId="439D743F" wp14:editId="0A815C4C">
              <wp:extent cx="4465320" cy="3447415"/>
              <wp:effectExtent l="0" t="0" r="0" b="635"/>
              <wp:docPr id="1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 rotWithShape="1">
                      <a:blip r:embed="rId11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 r="24056"/>
                      <a:stretch/>
                    </pic:blipFill>
                    <pic:spPr bwMode="auto">
                      <a:xfrm>
                        <a:off x="0" y="0"/>
                        <a:ext cx="4472541" cy="34529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</w:del>
    </w:p>
    <w:p w14:paraId="00A21511" w14:textId="4AC8266F" w:rsidR="00D83AA7" w:rsidDel="00927668" w:rsidRDefault="00D83AA7" w:rsidP="0062566E">
      <w:pPr>
        <w:spacing w:after="0" w:line="240" w:lineRule="auto"/>
        <w:contextualSpacing/>
        <w:rPr>
          <w:del w:id="57" w:author="Pollini, Lorraine M" w:date="2019-01-14T18:04:00Z"/>
          <w:rFonts w:ascii="Arial" w:hAnsi="Arial" w:cs="Arial"/>
          <w:b/>
        </w:rPr>
      </w:pPr>
    </w:p>
    <w:p w14:paraId="23D05B49" w14:textId="2B5C33CF" w:rsidR="00652D42" w:rsidDel="00927668" w:rsidRDefault="00652D42">
      <w:pPr>
        <w:rPr>
          <w:del w:id="58" w:author="Pollini, Lorraine M" w:date="2019-01-14T18:04:00Z"/>
          <w:rFonts w:ascii="Arial" w:hAnsi="Arial" w:cs="Arial"/>
          <w:b/>
        </w:rPr>
      </w:pPr>
      <w:del w:id="59" w:author="Pollini, Lorraine M" w:date="2019-01-14T18:04:00Z">
        <w:r w:rsidDel="00927668">
          <w:rPr>
            <w:rFonts w:ascii="Arial" w:hAnsi="Arial" w:cs="Arial"/>
            <w:b/>
          </w:rPr>
          <w:br w:type="page"/>
        </w:r>
      </w:del>
    </w:p>
    <w:p w14:paraId="4DFBA69C" w14:textId="7F85F3A0" w:rsidR="004101EC" w:rsidDel="00927668" w:rsidRDefault="002628D6" w:rsidP="002628D6">
      <w:pPr>
        <w:spacing w:after="0"/>
        <w:rPr>
          <w:del w:id="60" w:author="Pollini, Lorraine M" w:date="2019-01-14T18:04:00Z"/>
          <w:rFonts w:ascii="Arial" w:hAnsi="Arial" w:cs="Arial"/>
          <w:b/>
        </w:rPr>
      </w:pPr>
      <w:del w:id="61" w:author="Pollini, Lorraine M" w:date="2019-01-12T11:35:00Z">
        <w:r w:rsidRPr="004101EC" w:rsidDel="00EF4ABE">
          <w:rPr>
            <w:rFonts w:ascii="Arial" w:hAnsi="Arial" w:cs="Arial"/>
            <w:b/>
          </w:rPr>
          <w:delText xml:space="preserve">Table </w:delText>
        </w:r>
      </w:del>
      <w:del w:id="62" w:author="Pollini, Lorraine M" w:date="2019-01-14T18:04:00Z">
        <w:r w:rsidRPr="004101EC" w:rsidDel="00927668">
          <w:rPr>
            <w:rFonts w:ascii="Arial" w:hAnsi="Arial" w:cs="Arial"/>
            <w:b/>
          </w:rPr>
          <w:delText>S1</w:delText>
        </w:r>
        <w:r w:rsidR="004101EC" w:rsidDel="00927668">
          <w:rPr>
            <w:rFonts w:ascii="Arial" w:hAnsi="Arial" w:cs="Arial"/>
            <w:b/>
          </w:rPr>
          <w:tab/>
        </w:r>
        <w:r w:rsidRPr="004101EC" w:rsidDel="00927668">
          <w:rPr>
            <w:rFonts w:ascii="Arial" w:hAnsi="Arial" w:cs="Arial"/>
            <w:b/>
          </w:rPr>
          <w:delText>Virion production in response to BMS-936559</w:delText>
        </w:r>
      </w:del>
    </w:p>
    <w:p w14:paraId="241C1DB8" w14:textId="50E0503D" w:rsidR="004101EC" w:rsidDel="00927668" w:rsidRDefault="004101EC" w:rsidP="002628D6">
      <w:pPr>
        <w:spacing w:after="0"/>
        <w:rPr>
          <w:del w:id="63" w:author="Pollini, Lorraine M" w:date="2019-01-14T18:04:00Z"/>
          <w:rFonts w:ascii="Arial" w:hAnsi="Arial" w:cs="Arial"/>
        </w:rPr>
      </w:pPr>
    </w:p>
    <w:p w14:paraId="6BFA6178" w14:textId="4490EFFD" w:rsidR="002628D6" w:rsidRPr="00913F36" w:rsidDel="00CB79B5" w:rsidRDefault="00F24EEE" w:rsidP="002628D6">
      <w:pPr>
        <w:spacing w:after="0"/>
        <w:rPr>
          <w:del w:id="64" w:author="Pollini, Lorraine M" w:date="2019-01-12T11:14:00Z"/>
          <w:rFonts w:ascii="Arial" w:hAnsi="Arial" w:cs="Arial"/>
        </w:rPr>
      </w:pPr>
      <w:bookmarkStart w:id="65" w:name="OLE_LINK2"/>
      <w:del w:id="66" w:author="Pollini, Lorraine M" w:date="2019-01-12T11:14:00Z">
        <w:r w:rsidDel="00CB79B5">
          <w:rPr>
            <w:rFonts w:ascii="Arial" w:hAnsi="Arial" w:cs="Arial"/>
          </w:rPr>
          <w:delText xml:space="preserve">Virion production as HIV RNA copies/mL. </w:delText>
        </w:r>
        <w:bookmarkEnd w:id="65"/>
        <w:r w:rsidR="002628D6" w:rsidDel="00CB79B5">
          <w:rPr>
            <w:rFonts w:ascii="Arial" w:hAnsi="Arial" w:cs="Arial"/>
          </w:rPr>
          <w:delText xml:space="preserve">Cells with </w:delText>
        </w:r>
        <w:r w:rsidR="00813EA1" w:rsidDel="00CB79B5">
          <w:rPr>
            <w:rFonts w:ascii="Arial" w:hAnsi="Arial" w:cs="Arial"/>
          </w:rPr>
          <w:delText>yellow shading</w:delText>
        </w:r>
        <w:r w:rsidR="002628D6" w:rsidDel="00CB79B5">
          <w:rPr>
            <w:rFonts w:ascii="Arial" w:hAnsi="Arial" w:cs="Arial"/>
          </w:rPr>
          <w:delText xml:space="preserve"> have virologic responses when defined as </w:delText>
        </w:r>
        <w:r w:rsidR="002628D6" w:rsidRPr="00792A3C" w:rsidDel="00CB79B5">
          <w:rPr>
            <w:rFonts w:ascii="Arial" w:hAnsi="Arial" w:cs="Arial"/>
          </w:rPr>
          <w:delText>being greater than twice the virion production from cells treated with isotype control or &gt; 60</w:delText>
        </w:r>
        <w:r w:rsidR="00813EA1" w:rsidDel="00CB79B5">
          <w:rPr>
            <w:rFonts w:ascii="Arial" w:hAnsi="Arial" w:cs="Arial"/>
          </w:rPr>
          <w:delText xml:space="preserve"> copies/</w:delText>
        </w:r>
        <w:r w:rsidR="00B42152" w:rsidDel="00CB79B5">
          <w:rPr>
            <w:rFonts w:ascii="Arial" w:hAnsi="Arial" w:cs="Arial"/>
          </w:rPr>
          <w:delText>mL</w:delText>
        </w:r>
        <w:r w:rsidR="002628D6" w:rsidRPr="00792A3C" w:rsidDel="00CB79B5">
          <w:rPr>
            <w:rFonts w:ascii="Arial" w:hAnsi="Arial" w:cs="Arial"/>
          </w:rPr>
          <w:delText>.</w:delText>
        </w:r>
        <w:r w:rsidR="00813EA1" w:rsidDel="00CB79B5">
          <w:rPr>
            <w:rFonts w:ascii="Arial" w:hAnsi="Arial" w:cs="Arial"/>
          </w:rPr>
          <w:delText xml:space="preserve"> Cells that are stippled</w:delText>
        </w:r>
        <w:r w:rsidR="002628D6" w:rsidDel="00CB79B5">
          <w:rPr>
            <w:rFonts w:ascii="Arial" w:hAnsi="Arial" w:cs="Arial"/>
          </w:rPr>
          <w:delText xml:space="preserve"> </w:delText>
        </w:r>
        <w:r w:rsidR="00813EA1" w:rsidDel="00CB79B5">
          <w:rPr>
            <w:rFonts w:ascii="Arial" w:hAnsi="Arial" w:cs="Arial"/>
          </w:rPr>
          <w:delText xml:space="preserve">yellow </w:delText>
        </w:r>
        <w:r w:rsidR="002628D6" w:rsidDel="00CB79B5">
          <w:rPr>
            <w:rFonts w:ascii="Arial" w:hAnsi="Arial" w:cs="Arial"/>
          </w:rPr>
          <w:delText>have v</w:delText>
        </w:r>
        <w:r w:rsidR="002628D6" w:rsidRPr="00792A3C" w:rsidDel="00CB79B5">
          <w:rPr>
            <w:rFonts w:ascii="Arial" w:hAnsi="Arial" w:cs="Arial"/>
          </w:rPr>
          <w:delText>irologic responses when defined as be</w:delText>
        </w:r>
        <w:r w:rsidR="002628D6" w:rsidRPr="00913F36" w:rsidDel="00CB79B5">
          <w:rPr>
            <w:rFonts w:ascii="Arial" w:hAnsi="Arial" w:cs="Arial"/>
          </w:rPr>
          <w:delText xml:space="preserve">ing greater than three times the virion production from cells treated with isotype control or </w:delText>
        </w:r>
        <w:r w:rsidR="00142A02" w:rsidDel="00CB79B5">
          <w:rPr>
            <w:rFonts w:ascii="Arial" w:hAnsi="Arial" w:cs="Arial"/>
          </w:rPr>
          <w:delText>=</w:delText>
        </w:r>
        <w:r w:rsidR="002628D6" w:rsidRPr="00913F36" w:rsidDel="00CB79B5">
          <w:rPr>
            <w:rFonts w:ascii="Arial" w:hAnsi="Arial" w:cs="Arial"/>
          </w:rPr>
          <w:delText xml:space="preserve"> &gt; 90</w:delText>
        </w:r>
        <w:r w:rsidR="00813EA1" w:rsidDel="00CB79B5">
          <w:rPr>
            <w:rFonts w:ascii="Arial" w:hAnsi="Arial" w:cs="Arial"/>
          </w:rPr>
          <w:delText xml:space="preserve"> copies/</w:delText>
        </w:r>
        <w:r w:rsidR="008736BE" w:rsidDel="00CB79B5">
          <w:rPr>
            <w:rFonts w:ascii="Arial" w:hAnsi="Arial" w:cs="Arial"/>
          </w:rPr>
          <w:delText>mL</w:delText>
        </w:r>
        <w:r w:rsidR="002628D6" w:rsidRPr="00913F36" w:rsidDel="00CB79B5">
          <w:rPr>
            <w:rFonts w:ascii="Arial" w:hAnsi="Arial" w:cs="Arial"/>
          </w:rPr>
          <w:delText xml:space="preserve">. BMS = BMS-936559, </w:delText>
        </w:r>
        <w:r w:rsidR="002628D6" w:rsidDel="00CB79B5">
          <w:rPr>
            <w:rFonts w:ascii="Arial" w:hAnsi="Arial" w:cs="Arial"/>
          </w:rPr>
          <w:delText xml:space="preserve">IC = isotype control, </w:delText>
        </w:r>
        <w:r w:rsidR="002628D6" w:rsidRPr="00913F36" w:rsidDel="00CB79B5">
          <w:rPr>
            <w:rFonts w:ascii="Arial" w:hAnsi="Arial" w:cs="Arial"/>
          </w:rPr>
          <w:delText xml:space="preserve">AC = </w:delText>
        </w:r>
        <w:r w:rsidR="002628D6" w:rsidDel="00CB79B5">
          <w:rPr>
            <w:rFonts w:ascii="Arial" w:hAnsi="Arial" w:cs="Arial"/>
          </w:rPr>
          <w:delText>a</w:delText>
        </w:r>
        <w:r w:rsidR="002628D6" w:rsidRPr="00913F36" w:rsidDel="00CB79B5">
          <w:rPr>
            <w:rFonts w:ascii="Arial" w:hAnsi="Arial" w:cs="Arial"/>
          </w:rPr>
          <w:delText xml:space="preserve">ctivation </w:delText>
        </w:r>
        <w:r w:rsidR="002628D6" w:rsidDel="00CB79B5">
          <w:rPr>
            <w:rFonts w:ascii="Arial" w:hAnsi="Arial" w:cs="Arial"/>
          </w:rPr>
          <w:delText>c</w:delText>
        </w:r>
        <w:r w:rsidR="002628D6" w:rsidRPr="00913F36" w:rsidDel="00CB79B5">
          <w:rPr>
            <w:rFonts w:ascii="Arial" w:hAnsi="Arial" w:cs="Arial"/>
          </w:rPr>
          <w:delText>ontrol</w:delText>
        </w:r>
        <w:r w:rsidR="0070349A" w:rsidDel="00CB79B5">
          <w:rPr>
            <w:rFonts w:ascii="Arial" w:hAnsi="Arial" w:cs="Arial"/>
          </w:rPr>
          <w:delText xml:space="preserve"> with anti-CD3/28</w:delText>
        </w:r>
        <w:r w:rsidR="002628D6" w:rsidDel="00CB79B5">
          <w:rPr>
            <w:rFonts w:ascii="Arial" w:hAnsi="Arial" w:cs="Arial"/>
          </w:rPr>
          <w:delText xml:space="preserve">, TND = </w:delText>
        </w:r>
        <w:r w:rsidR="00813EA1" w:rsidDel="00CB79B5">
          <w:rPr>
            <w:rFonts w:ascii="Arial" w:hAnsi="Arial" w:cs="Arial"/>
          </w:rPr>
          <w:delText xml:space="preserve">HIV-1 RNA </w:delText>
        </w:r>
        <w:r w:rsidR="002628D6" w:rsidDel="00CB79B5">
          <w:rPr>
            <w:rFonts w:ascii="Arial" w:hAnsi="Arial" w:cs="Arial"/>
          </w:rPr>
          <w:delText>target not detected.</w:delText>
        </w:r>
      </w:del>
    </w:p>
    <w:tbl>
      <w:tblPr>
        <w:tblW w:w="4944" w:type="pct"/>
        <w:tblInd w:w="108" w:type="dxa"/>
        <w:tblLook w:val="04A0" w:firstRow="1" w:lastRow="0" w:firstColumn="1" w:lastColumn="0" w:noHBand="0" w:noVBand="1"/>
      </w:tblPr>
      <w:tblGrid>
        <w:gridCol w:w="627"/>
        <w:gridCol w:w="1110"/>
        <w:gridCol w:w="857"/>
        <w:gridCol w:w="808"/>
        <w:gridCol w:w="808"/>
        <w:gridCol w:w="807"/>
        <w:gridCol w:w="807"/>
        <w:gridCol w:w="807"/>
        <w:gridCol w:w="807"/>
        <w:gridCol w:w="807"/>
        <w:gridCol w:w="807"/>
        <w:gridCol w:w="815"/>
        <w:gridCol w:w="807"/>
      </w:tblGrid>
      <w:tr w:rsidR="002628D6" w:rsidRPr="00913F36" w:rsidDel="00CB79B5" w14:paraId="09C6DFFA" w14:textId="5578F8EB" w:rsidTr="00CB79B5">
        <w:trPr>
          <w:trHeight w:val="20"/>
          <w:del w:id="67" w:author="Pollini, Lorraine M" w:date="2019-01-12T11:14:00Z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A39FE" w14:textId="07539D0C" w:rsidR="002628D6" w:rsidRPr="00913F36" w:rsidDel="00CB79B5" w:rsidRDefault="002628D6" w:rsidP="002628D6">
            <w:pPr>
              <w:spacing w:after="0" w:line="240" w:lineRule="auto"/>
              <w:rPr>
                <w:del w:id="68" w:author="Pollini, Lorraine M" w:date="2019-01-12T11:14:00Z"/>
                <w:rFonts w:ascii="Arial" w:eastAsia="Times New Roman" w:hAnsi="Arial" w:cs="Arial"/>
                <w:sz w:val="10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FB9CA" w14:textId="2DBC8A8F" w:rsidR="002628D6" w:rsidRPr="00913F36" w:rsidDel="00CB79B5" w:rsidRDefault="002628D6" w:rsidP="002628D6">
            <w:pPr>
              <w:spacing w:after="0" w:line="240" w:lineRule="auto"/>
              <w:rPr>
                <w:del w:id="69" w:author="Pollini, Lorraine M" w:date="2019-01-12T11:14:00Z"/>
                <w:rFonts w:ascii="Arial" w:eastAsia="Times New Roman" w:hAnsi="Arial" w:cs="Arial"/>
                <w:sz w:val="1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73F3D" w14:textId="1DDF7E6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7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71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B3</w:delText>
              </w:r>
            </w:del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20497" w14:textId="008178E6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7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73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W7</w:delText>
              </w:r>
            </w:del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16F13E" w14:textId="007588B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7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75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E4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31AFF1" w14:textId="73892D8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7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77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E5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3770E9" w14:textId="5B694BA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7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79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T1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39BF9" w14:textId="6F80713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8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81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A3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366B6" w14:textId="44373EF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8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83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C5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84A5B" w14:textId="2D6D9E4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8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85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F6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C950D0" w14:textId="4AF7D45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8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87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K5</w:delText>
              </w:r>
            </w:del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2E078A" w14:textId="41EADE5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8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89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M1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41A04" w14:textId="0873971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9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91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R11</w:delText>
              </w:r>
            </w:del>
          </w:p>
        </w:tc>
      </w:tr>
      <w:tr w:rsidR="002628D6" w:rsidRPr="00913F36" w:rsidDel="00CB79B5" w14:paraId="6269B6B6" w14:textId="4050DAB0" w:rsidTr="00CB79B5">
        <w:trPr>
          <w:trHeight w:val="20"/>
          <w:del w:id="92" w:author="Pollini, Lorraine M" w:date="2019-01-12T11:14:00Z"/>
        </w:trPr>
        <w:tc>
          <w:tcPr>
            <w:tcW w:w="6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B291A" w14:textId="1CF230D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9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94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PBMC</w:delText>
              </w:r>
            </w:del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9586" w14:textId="1249011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9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96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MC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90FAC" w14:textId="67042E56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9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9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836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3AF2BB" w14:textId="11426C7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9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0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7EC115" w14:textId="1DC41EF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0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0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C21D1A" w14:textId="1639FC8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0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0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E36821" w14:textId="30CA508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0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0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1E933B" w14:textId="2B78378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0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0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02FEB9" w14:textId="57690A2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0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1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F2D334" w14:textId="7370CA4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1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1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9D3D1F" w14:textId="0FB806E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1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1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3E8FD3" w14:textId="3AA2B41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1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1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206904" w14:textId="5B289E6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1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1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</w:tr>
      <w:tr w:rsidR="002628D6" w:rsidRPr="00913F36" w:rsidDel="00CB79B5" w14:paraId="40CA8D79" w14:textId="74DD56BF" w:rsidTr="00CB79B5">
        <w:trPr>
          <w:trHeight w:val="20"/>
          <w:del w:id="119" w:author="Pollini, Lorraine M" w:date="2019-01-12T11:14:00Z"/>
        </w:trPr>
        <w:tc>
          <w:tcPr>
            <w:tcW w:w="6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93526A" w14:textId="78E2578B" w:rsidR="002628D6" w:rsidRPr="00913F36" w:rsidDel="00CB79B5" w:rsidRDefault="002628D6" w:rsidP="002628D6">
            <w:pPr>
              <w:spacing w:after="0" w:line="240" w:lineRule="auto"/>
              <w:rPr>
                <w:del w:id="12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D6E60" w14:textId="1E4565E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2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22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IC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FFF64" w14:textId="455537B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2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2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C560BE" w14:textId="7A874F7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2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2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1D2274" w14:textId="3BBD0C9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2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2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BF9648" w14:textId="06ECDE6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2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3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F50F57" w14:textId="6EC74FD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3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3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5A4583" w14:textId="1D1F4C3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3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3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298250" w14:textId="44831C3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3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3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791B18" w14:textId="7209A16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3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3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112E01" w14:textId="14E6485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3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4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1E9E60" w14:textId="54189E0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4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4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AEA3B1" w14:textId="0A4ADBC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4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4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</w:tr>
      <w:tr w:rsidR="002628D6" w:rsidRPr="00913F36" w:rsidDel="00CB79B5" w14:paraId="33471B6F" w14:textId="77CA7E09" w:rsidTr="00CB79B5">
        <w:trPr>
          <w:trHeight w:val="20"/>
          <w:del w:id="145" w:author="Pollini, Lorraine M" w:date="2019-01-12T11:14:00Z"/>
        </w:trPr>
        <w:tc>
          <w:tcPr>
            <w:tcW w:w="6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A2426F" w14:textId="6A55E335" w:rsidR="002628D6" w:rsidRPr="00913F36" w:rsidDel="00CB79B5" w:rsidRDefault="002628D6" w:rsidP="002628D6">
            <w:pPr>
              <w:spacing w:after="0" w:line="240" w:lineRule="auto"/>
              <w:rPr>
                <w:del w:id="14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B703F" w14:textId="0A55DAB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4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48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1.25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DE525" w14:textId="70FB1A4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4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5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FCA87E" w14:textId="0DDFCC1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5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5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D89A8E" w14:textId="13A542D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5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5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2" w:color="000000" w:fill="FFFF00"/>
            <w:noWrap/>
            <w:hideMark/>
          </w:tcPr>
          <w:p w14:paraId="4AADF694" w14:textId="53D0FFC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5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5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42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D96011" w14:textId="3071E39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5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5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471D8E" w14:textId="4917714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5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6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459EF5" w14:textId="5B56A72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6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6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F01D0E" w14:textId="7582C70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6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6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978C42" w14:textId="5FF864A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6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6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ECA894" w14:textId="782F66F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6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6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0BFF1F" w14:textId="6FA0683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6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7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</w:tr>
      <w:tr w:rsidR="002628D6" w:rsidRPr="00913F36" w:rsidDel="00CB79B5" w14:paraId="3524F1B7" w14:textId="70C0292F" w:rsidTr="00CB79B5">
        <w:trPr>
          <w:trHeight w:val="20"/>
          <w:del w:id="171" w:author="Pollini, Lorraine M" w:date="2019-01-12T11:14:00Z"/>
        </w:trPr>
        <w:tc>
          <w:tcPr>
            <w:tcW w:w="6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F43CA0" w14:textId="2E5215E2" w:rsidR="002628D6" w:rsidRPr="00913F36" w:rsidDel="00CB79B5" w:rsidRDefault="002628D6" w:rsidP="002628D6">
            <w:pPr>
              <w:spacing w:after="0" w:line="240" w:lineRule="auto"/>
              <w:rPr>
                <w:del w:id="17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6B505" w14:textId="4B37B0E6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7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74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5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pct12" w:color="000000" w:fill="FFFF00"/>
            <w:noWrap/>
            <w:hideMark/>
          </w:tcPr>
          <w:p w14:paraId="171B5411" w14:textId="7F3D575D" w:rsidR="002628D6" w:rsidRPr="00813EA1" w:rsidDel="00CB79B5" w:rsidRDefault="002628D6" w:rsidP="002628D6">
            <w:pPr>
              <w:spacing w:after="0" w:line="240" w:lineRule="auto"/>
              <w:jc w:val="center"/>
              <w:rPr>
                <w:del w:id="17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76" w:author="Pollini, Lorraine M" w:date="2019-01-12T11:14:00Z">
              <w:r w:rsidRPr="00813EA1" w:rsidDel="00CB79B5">
                <w:rPr>
                  <w:rFonts w:ascii="Arial" w:hAnsi="Arial" w:cs="Arial"/>
                  <w:sz w:val="10"/>
                </w:rPr>
                <w:delText>278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74BC16" w14:textId="0F21637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7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7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2" w:color="000000" w:fill="FFFF00"/>
            <w:noWrap/>
            <w:hideMark/>
          </w:tcPr>
          <w:p w14:paraId="2F605C67" w14:textId="7BE0E75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7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8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99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C5AF0A" w14:textId="08D27A4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8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8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5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D8E162" w14:textId="1EF7D38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8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8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4B42C5" w14:textId="12222ED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8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8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4D550F" w14:textId="49AA9DD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8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8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C503F5" w14:textId="490974D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8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9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3589E0" w14:textId="7F64927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9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9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F70EDF" w14:textId="4D59372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9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9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025934" w14:textId="5783A79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9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9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</w:tr>
      <w:tr w:rsidR="002628D6" w:rsidRPr="00913F36" w:rsidDel="00CB79B5" w14:paraId="537B9FF9" w14:textId="3B05EC14" w:rsidTr="00CB79B5">
        <w:trPr>
          <w:trHeight w:val="20"/>
          <w:del w:id="197" w:author="Pollini, Lorraine M" w:date="2019-01-12T11:14:00Z"/>
        </w:trPr>
        <w:tc>
          <w:tcPr>
            <w:tcW w:w="6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59BA71" w14:textId="16F8E32B" w:rsidR="002628D6" w:rsidRPr="00913F36" w:rsidDel="00CB79B5" w:rsidRDefault="002628D6" w:rsidP="002628D6">
            <w:pPr>
              <w:spacing w:after="0" w:line="240" w:lineRule="auto"/>
              <w:rPr>
                <w:del w:id="19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26D66" w14:textId="621B918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9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00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20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BAE8E" w14:textId="4BA3ADF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0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0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pct12" w:color="000000" w:fill="FFFF00"/>
            <w:noWrap/>
            <w:hideMark/>
          </w:tcPr>
          <w:p w14:paraId="3BA468E2" w14:textId="4496E6E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0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0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213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588423" w14:textId="50C84B0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0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0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D20AFB" w14:textId="673DB90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0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0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FC17FA" w14:textId="13047A5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0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1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308EA9" w14:textId="2179458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1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1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DDD61E" w14:textId="0C583A1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1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1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6C05E1" w14:textId="5D410BA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1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1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2A5F6D" w14:textId="65482F0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1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1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9BDEDE" w14:textId="6B177E4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1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2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C1D7AC" w14:textId="43AF66C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2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2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</w:tr>
      <w:tr w:rsidR="002628D6" w:rsidRPr="00913F36" w:rsidDel="00CB79B5" w14:paraId="1ECA2210" w14:textId="735920C6" w:rsidTr="00CB79B5">
        <w:trPr>
          <w:trHeight w:val="20"/>
          <w:del w:id="223" w:author="Pollini, Lorraine M" w:date="2019-01-12T11:14:00Z"/>
        </w:trPr>
        <w:tc>
          <w:tcPr>
            <w:tcW w:w="6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B50007" w14:textId="6D3E9FAB" w:rsidR="002628D6" w:rsidRPr="00913F36" w:rsidDel="00CB79B5" w:rsidRDefault="002628D6" w:rsidP="002628D6">
            <w:pPr>
              <w:spacing w:after="0" w:line="240" w:lineRule="auto"/>
              <w:rPr>
                <w:del w:id="22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EEDF3" w14:textId="16804C4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2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26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AC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B6236" w14:textId="572F4996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2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2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792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4390C6" w14:textId="0CC4FD0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2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3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0643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5EFFF" w14:textId="209E3EB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3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3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8217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A4CB0C" w14:textId="78C3368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3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3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746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0E7B27" w14:textId="448EE7A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3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3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581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97614F" w14:textId="751260D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3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3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4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7CDAE1" w14:textId="3B826B7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3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4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05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E5D902" w14:textId="7C0CF8B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4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4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181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C2F174" w14:textId="508AFE8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4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4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80889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B5ACCF" w14:textId="5A939F8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4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4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38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B3477B" w14:textId="3B958D4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4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4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</w:tr>
      <w:tr w:rsidR="002628D6" w:rsidRPr="00913F36" w:rsidDel="00CB79B5" w14:paraId="0EF53015" w14:textId="4D30338B" w:rsidTr="00CB79B5">
        <w:trPr>
          <w:trHeight w:val="20"/>
          <w:del w:id="249" w:author="Pollini, Lorraine M" w:date="2019-01-12T11:14:00Z"/>
        </w:trPr>
        <w:tc>
          <w:tcPr>
            <w:tcW w:w="6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97443" w14:textId="08F586F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5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51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Total CD4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vertAlign w:val="superscript"/>
                </w:rPr>
                <w:delText>+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 T-cells</w:delText>
              </w:r>
            </w:del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E0DDF" w14:textId="4E47D8B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5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53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MC</w:delText>
              </w:r>
            </w:del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7148E" w14:textId="4947F7E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5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5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CC5ED4" w14:textId="684784F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5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5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5EE3A6" w14:textId="028D689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5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5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60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504213" w14:textId="40534F0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6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6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5E03CCF6" w14:textId="570AF3A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6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DACF29" w14:textId="32167D7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6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6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4A30E9" w14:textId="50ED507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6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6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432C64" w14:textId="16A95C0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6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6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6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0AD8B0" w14:textId="4FBF4E4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6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7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67</w:delText>
              </w:r>
            </w:del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27A20A" w14:textId="6293F91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7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7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80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804C21" w14:textId="23ECC43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7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7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</w:tr>
      <w:tr w:rsidR="002628D6" w:rsidRPr="00913F36" w:rsidDel="00CB79B5" w14:paraId="798E4408" w14:textId="1E7B11D7" w:rsidTr="00CB79B5">
        <w:trPr>
          <w:trHeight w:val="20"/>
          <w:del w:id="275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4261E8" w14:textId="4D3632DD" w:rsidR="002628D6" w:rsidRPr="00913F36" w:rsidDel="00CB79B5" w:rsidRDefault="002628D6" w:rsidP="002628D6">
            <w:pPr>
              <w:spacing w:after="0" w:line="240" w:lineRule="auto"/>
              <w:rPr>
                <w:del w:id="27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2EEAD" w14:textId="334A1A2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7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78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IC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B442E" w14:textId="42F31F9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7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8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45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F370AD" w14:textId="68FBDDB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8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8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368020" w14:textId="2DD2CD0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8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8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DE3F51" w14:textId="631E13F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8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8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5A2FCB49" w14:textId="13F153E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8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968695" w14:textId="4E19F65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8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8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B604E2" w14:textId="5A24E8C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9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9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E6043A" w14:textId="73F6C1F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9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9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5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3D12C4" w14:textId="3144C79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9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9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77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05C00B" w14:textId="06A5075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9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9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4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A553D6" w14:textId="2E26B85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9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9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</w:tr>
      <w:tr w:rsidR="002628D6" w:rsidRPr="00913F36" w:rsidDel="00CB79B5" w14:paraId="2410DA1C" w14:textId="60AD472B" w:rsidTr="00CB79B5">
        <w:trPr>
          <w:trHeight w:val="20"/>
          <w:del w:id="300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D4DA85" w14:textId="726820F8" w:rsidR="002628D6" w:rsidRPr="00913F36" w:rsidDel="00CB79B5" w:rsidRDefault="002628D6" w:rsidP="002628D6">
            <w:pPr>
              <w:spacing w:after="0" w:line="240" w:lineRule="auto"/>
              <w:rPr>
                <w:del w:id="30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004A5" w14:textId="15A1F4F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0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03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1.25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F1018" w14:textId="77641FD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0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0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2966FA" w14:textId="29A961C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0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0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4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hideMark/>
          </w:tcPr>
          <w:p w14:paraId="63603AD7" w14:textId="143895F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0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0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81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hideMark/>
          </w:tcPr>
          <w:p w14:paraId="7DBE48E1" w14:textId="35B54A9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1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1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72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07FEECD5" w14:textId="06FC4D9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1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D05C0D" w14:textId="6DB9951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1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1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68532A" w14:textId="5307556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1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1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4B3013" w14:textId="3E09501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1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1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39801D1F" w14:textId="0652B1F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1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EA0E66" w14:textId="16CD76F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2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2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74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371440" w14:textId="614CF70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2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2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47</w:delText>
              </w:r>
            </w:del>
          </w:p>
        </w:tc>
      </w:tr>
      <w:tr w:rsidR="002628D6" w:rsidRPr="00913F36" w:rsidDel="00CB79B5" w14:paraId="14DA08CB" w14:textId="1A4CF723" w:rsidTr="00CB79B5">
        <w:trPr>
          <w:trHeight w:val="20"/>
          <w:del w:id="324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8C1C25" w14:textId="729019FB" w:rsidR="002628D6" w:rsidRPr="00913F36" w:rsidDel="00CB79B5" w:rsidRDefault="002628D6" w:rsidP="002628D6">
            <w:pPr>
              <w:spacing w:after="0" w:line="240" w:lineRule="auto"/>
              <w:rPr>
                <w:del w:id="32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08537" w14:textId="4AD1754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2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27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5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37DA7" w14:textId="4586010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2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2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182E02" w14:textId="67F7716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3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3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hideMark/>
          </w:tcPr>
          <w:p w14:paraId="1AA9E15D" w14:textId="21CB939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3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3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76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377013" w14:textId="1126EEC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3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3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23D340BA" w14:textId="1DA3B5E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3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66DF69" w14:textId="22E323F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3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3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3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95A6B2" w14:textId="0979DE1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3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4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28D5B4" w14:textId="0C020E0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4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4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8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09B2877" w14:textId="45E0EE7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4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6C416A" w14:textId="65C4202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4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4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17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162D70" w14:textId="4EF14E1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4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4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</w:tr>
      <w:tr w:rsidR="002628D6" w:rsidRPr="00913F36" w:rsidDel="00CB79B5" w14:paraId="204E10EF" w14:textId="1E14D6BF" w:rsidTr="00CB79B5">
        <w:trPr>
          <w:trHeight w:val="20"/>
          <w:del w:id="348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9004D4" w14:textId="15B1B117" w:rsidR="002628D6" w:rsidRPr="00913F36" w:rsidDel="00CB79B5" w:rsidRDefault="002628D6" w:rsidP="002628D6">
            <w:pPr>
              <w:spacing w:after="0" w:line="240" w:lineRule="auto"/>
              <w:rPr>
                <w:del w:id="34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5EB85" w14:textId="48D7301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5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51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20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91120" w14:textId="4B1CDE8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5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5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59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12E139" w14:textId="26A4B86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5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5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57376E" w14:textId="0AA682C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5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5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5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F623C5" w14:textId="79263936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5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5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1CC707DF" w14:textId="4A6DB42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6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85BE8B" w14:textId="0877117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6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6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2" w:color="000000" w:fill="FFFF00"/>
            <w:noWrap/>
            <w:hideMark/>
          </w:tcPr>
          <w:p w14:paraId="17EBADBF" w14:textId="468A9BE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6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6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1654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75244B" w14:textId="51CADC2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6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6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7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2" w:color="000000" w:fill="FFFF00"/>
            <w:noWrap/>
            <w:hideMark/>
          </w:tcPr>
          <w:p w14:paraId="73FE3C04" w14:textId="5C7450A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6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6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353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515F6F" w14:textId="54A6F27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6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7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75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C71A6F" w14:textId="69B69F9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7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7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8</w:delText>
              </w:r>
            </w:del>
          </w:p>
        </w:tc>
      </w:tr>
      <w:tr w:rsidR="002628D6" w:rsidRPr="00913F36" w:rsidDel="00CB79B5" w14:paraId="1C39525E" w14:textId="3350930D" w:rsidTr="00CB79B5">
        <w:trPr>
          <w:trHeight w:val="20"/>
          <w:del w:id="373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EC56FF" w14:textId="207F1908" w:rsidR="002628D6" w:rsidRPr="00913F36" w:rsidDel="00CB79B5" w:rsidRDefault="002628D6" w:rsidP="002628D6">
            <w:pPr>
              <w:spacing w:after="0" w:line="240" w:lineRule="auto"/>
              <w:rPr>
                <w:del w:id="37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25AFE" w14:textId="46F011D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7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76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AC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97A8C" w14:textId="677A5E0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7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7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1477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DF1026" w14:textId="2A21716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7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8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9224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B39A1" w14:textId="422E5F96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8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8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649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5E9554" w14:textId="49E41EB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8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8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4143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0938810" w14:textId="4F7A1E6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8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D7B1C4" w14:textId="3DB2F91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8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8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801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CB9207" w14:textId="29D2CFE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8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8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222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AE10FA" w14:textId="0A29091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9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9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4255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CE192A" w14:textId="7BF6A04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9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9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24032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A85200" w14:textId="454A887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9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9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8322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5E99A6" w14:textId="7A4139B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9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9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5659</w:delText>
              </w:r>
            </w:del>
          </w:p>
        </w:tc>
      </w:tr>
      <w:tr w:rsidR="002628D6" w:rsidRPr="00913F36" w:rsidDel="00CB79B5" w14:paraId="1BC60BBE" w14:textId="7B029096" w:rsidTr="00CB79B5">
        <w:trPr>
          <w:trHeight w:val="20"/>
          <w:del w:id="398" w:author="Pollini, Lorraine M" w:date="2019-01-12T11:14:00Z"/>
        </w:trPr>
        <w:tc>
          <w:tcPr>
            <w:tcW w:w="6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9AA8D" w14:textId="66519EC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9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00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Resting CD4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vertAlign w:val="superscript"/>
                </w:rPr>
                <w:delText>+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 T-cells</w:delText>
              </w:r>
            </w:del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CB3A" w14:textId="644614D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0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02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MC</w:delText>
              </w:r>
            </w:del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1280B" w14:textId="2B932C0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0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0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19FBC6" w14:textId="33C27F5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0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0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6DDCA33C" w14:textId="479BFE3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0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6F1980" w14:textId="66E4466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0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0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5322222" w14:textId="5E6DF58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1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545C01" w14:textId="7514E4D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1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1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69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025A4A57" w14:textId="3D9BB86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1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E29304" w14:textId="3055243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1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1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7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2EEF1F" w14:textId="52AC371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1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1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19</w:delText>
              </w:r>
            </w:del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9873F8" w14:textId="20B901E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1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1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03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A5C6BD" w14:textId="64AA7976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2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2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0</w:delText>
              </w:r>
            </w:del>
          </w:p>
        </w:tc>
      </w:tr>
      <w:tr w:rsidR="002628D6" w:rsidRPr="00913F36" w:rsidDel="00CB79B5" w14:paraId="192B4772" w14:textId="28C4C827" w:rsidTr="00CB79B5">
        <w:trPr>
          <w:trHeight w:val="20"/>
          <w:del w:id="422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BD2BA7" w14:textId="2C71B9D6" w:rsidR="002628D6" w:rsidRPr="00913F36" w:rsidDel="00CB79B5" w:rsidRDefault="002628D6" w:rsidP="002628D6">
            <w:pPr>
              <w:spacing w:after="0" w:line="240" w:lineRule="auto"/>
              <w:rPr>
                <w:del w:id="42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05EEA" w14:textId="21F31D96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2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25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IC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60827" w14:textId="79F1973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2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2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F3B581" w14:textId="75EC349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2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2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6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5B870116" w14:textId="01AA16B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3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418022" w14:textId="17028F7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3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3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1CDD7BB5" w14:textId="5845F18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3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DFA30C" w14:textId="3058909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3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3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597EEA76" w14:textId="50B0583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3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F5884E" w14:textId="62E1781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3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3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7B1791" w14:textId="027B980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3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4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68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43D9A3" w14:textId="3C46576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4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4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97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011263" w14:textId="4E6F8EC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4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4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2</w:delText>
              </w:r>
            </w:del>
          </w:p>
        </w:tc>
      </w:tr>
      <w:tr w:rsidR="002628D6" w:rsidRPr="00913F36" w:rsidDel="00CB79B5" w14:paraId="48FB2D3F" w14:textId="52C5A93E" w:rsidTr="00CB79B5">
        <w:trPr>
          <w:trHeight w:val="20"/>
          <w:del w:id="445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608DF9" w14:textId="203F3691" w:rsidR="002628D6" w:rsidRPr="00913F36" w:rsidDel="00CB79B5" w:rsidRDefault="002628D6" w:rsidP="002628D6">
            <w:pPr>
              <w:spacing w:after="0" w:line="240" w:lineRule="auto"/>
              <w:rPr>
                <w:del w:id="44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34DB8" w14:textId="25615DB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4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48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1.25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95187" w14:textId="2886221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4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5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7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hideMark/>
          </w:tcPr>
          <w:p w14:paraId="37F97F09" w14:textId="2EF2ACF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5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5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74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98B51AF" w14:textId="2EE1794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5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C9A979" w14:textId="2A5FA7C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5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5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03776D63" w14:textId="32B35C9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5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AC2E22" w14:textId="7E57DE3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5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5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6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4372868C" w14:textId="0BF3D93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5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A08B8B" w14:textId="619FA05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6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6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54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9160F70" w14:textId="43D7261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6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5E5B2183" w14:textId="2FDC025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6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219918" w14:textId="46C01A8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6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6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2</w:delText>
              </w:r>
            </w:del>
          </w:p>
        </w:tc>
      </w:tr>
      <w:tr w:rsidR="002628D6" w:rsidRPr="00913F36" w:rsidDel="00CB79B5" w14:paraId="2413C70F" w14:textId="491CC7E6" w:rsidTr="00CB79B5">
        <w:trPr>
          <w:trHeight w:val="20"/>
          <w:del w:id="466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03A991" w14:textId="03FA9C53" w:rsidR="002628D6" w:rsidRPr="00913F36" w:rsidDel="00CB79B5" w:rsidRDefault="002628D6" w:rsidP="002628D6">
            <w:pPr>
              <w:spacing w:after="0" w:line="240" w:lineRule="auto"/>
              <w:rPr>
                <w:del w:id="46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D1E28" w14:textId="7B74D5B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6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69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5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AAF62" w14:textId="10738B6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7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7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3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B72E0C" w14:textId="3FDF0A9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7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7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A6E6E54" w14:textId="6AA5BAC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7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8B82E6" w14:textId="16BFDF8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7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7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829B174" w14:textId="59EF6236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7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89B1BD" w14:textId="03A87AD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7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7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27749094" w14:textId="717E0C2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8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DB4D6A" w14:textId="5F1E4C7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8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8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2135B892" w14:textId="2869766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8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F68372" w14:textId="5068413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8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8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52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hideMark/>
          </w:tcPr>
          <w:p w14:paraId="201D6E0E" w14:textId="1EEEC58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8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8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48</w:delText>
              </w:r>
            </w:del>
          </w:p>
        </w:tc>
      </w:tr>
      <w:tr w:rsidR="002628D6" w:rsidRPr="00913F36" w:rsidDel="00CB79B5" w14:paraId="242EEECE" w14:textId="322EF507" w:rsidTr="00CB79B5">
        <w:trPr>
          <w:trHeight w:val="20"/>
          <w:del w:id="488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C8583A" w14:textId="702DA60F" w:rsidR="002628D6" w:rsidRPr="00913F36" w:rsidDel="00CB79B5" w:rsidRDefault="002628D6" w:rsidP="002628D6">
            <w:pPr>
              <w:spacing w:after="0" w:line="240" w:lineRule="auto"/>
              <w:rPr>
                <w:del w:id="48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D7161" w14:textId="75F67B9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9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91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20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35494" w14:textId="26E9F1B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9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9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709067" w14:textId="0A03FC9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9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9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0C6082B5" w14:textId="55FD344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9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831193" w14:textId="49ADBBA6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9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9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58461A9A" w14:textId="2904B3C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9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777CDC" w14:textId="1207686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0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0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46FDC183" w14:textId="413CEE1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0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5A445" w14:textId="47C2D4F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0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0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3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ABB133" w14:textId="49B6638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0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0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B9CBF8" w14:textId="3B8E28E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0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0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18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D2A5C9" w14:textId="7AD756E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0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1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</w:tr>
      <w:tr w:rsidR="002628D6" w:rsidRPr="00913F36" w:rsidDel="00CB79B5" w14:paraId="0AD585BE" w14:textId="46136595" w:rsidTr="00CB79B5">
        <w:trPr>
          <w:trHeight w:val="20"/>
          <w:del w:id="511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8C260F" w14:textId="4E7ADE17" w:rsidR="002628D6" w:rsidRPr="00913F36" w:rsidDel="00CB79B5" w:rsidRDefault="002628D6" w:rsidP="002628D6">
            <w:pPr>
              <w:spacing w:after="0" w:line="240" w:lineRule="auto"/>
              <w:rPr>
                <w:del w:id="51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E365" w14:textId="5AA6FC4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1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14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AC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CC5A48" w14:textId="1827776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1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1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6067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B045AA" w14:textId="5C23BA5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1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1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55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4A6D4580" w14:textId="61B02DA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1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028EC" w14:textId="7EA3AA1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2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2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96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4FFED560" w14:textId="67C2749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2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CB670" w14:textId="3ACBC6E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2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2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823.5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5FFFDC79" w14:textId="369AE03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2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9FC79" w14:textId="455C8D8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2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2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7284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7AB16" w14:textId="6B33F8E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2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2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947.8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B5204" w14:textId="071D64D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3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3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0924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65A5E" w14:textId="2111E1E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3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3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9</w:delText>
              </w:r>
            </w:del>
          </w:p>
        </w:tc>
      </w:tr>
    </w:tbl>
    <w:p w14:paraId="3C788957" w14:textId="712CCDBB" w:rsidR="002628D6" w:rsidDel="00CB79B5" w:rsidRDefault="002628D6" w:rsidP="002628D6">
      <w:pPr>
        <w:spacing w:after="0"/>
        <w:rPr>
          <w:del w:id="534" w:author="Pollini, Lorraine M" w:date="2019-01-12T11:14:00Z"/>
          <w:rFonts w:ascii="Arial" w:hAnsi="Arial" w:cs="Arial"/>
          <w:sz w:val="20"/>
        </w:rPr>
      </w:pPr>
    </w:p>
    <w:p w14:paraId="773994BC" w14:textId="728CBBED" w:rsidR="002628D6" w:rsidDel="00927668" w:rsidRDefault="002628D6" w:rsidP="002628D6">
      <w:pPr>
        <w:spacing w:after="0"/>
        <w:rPr>
          <w:del w:id="535" w:author="Pollini, Lorraine M" w:date="2019-01-14T18:04:00Z"/>
          <w:rFonts w:ascii="Arial" w:hAnsi="Arial" w:cs="Arial"/>
          <w:sz w:val="20"/>
        </w:rPr>
      </w:pPr>
    </w:p>
    <w:p w14:paraId="770BF118" w14:textId="1C125628" w:rsidR="002628D6" w:rsidRPr="00913F36" w:rsidDel="00927668" w:rsidRDefault="002628D6" w:rsidP="002628D6">
      <w:pPr>
        <w:spacing w:after="0"/>
        <w:rPr>
          <w:del w:id="536" w:author="Pollini, Lorraine M" w:date="2019-01-14T18:04:00Z"/>
          <w:rFonts w:ascii="Arial" w:hAnsi="Arial" w:cs="Arial"/>
          <w:sz w:val="20"/>
        </w:rPr>
      </w:pPr>
    </w:p>
    <w:p w14:paraId="02096EC2" w14:textId="22DACE63" w:rsidR="0007493E" w:rsidDel="00927668" w:rsidRDefault="00DD74AB" w:rsidP="00DD74AB">
      <w:pPr>
        <w:spacing w:after="0" w:line="240" w:lineRule="auto"/>
        <w:contextualSpacing/>
        <w:rPr>
          <w:del w:id="537" w:author="Pollini, Lorraine M" w:date="2019-01-14T18:04:00Z"/>
          <w:rFonts w:ascii="Arial" w:hAnsi="Arial" w:cs="Arial"/>
          <w:b/>
        </w:rPr>
      </w:pPr>
      <w:del w:id="538" w:author="Pollini, Lorraine M" w:date="2019-01-12T11:35:00Z">
        <w:r w:rsidRPr="00A3607C" w:rsidDel="00EF4ABE">
          <w:rPr>
            <w:rFonts w:ascii="Arial" w:hAnsi="Arial" w:cs="Arial"/>
            <w:b/>
          </w:rPr>
          <w:delText xml:space="preserve">Table </w:delText>
        </w:r>
      </w:del>
      <w:del w:id="539" w:author="Pollini, Lorraine M" w:date="2019-01-14T18:04:00Z">
        <w:r w:rsidRPr="00A3607C" w:rsidDel="00927668">
          <w:rPr>
            <w:rFonts w:ascii="Arial" w:hAnsi="Arial" w:cs="Arial"/>
            <w:b/>
          </w:rPr>
          <w:delText>S2</w:delText>
        </w:r>
        <w:r w:rsidRPr="00A3607C" w:rsidDel="00927668">
          <w:rPr>
            <w:rFonts w:ascii="Arial" w:hAnsi="Arial" w:cs="Arial"/>
            <w:b/>
          </w:rPr>
          <w:tab/>
          <w:delText xml:space="preserve">Virion production in cells stimulated with anti-CD3/CD28 </w:delText>
        </w:r>
        <w:r w:rsidR="008A58DD" w:rsidDel="00927668">
          <w:rPr>
            <w:rFonts w:ascii="Arial" w:hAnsi="Arial" w:cs="Arial"/>
            <w:b/>
          </w:rPr>
          <w:delText xml:space="preserve">antibodies </w:delText>
        </w:r>
        <w:r w:rsidRPr="00A3607C" w:rsidDel="00927668">
          <w:rPr>
            <w:rFonts w:ascii="Arial" w:hAnsi="Arial" w:cs="Arial"/>
            <w:b/>
          </w:rPr>
          <w:delText>and BMS-936559</w:delText>
        </w:r>
      </w:del>
    </w:p>
    <w:p w14:paraId="4B5C524B" w14:textId="3F2C7326" w:rsidR="0007493E" w:rsidDel="00927668" w:rsidRDefault="0007493E" w:rsidP="00DD74AB">
      <w:pPr>
        <w:spacing w:after="0" w:line="240" w:lineRule="auto"/>
        <w:contextualSpacing/>
        <w:rPr>
          <w:del w:id="540" w:author="Pollini, Lorraine M" w:date="2019-01-14T18:04:00Z"/>
          <w:rFonts w:ascii="Arial" w:hAnsi="Arial" w:cs="Arial"/>
        </w:rPr>
      </w:pPr>
    </w:p>
    <w:p w14:paraId="5219E323" w14:textId="0DE0F7C2" w:rsidR="00DD74AB" w:rsidDel="00927668" w:rsidRDefault="00F24EEE" w:rsidP="00DD74AB">
      <w:pPr>
        <w:spacing w:after="0" w:line="240" w:lineRule="auto"/>
        <w:contextualSpacing/>
        <w:rPr>
          <w:del w:id="541" w:author="Pollini, Lorraine M" w:date="2019-01-14T18:04:00Z"/>
          <w:rFonts w:ascii="Arial" w:hAnsi="Arial" w:cs="Arial"/>
        </w:rPr>
      </w:pPr>
      <w:del w:id="542" w:author="Pollini, Lorraine M" w:date="2019-01-14T18:04:00Z">
        <w:r w:rsidDel="00927668">
          <w:rPr>
            <w:rFonts w:ascii="Arial" w:hAnsi="Arial" w:cs="Arial"/>
          </w:rPr>
          <w:delText xml:space="preserve">Virion production as HIV RNA copies/mL. </w:delText>
        </w:r>
        <w:r w:rsidR="00630EE6" w:rsidDel="00927668">
          <w:rPr>
            <w:rFonts w:ascii="Arial" w:hAnsi="Arial" w:cs="Arial"/>
          </w:rPr>
          <w:delText xml:space="preserve">3/28 </w:delText>
        </w:r>
        <w:r w:rsidR="00630EE6" w:rsidRPr="00913F36" w:rsidDel="00927668">
          <w:rPr>
            <w:rFonts w:ascii="Arial" w:hAnsi="Arial" w:cs="Arial"/>
          </w:rPr>
          <w:delText xml:space="preserve">= </w:delText>
        </w:r>
        <w:r w:rsidR="00630EE6" w:rsidDel="00927668">
          <w:rPr>
            <w:rFonts w:ascii="Arial" w:hAnsi="Arial" w:cs="Arial"/>
          </w:rPr>
          <w:delText xml:space="preserve">anti-CD3/28, </w:delText>
        </w:r>
        <w:r w:rsidR="00DD74AB" w:rsidDel="00927668">
          <w:rPr>
            <w:rFonts w:ascii="Arial" w:hAnsi="Arial" w:cs="Arial"/>
          </w:rPr>
          <w:delText xml:space="preserve">IC = isotype control, </w:delText>
        </w:r>
        <w:r w:rsidR="00630EE6" w:rsidDel="00927668">
          <w:rPr>
            <w:rFonts w:ascii="Arial" w:hAnsi="Arial" w:cs="Arial"/>
          </w:rPr>
          <w:delText xml:space="preserve">BMS = BMS-936559, </w:delText>
        </w:r>
        <w:r w:rsidR="00DD74AB" w:rsidDel="00927668">
          <w:rPr>
            <w:rFonts w:ascii="Arial" w:hAnsi="Arial" w:cs="Arial"/>
          </w:rPr>
          <w:delText>TND = target not detected.</w:delText>
        </w:r>
      </w:del>
    </w:p>
    <w:tbl>
      <w:tblPr>
        <w:tblW w:w="6646" w:type="dxa"/>
        <w:tblInd w:w="108" w:type="dxa"/>
        <w:tblLook w:val="04A0" w:firstRow="1" w:lastRow="0" w:firstColumn="1" w:lastColumn="0" w:noHBand="0" w:noVBand="1"/>
      </w:tblPr>
      <w:tblGrid>
        <w:gridCol w:w="1062"/>
        <w:gridCol w:w="1710"/>
        <w:gridCol w:w="960"/>
        <w:gridCol w:w="1045"/>
        <w:gridCol w:w="1080"/>
        <w:gridCol w:w="789"/>
      </w:tblGrid>
      <w:tr w:rsidR="00DD74AB" w:rsidRPr="00A86501" w:rsidDel="00927668" w14:paraId="7C66DAAD" w14:textId="208444F9" w:rsidTr="00E25AD5">
        <w:trPr>
          <w:trHeight w:val="20"/>
          <w:del w:id="543" w:author="Pollini, Lorraine M" w:date="2019-01-14T18:04:00Z"/>
        </w:trPr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BA5A8" w14:textId="0A8D8DD8" w:rsidR="00DD74AB" w:rsidRPr="00A86501" w:rsidDel="00927668" w:rsidRDefault="00DD74AB" w:rsidP="00DD74AB">
            <w:pPr>
              <w:spacing w:after="0" w:line="240" w:lineRule="auto"/>
              <w:jc w:val="center"/>
              <w:rPr>
                <w:del w:id="544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061C" w14:textId="73874C11" w:rsidR="00DD74AB" w:rsidRPr="00A86501" w:rsidDel="00927668" w:rsidRDefault="00DD74AB" w:rsidP="00DD74AB">
            <w:pPr>
              <w:spacing w:after="0" w:line="240" w:lineRule="auto"/>
              <w:jc w:val="center"/>
              <w:rPr>
                <w:del w:id="545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1F1D" w14:textId="08114352" w:rsidR="00DD74AB" w:rsidRPr="00A86501" w:rsidDel="00927668" w:rsidRDefault="0007493E" w:rsidP="00DD74AB">
            <w:pPr>
              <w:spacing w:after="0" w:line="240" w:lineRule="auto"/>
              <w:jc w:val="center"/>
              <w:rPr>
                <w:del w:id="546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547" w:author="Pollini, Lorraine M" w:date="2019-01-14T18:04:00Z">
              <w:r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W7</w:delText>
              </w:r>
            </w:del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86532" w14:textId="39E2E4B2" w:rsidR="00DD74AB" w:rsidRPr="00A86501" w:rsidDel="00927668" w:rsidRDefault="0007493E" w:rsidP="00DD74AB">
            <w:pPr>
              <w:spacing w:after="0" w:line="240" w:lineRule="auto"/>
              <w:jc w:val="center"/>
              <w:rPr>
                <w:del w:id="548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549" w:author="Pollini, Lorraine M" w:date="2019-01-14T18:04:00Z">
              <w:r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C5 experiment 1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D17C" w14:textId="65801390" w:rsidR="00DD74AB" w:rsidRPr="00A86501" w:rsidDel="00927668" w:rsidRDefault="0007493E" w:rsidP="00DD74AB">
            <w:pPr>
              <w:spacing w:after="0" w:line="240" w:lineRule="auto"/>
              <w:jc w:val="center"/>
              <w:rPr>
                <w:del w:id="550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551" w:author="Pollini, Lorraine M" w:date="2019-01-14T18:04:00Z">
              <w:r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C5 experiment 2</w:delText>
              </w:r>
            </w:del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73CDD" w14:textId="02054DBF" w:rsidR="00DD74AB" w:rsidRPr="00A86501" w:rsidDel="00927668" w:rsidRDefault="0007493E" w:rsidP="00DD74AB">
            <w:pPr>
              <w:spacing w:after="0" w:line="240" w:lineRule="auto"/>
              <w:jc w:val="center"/>
              <w:rPr>
                <w:del w:id="552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553" w:author="Pollini, Lorraine M" w:date="2019-01-14T18:04:00Z">
              <w:r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K5</w:delText>
              </w:r>
            </w:del>
          </w:p>
        </w:tc>
      </w:tr>
      <w:tr w:rsidR="00DD74AB" w:rsidRPr="00A86501" w:rsidDel="00927668" w14:paraId="05515933" w14:textId="2E203DED" w:rsidTr="00E25AD5">
        <w:trPr>
          <w:trHeight w:val="20"/>
          <w:del w:id="554" w:author="Pollini, Lorraine M" w:date="2019-01-14T18:04:00Z"/>
        </w:trPr>
        <w:tc>
          <w:tcPr>
            <w:tcW w:w="106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E00A5F" w14:textId="534B4F74" w:rsidR="00DD74AB" w:rsidRPr="00A86501" w:rsidDel="00927668" w:rsidRDefault="001C10FA" w:rsidP="00DD74AB">
            <w:pPr>
              <w:spacing w:after="0" w:line="240" w:lineRule="auto"/>
              <w:jc w:val="center"/>
              <w:rPr>
                <w:del w:id="555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556" w:author="Pollini, Lorraine M" w:date="2019-01-14T18:04:00Z">
              <w:r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PBMC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AB29" w14:textId="659FBF9C" w:rsidR="00DD74AB" w:rsidRPr="00A86501" w:rsidDel="00927668" w:rsidRDefault="008A58DD" w:rsidP="00DD74AB">
            <w:pPr>
              <w:spacing w:after="0" w:line="240" w:lineRule="auto"/>
              <w:jc w:val="center"/>
              <w:rPr>
                <w:del w:id="557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558" w:author="Pollini, Lorraine M" w:date="2019-01-14T18:04:00Z">
              <w:r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3/28 alone</w:delText>
              </w:r>
            </w:del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53D22" w14:textId="13A038E7" w:rsidR="00DD74AB" w:rsidRPr="00A86501" w:rsidDel="00927668" w:rsidRDefault="00DD74AB" w:rsidP="00DD74AB">
            <w:pPr>
              <w:spacing w:after="0" w:line="240" w:lineRule="auto"/>
              <w:jc w:val="center"/>
              <w:rPr>
                <w:del w:id="559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560" w:author="Pollini, Lorraine M" w:date="2019-01-14T18:04:00Z">
              <w:r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30643</w:delText>
              </w:r>
            </w:del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6F0EE" w14:textId="7C95CC6D" w:rsidR="00DD74AB" w:rsidRPr="00A86501" w:rsidDel="00927668" w:rsidRDefault="00DD74AB" w:rsidP="00DD74AB">
            <w:pPr>
              <w:spacing w:after="0" w:line="240" w:lineRule="auto"/>
              <w:jc w:val="center"/>
              <w:rPr>
                <w:del w:id="561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562" w:author="Pollini, Lorraine M" w:date="2019-01-14T18:04:00Z">
              <w:r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105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1D5C16A" w14:textId="19D07B3E" w:rsidR="00DD74AB" w:rsidRPr="00A86501" w:rsidDel="00927668" w:rsidRDefault="00DD74AB" w:rsidP="00DD74AB">
            <w:pPr>
              <w:spacing w:after="0" w:line="240" w:lineRule="auto"/>
              <w:jc w:val="center"/>
              <w:rPr>
                <w:del w:id="563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069C903" w14:textId="6E14C6EC" w:rsidR="00DD74AB" w:rsidRPr="00A86501" w:rsidDel="00927668" w:rsidRDefault="00DD74AB" w:rsidP="00DD74AB">
            <w:pPr>
              <w:spacing w:after="0" w:line="240" w:lineRule="auto"/>
              <w:jc w:val="center"/>
              <w:rPr>
                <w:del w:id="564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</w:p>
        </w:tc>
      </w:tr>
      <w:tr w:rsidR="00DD74AB" w:rsidRPr="00A86501" w:rsidDel="00927668" w14:paraId="67D4DD78" w14:textId="50B8D2D5" w:rsidTr="00E25AD5">
        <w:trPr>
          <w:trHeight w:val="20"/>
          <w:del w:id="565" w:author="Pollini, Lorraine M" w:date="2019-01-14T18:04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CD7BC97" w14:textId="25F4800C" w:rsidR="00DD74AB" w:rsidRPr="00A86501" w:rsidDel="00927668" w:rsidRDefault="00DD74AB" w:rsidP="00DD74AB">
            <w:pPr>
              <w:spacing w:after="0" w:line="240" w:lineRule="auto"/>
              <w:jc w:val="center"/>
              <w:rPr>
                <w:del w:id="566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B623" w14:textId="363515CD" w:rsidR="00DD74AB" w:rsidRPr="00A86501" w:rsidDel="00927668" w:rsidRDefault="008A58DD" w:rsidP="00DD74AB">
            <w:pPr>
              <w:spacing w:after="0" w:line="240" w:lineRule="auto"/>
              <w:jc w:val="center"/>
              <w:rPr>
                <w:del w:id="567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568" w:author="Pollini, Lorraine M" w:date="2019-01-14T18:04:00Z">
              <w:r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3/28 </w:delText>
              </w:r>
              <w:r w:rsidR="00DD74AB"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+</w:delText>
              </w:r>
              <w:r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</w:delText>
              </w:r>
              <w:r w:rsidR="00DD74AB"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IC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A28EA" w14:textId="5B06E9E8" w:rsidR="00DD74AB" w:rsidRPr="00A86501" w:rsidDel="00927668" w:rsidRDefault="00DD74AB" w:rsidP="00DD74AB">
            <w:pPr>
              <w:spacing w:after="0" w:line="240" w:lineRule="auto"/>
              <w:jc w:val="center"/>
              <w:rPr>
                <w:del w:id="569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570" w:author="Pollini, Lorraine M" w:date="2019-01-14T18:04:00Z">
              <w:r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4343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08ECC" w14:textId="7A8DDC87" w:rsidR="00DD74AB" w:rsidRPr="00A86501" w:rsidDel="00927668" w:rsidRDefault="00DD74AB" w:rsidP="00DD74AB">
            <w:pPr>
              <w:spacing w:after="0" w:line="240" w:lineRule="auto"/>
              <w:jc w:val="center"/>
              <w:rPr>
                <w:del w:id="571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572" w:author="Pollini, Lorraine M" w:date="2019-01-14T18:04:00Z">
              <w:r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191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E52F045" w14:textId="2F522573" w:rsidR="00DD74AB" w:rsidRPr="00A86501" w:rsidDel="00927668" w:rsidRDefault="00DD74AB" w:rsidP="00DD74AB">
            <w:pPr>
              <w:spacing w:after="0" w:line="240" w:lineRule="auto"/>
              <w:jc w:val="center"/>
              <w:rPr>
                <w:del w:id="573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ED83779" w14:textId="7D7370BC" w:rsidR="00DD74AB" w:rsidRPr="00A86501" w:rsidDel="00927668" w:rsidRDefault="00DD74AB" w:rsidP="00DD74AB">
            <w:pPr>
              <w:spacing w:after="0" w:line="240" w:lineRule="auto"/>
              <w:jc w:val="center"/>
              <w:rPr>
                <w:del w:id="574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</w:p>
        </w:tc>
      </w:tr>
      <w:tr w:rsidR="00DD74AB" w:rsidRPr="00A86501" w:rsidDel="00927668" w14:paraId="147FE781" w14:textId="1DEC20D3" w:rsidTr="00E25AD5">
        <w:trPr>
          <w:trHeight w:val="20"/>
          <w:del w:id="575" w:author="Pollini, Lorraine M" w:date="2019-01-14T18:04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412D7E" w14:textId="5D7D1D01" w:rsidR="00DD74AB" w:rsidRPr="00A86501" w:rsidDel="00927668" w:rsidRDefault="00DD74AB" w:rsidP="00DD74AB">
            <w:pPr>
              <w:spacing w:after="0" w:line="240" w:lineRule="auto"/>
              <w:jc w:val="center"/>
              <w:rPr>
                <w:del w:id="576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2001" w14:textId="4B280F50" w:rsidR="00DD74AB" w:rsidRPr="00A86501" w:rsidDel="00927668" w:rsidRDefault="008A58DD" w:rsidP="00DD74AB">
            <w:pPr>
              <w:spacing w:after="0" w:line="240" w:lineRule="auto"/>
              <w:jc w:val="center"/>
              <w:rPr>
                <w:del w:id="577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578" w:author="Pollini, Lorraine M" w:date="2019-01-14T18:04:00Z">
              <w:r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3/28</w:delText>
              </w:r>
              <w:r w:rsidR="00DD74AB"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+1.25μg/mL</w:delText>
              </w:r>
              <w:r w:rsidR="00E25AD5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BMS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891F" w14:textId="68692122" w:rsidR="00DD74AB" w:rsidRPr="00A86501" w:rsidDel="00927668" w:rsidRDefault="00DD74AB" w:rsidP="00DD74AB">
            <w:pPr>
              <w:spacing w:after="0" w:line="240" w:lineRule="auto"/>
              <w:jc w:val="center"/>
              <w:rPr>
                <w:del w:id="579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580" w:author="Pollini, Lorraine M" w:date="2019-01-14T18:04:00Z">
              <w:r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11023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46465" w14:textId="53C5C171" w:rsidR="00DD74AB" w:rsidRPr="00A86501" w:rsidDel="00927668" w:rsidRDefault="00DD74AB" w:rsidP="00DD74AB">
            <w:pPr>
              <w:spacing w:after="0" w:line="240" w:lineRule="auto"/>
              <w:jc w:val="center"/>
              <w:rPr>
                <w:del w:id="581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582" w:author="Pollini, Lorraine M" w:date="2019-01-14T18:04:00Z">
              <w:r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10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4AC5361" w14:textId="649AFA7E" w:rsidR="00DD74AB" w:rsidRPr="00A86501" w:rsidDel="00927668" w:rsidRDefault="00DD74AB" w:rsidP="00DD74AB">
            <w:pPr>
              <w:spacing w:after="0" w:line="240" w:lineRule="auto"/>
              <w:jc w:val="center"/>
              <w:rPr>
                <w:del w:id="583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2077E2A" w14:textId="2888A9F0" w:rsidR="00DD74AB" w:rsidRPr="00A86501" w:rsidDel="00927668" w:rsidRDefault="00DD74AB" w:rsidP="00DD74AB">
            <w:pPr>
              <w:spacing w:after="0" w:line="240" w:lineRule="auto"/>
              <w:jc w:val="center"/>
              <w:rPr>
                <w:del w:id="584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</w:p>
        </w:tc>
      </w:tr>
      <w:tr w:rsidR="00DD74AB" w:rsidRPr="00A86501" w:rsidDel="00927668" w14:paraId="6AD12B09" w14:textId="3EB4FD1E" w:rsidTr="00E25AD5">
        <w:trPr>
          <w:trHeight w:val="20"/>
          <w:del w:id="585" w:author="Pollini, Lorraine M" w:date="2019-01-14T18:04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9E0F5F7" w14:textId="06B400D1" w:rsidR="00DD74AB" w:rsidRPr="00A86501" w:rsidDel="00927668" w:rsidRDefault="00DD74AB" w:rsidP="00DD74AB">
            <w:pPr>
              <w:spacing w:after="0" w:line="240" w:lineRule="auto"/>
              <w:jc w:val="center"/>
              <w:rPr>
                <w:del w:id="586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BDC1" w14:textId="7F6D26F5" w:rsidR="00DD74AB" w:rsidRPr="00A86501" w:rsidDel="00927668" w:rsidRDefault="008A58DD" w:rsidP="00DD74AB">
            <w:pPr>
              <w:spacing w:after="0" w:line="240" w:lineRule="auto"/>
              <w:jc w:val="center"/>
              <w:rPr>
                <w:del w:id="587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588" w:author="Pollini, Lorraine M" w:date="2019-01-14T18:04:00Z">
              <w:r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3/28</w:delText>
              </w:r>
              <w:r w:rsidR="00DD74AB"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+5μg/mL</w:delText>
              </w:r>
              <w:r w:rsidR="00E25AD5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BMS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515A" w14:textId="5B289BE4" w:rsidR="00DD74AB" w:rsidRPr="00A86501" w:rsidDel="00927668" w:rsidRDefault="00DD74AB" w:rsidP="00DD74AB">
            <w:pPr>
              <w:spacing w:after="0" w:line="240" w:lineRule="auto"/>
              <w:jc w:val="center"/>
              <w:rPr>
                <w:del w:id="589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590" w:author="Pollini, Lorraine M" w:date="2019-01-14T18:04:00Z">
              <w:r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19725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1EB65" w14:textId="29A7A756" w:rsidR="00DD74AB" w:rsidRPr="00A86501" w:rsidDel="00927668" w:rsidRDefault="00DD74AB" w:rsidP="00DD74AB">
            <w:pPr>
              <w:spacing w:after="0" w:line="240" w:lineRule="auto"/>
              <w:jc w:val="center"/>
              <w:rPr>
                <w:del w:id="591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592" w:author="Pollini, Lorraine M" w:date="2019-01-14T18:04:00Z">
              <w:r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34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9406BB7" w14:textId="1FCB5461" w:rsidR="00DD74AB" w:rsidRPr="00A86501" w:rsidDel="00927668" w:rsidRDefault="00DD74AB" w:rsidP="00DD74AB">
            <w:pPr>
              <w:spacing w:after="0" w:line="240" w:lineRule="auto"/>
              <w:jc w:val="center"/>
              <w:rPr>
                <w:del w:id="593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7712626" w14:textId="5670C150" w:rsidR="00DD74AB" w:rsidRPr="00A86501" w:rsidDel="00927668" w:rsidRDefault="00DD74AB" w:rsidP="00DD74AB">
            <w:pPr>
              <w:spacing w:after="0" w:line="240" w:lineRule="auto"/>
              <w:jc w:val="center"/>
              <w:rPr>
                <w:del w:id="594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</w:p>
        </w:tc>
      </w:tr>
      <w:tr w:rsidR="00DD74AB" w:rsidRPr="00A86501" w:rsidDel="00927668" w14:paraId="21233416" w14:textId="705B79B6" w:rsidTr="00E25AD5">
        <w:trPr>
          <w:trHeight w:val="20"/>
          <w:del w:id="595" w:author="Pollini, Lorraine M" w:date="2019-01-14T18:04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56CF10D" w14:textId="405F46AF" w:rsidR="00DD74AB" w:rsidRPr="00A86501" w:rsidDel="00927668" w:rsidRDefault="00DD74AB" w:rsidP="00DD74AB">
            <w:pPr>
              <w:spacing w:after="0" w:line="240" w:lineRule="auto"/>
              <w:jc w:val="center"/>
              <w:rPr>
                <w:del w:id="596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8786E" w14:textId="59148DE5" w:rsidR="00DD74AB" w:rsidRPr="00A86501" w:rsidDel="00927668" w:rsidRDefault="008A58DD" w:rsidP="00DD74AB">
            <w:pPr>
              <w:spacing w:after="0" w:line="240" w:lineRule="auto"/>
              <w:jc w:val="center"/>
              <w:rPr>
                <w:del w:id="597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598" w:author="Pollini, Lorraine M" w:date="2019-01-14T18:04:00Z">
              <w:r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3/28</w:delText>
              </w:r>
              <w:r w:rsidR="00DD74AB"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+</w:delText>
              </w:r>
              <w:r w:rsidR="00DD74AB" w:rsidRPr="00AF17BF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20</w:delText>
              </w:r>
              <w:r w:rsidR="00DD74AB"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μg/mL</w:delText>
              </w:r>
              <w:r w:rsidR="00E25AD5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BMS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105C8" w14:textId="4F12D2F2" w:rsidR="00DD74AB" w:rsidRPr="00A86501" w:rsidDel="00927668" w:rsidRDefault="00DD74AB" w:rsidP="00DD74AB">
            <w:pPr>
              <w:spacing w:after="0" w:line="240" w:lineRule="auto"/>
              <w:jc w:val="center"/>
              <w:rPr>
                <w:del w:id="599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600" w:author="Pollini, Lorraine M" w:date="2019-01-14T18:04:00Z">
              <w:r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12644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779D5" w14:textId="6D909AC2" w:rsidR="00DD74AB" w:rsidRPr="00A86501" w:rsidDel="00927668" w:rsidRDefault="00DD74AB" w:rsidP="00DD74AB">
            <w:pPr>
              <w:spacing w:after="0" w:line="240" w:lineRule="auto"/>
              <w:jc w:val="center"/>
              <w:rPr>
                <w:del w:id="601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602" w:author="Pollini, Lorraine M" w:date="2019-01-14T18:04:00Z">
              <w:r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478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7F9D8B6" w14:textId="5F8E019B" w:rsidR="00DD74AB" w:rsidRPr="00A86501" w:rsidDel="00927668" w:rsidRDefault="00DD74AB" w:rsidP="00DD74AB">
            <w:pPr>
              <w:spacing w:after="0" w:line="240" w:lineRule="auto"/>
              <w:jc w:val="center"/>
              <w:rPr>
                <w:del w:id="603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6FBB388" w14:textId="65E07E55" w:rsidR="00DD74AB" w:rsidRPr="00A86501" w:rsidDel="00927668" w:rsidRDefault="00DD74AB" w:rsidP="00DD74AB">
            <w:pPr>
              <w:spacing w:after="0" w:line="240" w:lineRule="auto"/>
              <w:jc w:val="center"/>
              <w:rPr>
                <w:del w:id="604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</w:p>
        </w:tc>
      </w:tr>
      <w:tr w:rsidR="00E25AD5" w:rsidRPr="00A86501" w:rsidDel="00927668" w14:paraId="3F33631C" w14:textId="70EFB2D4" w:rsidTr="00E25AD5">
        <w:trPr>
          <w:trHeight w:val="20"/>
          <w:del w:id="605" w:author="Pollini, Lorraine M" w:date="2019-01-14T18:04:00Z"/>
        </w:trPr>
        <w:tc>
          <w:tcPr>
            <w:tcW w:w="106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91F500" w14:textId="7ABE451A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606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607" w:author="Pollini, Lorraine M" w:date="2019-01-14T18:04:00Z">
              <w:r w:rsidRPr="001C10FA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Total CD4+ T-cells</w:delText>
              </w:r>
            </w:del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E601" w14:textId="43A514FF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608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609" w:author="Pollini, Lorraine M" w:date="2019-01-14T18:04:00Z">
              <w:r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3/28 alone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8882" w14:textId="777E343C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610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611" w:author="Pollini, Lorraine M" w:date="2019-01-14T18:04:00Z">
              <w:r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19224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5BC64" w14:textId="7D254F2E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612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613" w:author="Pollini, Lorraine M" w:date="2019-01-14T18:04:00Z">
              <w:r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1222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92804" w14:textId="219837EF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614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615" w:author="Pollini, Lorraine M" w:date="2019-01-14T18:04:00Z">
              <w:r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1981</w:delText>
              </w:r>
            </w:del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0D334" w14:textId="7E006A01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616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617" w:author="Pollini, Lorraine M" w:date="2019-01-14T18:04:00Z">
              <w:r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11638</w:delText>
              </w:r>
            </w:del>
          </w:p>
        </w:tc>
      </w:tr>
      <w:tr w:rsidR="00E25AD5" w:rsidRPr="00A86501" w:rsidDel="00927668" w14:paraId="4301482C" w14:textId="43AF2355" w:rsidTr="00E25AD5">
        <w:trPr>
          <w:trHeight w:val="20"/>
          <w:del w:id="618" w:author="Pollini, Lorraine M" w:date="2019-01-14T18:04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16E0543" w14:textId="36AC62A2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619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97E1" w14:textId="7040FAEF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620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621" w:author="Pollini, Lorraine M" w:date="2019-01-14T18:04:00Z">
              <w:r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3/28 </w:delText>
              </w:r>
              <w:r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+</w:delText>
              </w:r>
              <w:r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</w:delText>
              </w:r>
              <w:r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IC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B89F4" w14:textId="5932DA39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622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623" w:author="Pollini, Lorraine M" w:date="2019-01-14T18:04:00Z">
              <w:r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13027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808BE" w14:textId="586D6CBB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624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625" w:author="Pollini, Lorraine M" w:date="2019-01-14T18:04:00Z">
              <w:r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612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43638" w14:textId="53B238E3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626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627" w:author="Pollini, Lorraine M" w:date="2019-01-14T18:04:00Z">
              <w:r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462</w:delText>
              </w:r>
            </w:del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0C9FA" w14:textId="03789314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628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629" w:author="Pollini, Lorraine M" w:date="2019-01-14T18:04:00Z">
              <w:r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8559</w:delText>
              </w:r>
            </w:del>
          </w:p>
        </w:tc>
      </w:tr>
      <w:tr w:rsidR="00E25AD5" w:rsidRPr="00A86501" w:rsidDel="00927668" w14:paraId="60F5C51C" w14:textId="4CA6D07B" w:rsidTr="00E25AD5">
        <w:trPr>
          <w:trHeight w:val="20"/>
          <w:del w:id="630" w:author="Pollini, Lorraine M" w:date="2019-01-14T18:04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3A9D59" w14:textId="30EB4F25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631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1F40" w14:textId="0DA3C5EE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632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633" w:author="Pollini, Lorraine M" w:date="2019-01-14T18:04:00Z">
              <w:r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3/28</w:delText>
              </w:r>
              <w:r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+1.25μg/mL</w:delText>
              </w:r>
              <w:r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BMS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8B67" w14:textId="45156226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634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635" w:author="Pollini, Lorraine M" w:date="2019-01-14T18:04:00Z">
              <w:r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2493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ACE41" w14:textId="5776F34D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636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637" w:author="Pollini, Lorraine M" w:date="2019-01-14T18:04:00Z">
              <w:r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246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7534E" w14:textId="5DFB6E6C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638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639" w:author="Pollini, Lorraine M" w:date="2019-01-14T18:04:00Z">
              <w:r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333</w:delText>
              </w:r>
            </w:del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399F2" w14:textId="40B3CC06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640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641" w:author="Pollini, Lorraine M" w:date="2019-01-14T18:04:00Z">
              <w:r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10371</w:delText>
              </w:r>
            </w:del>
          </w:p>
        </w:tc>
      </w:tr>
      <w:tr w:rsidR="00E25AD5" w:rsidRPr="00A86501" w:rsidDel="00927668" w14:paraId="3FC1E466" w14:textId="3E829F18" w:rsidTr="00E25AD5">
        <w:trPr>
          <w:trHeight w:val="20"/>
          <w:del w:id="642" w:author="Pollini, Lorraine M" w:date="2019-01-14T18:04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97A81A" w14:textId="3698D168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643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BAA0" w14:textId="204B120B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644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645" w:author="Pollini, Lorraine M" w:date="2019-01-14T18:04:00Z">
              <w:r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3/28</w:delText>
              </w:r>
              <w:r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+5μg/mL</w:delText>
              </w:r>
              <w:r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BMS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430C" w14:textId="4997BEA8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646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647" w:author="Pollini, Lorraine M" w:date="2019-01-14T18:04:00Z">
              <w:r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15279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502AB" w14:textId="30FE79A6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648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649" w:author="Pollini, Lorraine M" w:date="2019-01-14T18:04:00Z">
              <w:r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3235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435C2" w14:textId="2AF5E49F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650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651" w:author="Pollini, Lorraine M" w:date="2019-01-14T18:04:00Z">
              <w:r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2456</w:delText>
              </w:r>
            </w:del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F32F0" w14:textId="473E5D00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652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653" w:author="Pollini, Lorraine M" w:date="2019-01-14T18:04:00Z">
              <w:r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5630</w:delText>
              </w:r>
            </w:del>
          </w:p>
        </w:tc>
      </w:tr>
      <w:tr w:rsidR="00E25AD5" w:rsidRPr="00A86501" w:rsidDel="00927668" w14:paraId="7C34D95E" w14:textId="37867204" w:rsidTr="00E25AD5">
        <w:trPr>
          <w:trHeight w:val="20"/>
          <w:del w:id="654" w:author="Pollini, Lorraine M" w:date="2019-01-14T18:04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C63F446" w14:textId="341E2A3F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655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EE563" w14:textId="7C581BE2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656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657" w:author="Pollini, Lorraine M" w:date="2019-01-14T18:04:00Z">
              <w:r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3/28</w:delText>
              </w:r>
              <w:r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+</w:delText>
              </w:r>
              <w:r w:rsidRPr="00AF17BF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20</w:delText>
              </w:r>
              <w:r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μg/mL</w:delText>
              </w:r>
              <w:r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BMS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2FD80" w14:textId="43268FF6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658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659" w:author="Pollini, Lorraine M" w:date="2019-01-14T18:04:00Z">
              <w:r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13241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3FF1F" w14:textId="3EC2E974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660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661" w:author="Pollini, Lorraine M" w:date="2019-01-14T18:04:00Z">
              <w:r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15224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F508E" w14:textId="748AFF89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662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663" w:author="Pollini, Lorraine M" w:date="2019-01-14T18:04:00Z">
              <w:r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2969</w:delText>
              </w:r>
            </w:del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24103" w14:textId="4FEC4E58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664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665" w:author="Pollini, Lorraine M" w:date="2019-01-14T18:04:00Z">
              <w:r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1088</w:delText>
              </w:r>
            </w:del>
          </w:p>
        </w:tc>
      </w:tr>
      <w:tr w:rsidR="00E25AD5" w:rsidRPr="00A86501" w:rsidDel="00927668" w14:paraId="6F55CAD4" w14:textId="23E1E707" w:rsidTr="00E25AD5">
        <w:trPr>
          <w:trHeight w:val="20"/>
          <w:del w:id="666" w:author="Pollini, Lorraine M" w:date="2019-01-14T18:04:00Z"/>
        </w:trPr>
        <w:tc>
          <w:tcPr>
            <w:tcW w:w="106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83DDB8" w14:textId="59E22DE8" w:rsidR="00E25AD5" w:rsidRPr="001C10FA" w:rsidDel="00927668" w:rsidRDefault="00E25AD5" w:rsidP="00E25AD5">
            <w:pPr>
              <w:spacing w:after="0" w:line="240" w:lineRule="auto"/>
              <w:jc w:val="center"/>
              <w:rPr>
                <w:del w:id="667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668" w:author="Pollini, Lorraine M" w:date="2019-01-14T18:04:00Z">
              <w:r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Resting </w:delText>
              </w:r>
              <w:r w:rsidRPr="001C10FA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CD4</w:delText>
              </w:r>
              <w:r w:rsidRPr="001C10FA" w:rsidDel="00927668">
                <w:rPr>
                  <w:rFonts w:ascii="Arial" w:eastAsia="Times New Roman" w:hAnsi="Arial" w:cs="Arial"/>
                  <w:color w:val="000000"/>
                  <w:sz w:val="14"/>
                  <w:vertAlign w:val="superscript"/>
                </w:rPr>
                <w:delText>+</w:delText>
              </w:r>
              <w:r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T-cells</w:delText>
              </w:r>
            </w:del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84FA" w14:textId="2DE80EB4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669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670" w:author="Pollini, Lorraine M" w:date="2019-01-14T18:04:00Z">
              <w:r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3/28 alone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604F" w14:textId="2D661C47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671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672" w:author="Pollini, Lorraine M" w:date="2019-01-14T18:04:00Z">
              <w:r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550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BD28959" w14:textId="4157903B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673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6EBDC39" w14:textId="5745095D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674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16C35B9" w14:textId="0E851E23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675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</w:p>
        </w:tc>
      </w:tr>
      <w:tr w:rsidR="00E25AD5" w:rsidRPr="00A86501" w:rsidDel="00927668" w14:paraId="224873C2" w14:textId="26E0DF51" w:rsidTr="00E25AD5">
        <w:trPr>
          <w:trHeight w:val="20"/>
          <w:del w:id="676" w:author="Pollini, Lorraine M" w:date="2019-01-14T18:04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95311F0" w14:textId="2C68C7DE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677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05D2" w14:textId="3C0A939D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678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679" w:author="Pollini, Lorraine M" w:date="2019-01-14T18:04:00Z">
              <w:r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3/28 </w:delText>
              </w:r>
              <w:r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+</w:delText>
              </w:r>
              <w:r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</w:delText>
              </w:r>
              <w:r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IC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16C4" w14:textId="7D5FCF35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680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681" w:author="Pollini, Lorraine M" w:date="2019-01-14T18:04:00Z">
              <w:r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378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4362FFF" w14:textId="5F9D22CE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682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DDC3ED3" w14:textId="2A4D3119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683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56301C9" w14:textId="6E615403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684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</w:p>
        </w:tc>
      </w:tr>
      <w:tr w:rsidR="00E25AD5" w:rsidRPr="00A86501" w:rsidDel="00927668" w14:paraId="23CCA0C6" w14:textId="2A9475E0" w:rsidTr="00E25AD5">
        <w:trPr>
          <w:trHeight w:val="20"/>
          <w:del w:id="685" w:author="Pollini, Lorraine M" w:date="2019-01-14T18:04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08D96FE" w14:textId="1BE3F361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686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6CFB" w14:textId="38032EBF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687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688" w:author="Pollini, Lorraine M" w:date="2019-01-14T18:04:00Z">
              <w:r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3/28</w:delText>
              </w:r>
              <w:r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+1.25μg/mL</w:delText>
              </w:r>
              <w:r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BMS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C9CD" w14:textId="46B13452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689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690" w:author="Pollini, Lorraine M" w:date="2019-01-14T18:04:00Z">
              <w:r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12695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61D9789" w14:textId="1731004A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691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84B4959" w14:textId="4DE4C9D5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692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B49A85D" w14:textId="5D1FDDFF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693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</w:p>
        </w:tc>
      </w:tr>
      <w:tr w:rsidR="00E25AD5" w:rsidRPr="00A86501" w:rsidDel="00927668" w14:paraId="49222D09" w14:textId="32D2533B" w:rsidTr="00E25AD5">
        <w:trPr>
          <w:trHeight w:val="20"/>
          <w:del w:id="694" w:author="Pollini, Lorraine M" w:date="2019-01-14T18:04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C408D1D" w14:textId="1C7ADDFB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695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92C9" w14:textId="34B9707E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696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697" w:author="Pollini, Lorraine M" w:date="2019-01-14T18:04:00Z">
              <w:r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3/28</w:delText>
              </w:r>
              <w:r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+5μg/mL</w:delText>
              </w:r>
              <w:r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BMS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0F98" w14:textId="06ED2C46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698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699" w:author="Pollini, Lorraine M" w:date="2019-01-14T18:04:00Z">
              <w:r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436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5412D9B" w14:textId="53C82F87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700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07F8906" w14:textId="41D42D6D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701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7B86C5F" w14:textId="03DF9135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702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</w:p>
        </w:tc>
      </w:tr>
      <w:tr w:rsidR="00E25AD5" w:rsidRPr="00A86501" w:rsidDel="00927668" w14:paraId="03AC5116" w14:textId="6A8F169D" w:rsidTr="00E25AD5">
        <w:trPr>
          <w:trHeight w:val="20"/>
          <w:del w:id="703" w:author="Pollini, Lorraine M" w:date="2019-01-14T18:04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F2698C6" w14:textId="49CFC205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704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FA9FD" w14:textId="1A231936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705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706" w:author="Pollini, Lorraine M" w:date="2019-01-14T18:04:00Z">
              <w:r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3/28</w:delText>
              </w:r>
              <w:r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+</w:delText>
              </w:r>
              <w:r w:rsidRPr="00AF17BF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20</w:delText>
              </w:r>
              <w:r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μg/mL</w:delText>
              </w:r>
              <w:r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BMS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92261" w14:textId="1ECC3E7F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707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  <w:del w:id="708" w:author="Pollini, Lorraine M" w:date="2019-01-14T18:04:00Z">
              <w:r w:rsidRPr="00A86501" w:rsidDel="00927668">
                <w:rPr>
                  <w:rFonts w:ascii="Arial" w:eastAsia="Times New Roman" w:hAnsi="Arial" w:cs="Arial"/>
                  <w:color w:val="000000"/>
                  <w:sz w:val="14"/>
                </w:rPr>
                <w:delText>743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7D8CA6B" w14:textId="1C8645A9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709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2DA22EB" w14:textId="662B2EB9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710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57A661D" w14:textId="21AC503E" w:rsidR="00E25AD5" w:rsidRPr="00A86501" w:rsidDel="00927668" w:rsidRDefault="00E25AD5" w:rsidP="00E25AD5">
            <w:pPr>
              <w:spacing w:after="0" w:line="240" w:lineRule="auto"/>
              <w:jc w:val="center"/>
              <w:rPr>
                <w:del w:id="711" w:author="Pollini, Lorraine M" w:date="2019-01-14T18:04:00Z"/>
                <w:rFonts w:ascii="Arial" w:eastAsia="Times New Roman" w:hAnsi="Arial" w:cs="Arial"/>
                <w:color w:val="000000"/>
                <w:sz w:val="14"/>
              </w:rPr>
            </w:pPr>
          </w:p>
        </w:tc>
      </w:tr>
    </w:tbl>
    <w:p w14:paraId="3E7CBADF" w14:textId="191E1C4E" w:rsidR="00DD74AB" w:rsidDel="00927668" w:rsidRDefault="00DD74AB">
      <w:pPr>
        <w:rPr>
          <w:del w:id="712" w:author="Pollini, Lorraine M" w:date="2019-01-14T18:04:00Z"/>
          <w:rFonts w:ascii="Arial" w:hAnsi="Arial" w:cs="Arial"/>
          <w:b/>
        </w:rPr>
      </w:pPr>
      <w:del w:id="713" w:author="Pollini, Lorraine M" w:date="2019-01-14T18:04:00Z">
        <w:r w:rsidDel="00927668">
          <w:rPr>
            <w:rFonts w:ascii="Arial" w:hAnsi="Arial" w:cs="Arial"/>
            <w:b/>
          </w:rPr>
          <w:br w:type="page"/>
        </w:r>
      </w:del>
    </w:p>
    <w:p w14:paraId="2CDCB454" w14:textId="6369D47D" w:rsidR="004101EC" w:rsidDel="00927668" w:rsidRDefault="004101EC" w:rsidP="004101EC">
      <w:pPr>
        <w:spacing w:after="0"/>
        <w:rPr>
          <w:del w:id="714" w:author="Pollini, Lorraine M" w:date="2019-01-14T18:04:00Z"/>
          <w:rFonts w:ascii="Arial" w:hAnsi="Arial" w:cs="Arial"/>
          <w:b/>
        </w:rPr>
      </w:pPr>
      <w:del w:id="715" w:author="Pollini, Lorraine M" w:date="2019-01-12T11:35:00Z">
        <w:r w:rsidRPr="004101EC" w:rsidDel="00EF4ABE">
          <w:rPr>
            <w:rFonts w:ascii="Arial" w:hAnsi="Arial" w:cs="Arial"/>
            <w:b/>
          </w:rPr>
          <w:delText xml:space="preserve">Table </w:delText>
        </w:r>
      </w:del>
      <w:del w:id="716" w:author="Pollini, Lorraine M" w:date="2019-01-14T18:04:00Z">
        <w:r w:rsidRPr="004101EC" w:rsidDel="00927668">
          <w:rPr>
            <w:rFonts w:ascii="Arial" w:hAnsi="Arial" w:cs="Arial"/>
            <w:b/>
          </w:rPr>
          <w:delText>S</w:delText>
        </w:r>
        <w:r w:rsidR="00DD74AB" w:rsidDel="00927668">
          <w:rPr>
            <w:rFonts w:ascii="Arial" w:hAnsi="Arial" w:cs="Arial"/>
            <w:b/>
          </w:rPr>
          <w:delText>3</w:delText>
        </w:r>
        <w:r w:rsidRPr="004101EC" w:rsidDel="00927668">
          <w:rPr>
            <w:rFonts w:ascii="Arial" w:hAnsi="Arial" w:cs="Arial"/>
            <w:b/>
          </w:rPr>
          <w:delText xml:space="preserve"> </w:delText>
        </w:r>
        <w:r w:rsidDel="00927668">
          <w:rPr>
            <w:rFonts w:ascii="Arial" w:hAnsi="Arial" w:cs="Arial"/>
            <w:b/>
          </w:rPr>
          <w:tab/>
        </w:r>
        <w:r w:rsidRPr="004101EC" w:rsidDel="00927668">
          <w:rPr>
            <w:rFonts w:ascii="Arial" w:hAnsi="Arial" w:cs="Arial"/>
            <w:b/>
          </w:rPr>
          <w:delText xml:space="preserve">Virion production in response to </w:delText>
        </w:r>
        <w:r w:rsidR="00392DE4" w:rsidDel="00927668">
          <w:rPr>
            <w:rFonts w:ascii="Arial" w:hAnsi="Arial" w:cs="Arial"/>
            <w:b/>
          </w:rPr>
          <w:delText>n</w:delText>
        </w:r>
        <w:r w:rsidRPr="004101EC" w:rsidDel="00927668">
          <w:rPr>
            <w:rFonts w:ascii="Arial" w:hAnsi="Arial" w:cs="Arial"/>
            <w:b/>
          </w:rPr>
          <w:delText>ivolumab</w:delText>
        </w:r>
      </w:del>
    </w:p>
    <w:p w14:paraId="2C1D8729" w14:textId="6E099BCB" w:rsidR="004101EC" w:rsidDel="00927668" w:rsidRDefault="004101EC" w:rsidP="004101EC">
      <w:pPr>
        <w:spacing w:after="0"/>
        <w:rPr>
          <w:del w:id="717" w:author="Pollini, Lorraine M" w:date="2019-01-14T18:04:00Z"/>
          <w:rFonts w:ascii="Arial" w:hAnsi="Arial" w:cs="Arial"/>
        </w:rPr>
      </w:pPr>
    </w:p>
    <w:p w14:paraId="486ED18A" w14:textId="04D5B5FF" w:rsidR="004101EC" w:rsidDel="00FC0E8C" w:rsidRDefault="00F24EEE" w:rsidP="004101EC">
      <w:pPr>
        <w:spacing w:after="0"/>
        <w:rPr>
          <w:del w:id="718" w:author="Pollini, Lorraine M" w:date="2019-01-12T11:16:00Z"/>
          <w:rFonts w:ascii="Arial" w:hAnsi="Arial" w:cs="Arial"/>
        </w:rPr>
      </w:pPr>
      <w:del w:id="719" w:author="Pollini, Lorraine M" w:date="2019-01-12T11:16:00Z">
        <w:r w:rsidDel="00FC0E8C">
          <w:rPr>
            <w:rFonts w:ascii="Arial" w:hAnsi="Arial" w:cs="Arial"/>
          </w:rPr>
          <w:delText xml:space="preserve">Virion production as HIV RNA copies/mL. </w:delText>
        </w:r>
        <w:r w:rsidR="004101EC" w:rsidDel="00FC0E8C">
          <w:rPr>
            <w:rFonts w:ascii="Arial" w:hAnsi="Arial" w:cs="Arial"/>
          </w:rPr>
          <w:delText xml:space="preserve">Cells with yellow background have virologic responses when defined as </w:delText>
        </w:r>
        <w:r w:rsidR="004101EC" w:rsidRPr="00792A3C" w:rsidDel="00FC0E8C">
          <w:rPr>
            <w:rFonts w:ascii="Arial" w:hAnsi="Arial" w:cs="Arial"/>
          </w:rPr>
          <w:delText>being greater than twice the virion production from cells treated with isotype control or as &gt; 60</w:delText>
        </w:r>
        <w:r w:rsidR="00813EA1" w:rsidDel="00FC0E8C">
          <w:rPr>
            <w:rFonts w:ascii="Arial" w:hAnsi="Arial" w:cs="Arial"/>
          </w:rPr>
          <w:delText xml:space="preserve"> copies/</w:delText>
        </w:r>
        <w:r w:rsidR="008736BE" w:rsidDel="00FC0E8C">
          <w:rPr>
            <w:rFonts w:ascii="Arial" w:hAnsi="Arial" w:cs="Arial"/>
          </w:rPr>
          <w:delText>mL</w:delText>
        </w:r>
        <w:r w:rsidR="004101EC" w:rsidRPr="00792A3C" w:rsidDel="00FC0E8C">
          <w:rPr>
            <w:rFonts w:ascii="Arial" w:hAnsi="Arial" w:cs="Arial"/>
          </w:rPr>
          <w:delText>.</w:delText>
        </w:r>
        <w:r w:rsidR="004101EC" w:rsidDel="00FC0E8C">
          <w:rPr>
            <w:rFonts w:ascii="Arial" w:hAnsi="Arial" w:cs="Arial"/>
          </w:rPr>
          <w:delText xml:space="preserve"> Cells that are </w:delText>
        </w:r>
        <w:r w:rsidR="00813EA1" w:rsidDel="00FC0E8C">
          <w:rPr>
            <w:rFonts w:ascii="Arial" w:hAnsi="Arial" w:cs="Arial"/>
          </w:rPr>
          <w:delText>stippled yellow</w:delText>
        </w:r>
        <w:r w:rsidR="004101EC" w:rsidDel="00FC0E8C">
          <w:rPr>
            <w:rFonts w:ascii="Arial" w:hAnsi="Arial" w:cs="Arial"/>
          </w:rPr>
          <w:delText xml:space="preserve"> have v</w:delText>
        </w:r>
        <w:r w:rsidR="004101EC" w:rsidRPr="00792A3C" w:rsidDel="00FC0E8C">
          <w:rPr>
            <w:rFonts w:ascii="Arial" w:hAnsi="Arial" w:cs="Arial"/>
          </w:rPr>
          <w:delText>irologic responses when defined as being greater than three times the virion production from cells treated with isotype control or as &gt; 90</w:delText>
        </w:r>
        <w:r w:rsidR="00813EA1" w:rsidDel="00FC0E8C">
          <w:rPr>
            <w:rFonts w:ascii="Arial" w:hAnsi="Arial" w:cs="Arial"/>
          </w:rPr>
          <w:delText xml:space="preserve"> copies/</w:delText>
        </w:r>
        <w:r w:rsidR="008736BE" w:rsidDel="00FC0E8C">
          <w:rPr>
            <w:rFonts w:ascii="Arial" w:hAnsi="Arial" w:cs="Arial"/>
          </w:rPr>
          <w:delText>mL</w:delText>
        </w:r>
        <w:r w:rsidR="004101EC" w:rsidRPr="00792A3C" w:rsidDel="00FC0E8C">
          <w:rPr>
            <w:rFonts w:ascii="Arial" w:hAnsi="Arial" w:cs="Arial"/>
          </w:rPr>
          <w:delText>.</w:delText>
        </w:r>
        <w:r w:rsidR="004101EC" w:rsidDel="00FC0E8C">
          <w:rPr>
            <w:rFonts w:ascii="Arial" w:hAnsi="Arial" w:cs="Arial"/>
          </w:rPr>
          <w:delText xml:space="preserve"> IC = isotype control, </w:delText>
        </w:r>
        <w:r w:rsidR="00441457" w:rsidDel="00FC0E8C">
          <w:rPr>
            <w:rFonts w:ascii="Arial" w:hAnsi="Arial" w:cs="Arial"/>
          </w:rPr>
          <w:delText>nivo = nivolumab</w:delText>
        </w:r>
        <w:r w:rsidR="00441457" w:rsidRPr="00913F36" w:rsidDel="00FC0E8C">
          <w:rPr>
            <w:rFonts w:ascii="Arial" w:hAnsi="Arial" w:cs="Arial"/>
          </w:rPr>
          <w:delText xml:space="preserve">, </w:delText>
        </w:r>
        <w:r w:rsidR="004101EC" w:rsidRPr="00913F36" w:rsidDel="00FC0E8C">
          <w:rPr>
            <w:rFonts w:ascii="Arial" w:hAnsi="Arial" w:cs="Arial"/>
          </w:rPr>
          <w:delText xml:space="preserve">AC = </w:delText>
        </w:r>
        <w:r w:rsidR="0070349A" w:rsidDel="00FC0E8C">
          <w:rPr>
            <w:rFonts w:ascii="Arial" w:hAnsi="Arial" w:cs="Arial"/>
          </w:rPr>
          <w:delText>a</w:delText>
        </w:r>
        <w:r w:rsidR="0070349A" w:rsidRPr="00913F36" w:rsidDel="00FC0E8C">
          <w:rPr>
            <w:rFonts w:ascii="Arial" w:hAnsi="Arial" w:cs="Arial"/>
          </w:rPr>
          <w:delText xml:space="preserve">ctivation </w:delText>
        </w:r>
        <w:r w:rsidR="0070349A" w:rsidDel="00FC0E8C">
          <w:rPr>
            <w:rFonts w:ascii="Arial" w:hAnsi="Arial" w:cs="Arial"/>
          </w:rPr>
          <w:delText>c</w:delText>
        </w:r>
        <w:r w:rsidR="0070349A" w:rsidRPr="00913F36" w:rsidDel="00FC0E8C">
          <w:rPr>
            <w:rFonts w:ascii="Arial" w:hAnsi="Arial" w:cs="Arial"/>
          </w:rPr>
          <w:delText>ontrol</w:delText>
        </w:r>
        <w:r w:rsidR="0070349A" w:rsidDel="00FC0E8C">
          <w:rPr>
            <w:rFonts w:ascii="Arial" w:hAnsi="Arial" w:cs="Arial"/>
          </w:rPr>
          <w:delText xml:space="preserve"> with anti-CD3/28</w:delText>
        </w:r>
        <w:r w:rsidR="004101EC" w:rsidDel="00FC0E8C">
          <w:rPr>
            <w:rFonts w:ascii="Arial" w:hAnsi="Arial" w:cs="Arial"/>
          </w:rPr>
          <w:delText>, TND = target not detected.</w:delText>
        </w:r>
        <w:r w:rsidR="004101EC" w:rsidDel="00FC0E8C">
          <w:rPr>
            <w:rFonts w:ascii="Arial" w:hAnsi="Arial" w:cs="Arial"/>
          </w:rPr>
          <w:br/>
        </w:r>
      </w:del>
    </w:p>
    <w:tbl>
      <w:tblPr>
        <w:tblW w:w="4551" w:type="pct"/>
        <w:tblInd w:w="108" w:type="dxa"/>
        <w:tblLook w:val="04A0" w:firstRow="1" w:lastRow="0" w:firstColumn="1" w:lastColumn="0" w:noHBand="0" w:noVBand="1"/>
      </w:tblPr>
      <w:tblGrid>
        <w:gridCol w:w="711"/>
        <w:gridCol w:w="1120"/>
        <w:gridCol w:w="993"/>
        <w:gridCol w:w="808"/>
        <w:gridCol w:w="857"/>
        <w:gridCol w:w="838"/>
        <w:gridCol w:w="867"/>
        <w:gridCol w:w="905"/>
        <w:gridCol w:w="857"/>
        <w:gridCol w:w="925"/>
        <w:gridCol w:w="945"/>
      </w:tblGrid>
      <w:tr w:rsidR="004101EC" w:rsidRPr="00913F36" w:rsidDel="00FC0E8C" w14:paraId="3BF15A2F" w14:textId="5CCCB745" w:rsidTr="004101EC">
        <w:trPr>
          <w:trHeight w:val="20"/>
          <w:del w:id="720" w:author="Pollini, Lorraine M" w:date="2019-01-12T11:16:00Z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9666F" w14:textId="15B3BB4D" w:rsidR="004101EC" w:rsidRPr="00913F36" w:rsidDel="00FC0E8C" w:rsidRDefault="004101EC" w:rsidP="00DD74AB">
            <w:pPr>
              <w:spacing w:after="0" w:line="240" w:lineRule="auto"/>
              <w:rPr>
                <w:del w:id="721" w:author="Pollini, Lorraine M" w:date="2019-01-12T11:16:00Z"/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B9F39" w14:textId="2B252D46" w:rsidR="004101EC" w:rsidRPr="00913F36" w:rsidDel="00FC0E8C" w:rsidRDefault="004101EC" w:rsidP="00DD74AB">
            <w:pPr>
              <w:spacing w:after="0" w:line="240" w:lineRule="auto"/>
              <w:rPr>
                <w:del w:id="722" w:author="Pollini, Lorraine M" w:date="2019-01-12T11:16:00Z"/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7FA96" w14:textId="4DA8E6F7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2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24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B3</w:delText>
              </w:r>
            </w:del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39C767" w14:textId="27591EA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2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26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W7</w:delText>
              </w:r>
            </w:del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A367AD" w14:textId="1C35112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2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28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E4</w:delText>
              </w:r>
            </w:del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CD2698" w14:textId="5AE5A08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2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30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E5</w:delText>
              </w:r>
            </w:del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4E91C0" w14:textId="20908213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3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32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O5</w:delText>
              </w:r>
            </w:del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A4865" w14:textId="0088AB6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3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34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E1</w:delText>
              </w:r>
            </w:del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F815C4" w14:textId="2D5951BA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3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36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K4</w:delText>
              </w:r>
            </w:del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68008E" w14:textId="7F4FAB9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3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38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1</w:delText>
              </w:r>
            </w:del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EA2746" w14:textId="46D10C2B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3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40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W1</w:delText>
              </w:r>
            </w:del>
          </w:p>
        </w:tc>
      </w:tr>
      <w:tr w:rsidR="004101EC" w:rsidRPr="00913F36" w:rsidDel="00FC0E8C" w14:paraId="347993C7" w14:textId="736D18C7" w:rsidTr="004101EC">
        <w:trPr>
          <w:trHeight w:val="20"/>
          <w:del w:id="741" w:author="Pollini, Lorraine M" w:date="2019-01-12T11:16:00Z"/>
        </w:trPr>
        <w:tc>
          <w:tcPr>
            <w:tcW w:w="7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D87EE" w14:textId="349FB04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4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4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PBMC</w:delText>
              </w:r>
            </w:del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47A8B" w14:textId="6D396D73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4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4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M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1277" w14:textId="4F28CBB0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4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4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67EF" w14:textId="6B1B02F7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4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4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3E5A" w14:textId="064DAA6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5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5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C65C" w14:textId="6C8E0D6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5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5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66BB9" w14:textId="20A4EACF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5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5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F69CD" w14:textId="71D0B84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5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5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AD641" w14:textId="6F3A54A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5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5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8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A7454" w14:textId="2BCE9B5B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6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6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5F9B" w14:textId="302AC24F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6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6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8</w:delText>
              </w:r>
            </w:del>
          </w:p>
        </w:tc>
      </w:tr>
      <w:tr w:rsidR="004101EC" w:rsidRPr="00913F36" w:rsidDel="00FC0E8C" w14:paraId="7083F693" w14:textId="1B019D33" w:rsidTr="004101EC">
        <w:trPr>
          <w:trHeight w:val="20"/>
          <w:del w:id="764" w:author="Pollini, Lorraine M" w:date="2019-01-12T11:16:00Z"/>
        </w:trPr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7044C" w14:textId="3B5C8075" w:rsidR="004101EC" w:rsidRPr="00913F36" w:rsidDel="00FC0E8C" w:rsidRDefault="004101EC" w:rsidP="00DD74AB">
            <w:pPr>
              <w:spacing w:after="0" w:line="240" w:lineRule="auto"/>
              <w:rPr>
                <w:del w:id="76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CAAA1" w14:textId="66B8CD3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6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6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I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AC638" w14:textId="5AA5801C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6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6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E843" w14:textId="1A3096C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7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7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4DE6" w14:textId="55160E23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7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7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3830" w14:textId="4A29427C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7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7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D55CA" w14:textId="2BE86CDC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7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7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103BE" w14:textId="0EA4F74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7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7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9764D" w14:textId="69AF6A4F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8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8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31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3F7D" w14:textId="098E3AC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8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8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C7E3F" w14:textId="3071DB9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8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8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87</w:delText>
              </w:r>
            </w:del>
          </w:p>
        </w:tc>
      </w:tr>
      <w:tr w:rsidR="004101EC" w:rsidRPr="00913F36" w:rsidDel="00FC0E8C" w14:paraId="748570DF" w14:textId="25C25DD3" w:rsidTr="004101EC">
        <w:trPr>
          <w:trHeight w:val="20"/>
          <w:del w:id="786" w:author="Pollini, Lorraine M" w:date="2019-01-12T11:16:00Z"/>
        </w:trPr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74E61" w14:textId="27F87E9A" w:rsidR="004101EC" w:rsidRPr="00913F36" w:rsidDel="00FC0E8C" w:rsidRDefault="004101EC" w:rsidP="00DD74AB">
            <w:pPr>
              <w:spacing w:after="0" w:line="240" w:lineRule="auto"/>
              <w:rPr>
                <w:del w:id="78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A525" w14:textId="4062A8B7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8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8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A6857" w14:textId="23EF4D4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9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9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230D" w14:textId="2E74334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9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9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ABE0" w14:textId="3ADFCACA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9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9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777B" w14:textId="3673705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9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9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91FC" w14:textId="05AA767B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9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9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4465" w14:textId="7790063A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0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0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93FB" w14:textId="6B4BCC17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0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0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4F45B" w14:textId="55E1734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0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0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F763" w14:textId="451084C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0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0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8</w:delText>
              </w:r>
            </w:del>
          </w:p>
        </w:tc>
      </w:tr>
      <w:tr w:rsidR="004101EC" w:rsidRPr="00913F36" w:rsidDel="00FC0E8C" w14:paraId="24220BDD" w14:textId="4B4360AE" w:rsidTr="004101EC">
        <w:trPr>
          <w:trHeight w:val="20"/>
          <w:del w:id="808" w:author="Pollini, Lorraine M" w:date="2019-01-12T11:16:00Z"/>
        </w:trPr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80808" w14:textId="2C961C7A" w:rsidR="004101EC" w:rsidRPr="00913F36" w:rsidDel="00FC0E8C" w:rsidRDefault="004101EC" w:rsidP="00DD74AB">
            <w:pPr>
              <w:spacing w:after="0" w:line="240" w:lineRule="auto"/>
              <w:rPr>
                <w:del w:id="80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FFD5" w14:textId="4D49A8D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1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11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0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B81EC" w14:textId="1DDE2EE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1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1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5916" w14:textId="6FB9E047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1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1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pct12" w:color="000000" w:fill="FFFF00"/>
            <w:noWrap/>
            <w:vAlign w:val="bottom"/>
            <w:hideMark/>
          </w:tcPr>
          <w:p w14:paraId="6D664E06" w14:textId="48DE02DF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1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1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37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1C64" w14:textId="0821014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1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1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E480" w14:textId="7539BEBA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2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2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FB082" w14:textId="4356D48A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2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2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DD332EE" w14:textId="75248C6B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2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2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32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CE25" w14:textId="162BE05B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2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2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3AAF" w14:textId="2C4AC3B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2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2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</w:tr>
      <w:tr w:rsidR="004101EC" w:rsidRPr="00913F36" w:rsidDel="00FC0E8C" w14:paraId="2E8AC846" w14:textId="39C3748E" w:rsidTr="004101EC">
        <w:trPr>
          <w:trHeight w:val="20"/>
          <w:del w:id="830" w:author="Pollini, Lorraine M" w:date="2019-01-12T11:16:00Z"/>
        </w:trPr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DF148" w14:textId="72E0D032" w:rsidR="004101EC" w:rsidRPr="00913F36" w:rsidDel="00FC0E8C" w:rsidRDefault="004101EC" w:rsidP="00DD74AB">
            <w:pPr>
              <w:spacing w:after="0" w:line="240" w:lineRule="auto"/>
              <w:rPr>
                <w:del w:id="83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2263" w14:textId="359FF7F7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3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3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</w:del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9F187" w14:textId="54F8847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3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3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81</w:delText>
              </w:r>
            </w:del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680B" w14:textId="5CFF8D5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3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3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073</w:delText>
              </w:r>
            </w:del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5339" w14:textId="52DF46CF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3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3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147</w:delText>
              </w:r>
            </w:del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9AC2" w14:textId="5AAC501C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4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4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728</w:delText>
              </w:r>
            </w:del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5D147" w14:textId="1F8A250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4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4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5</w:delText>
              </w:r>
            </w:del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A719B" w14:textId="11BA613F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4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4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2</w:delText>
              </w:r>
            </w:del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EE7F" w14:textId="3631651C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4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4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957</w:delText>
              </w:r>
            </w:del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57E7" w14:textId="2000B7F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4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4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32</w:delText>
              </w:r>
            </w:del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039F" w14:textId="569F566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5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5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428</w:delText>
              </w:r>
            </w:del>
          </w:p>
        </w:tc>
      </w:tr>
      <w:tr w:rsidR="004101EC" w:rsidRPr="00913F36" w:rsidDel="00FC0E8C" w14:paraId="6A5E8DFB" w14:textId="0CA02C7D" w:rsidTr="004101EC">
        <w:trPr>
          <w:trHeight w:val="20"/>
          <w:del w:id="852" w:author="Pollini, Lorraine M" w:date="2019-01-12T11:16:00Z"/>
        </w:trPr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1F348" w14:textId="1A5B4713" w:rsidR="004101EC" w:rsidRPr="00913F36" w:rsidDel="00FC0E8C" w:rsidRDefault="004101EC" w:rsidP="00DD74AB">
            <w:pPr>
              <w:spacing w:after="0" w:line="240" w:lineRule="auto"/>
              <w:rPr>
                <w:del w:id="85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EE06F" w14:textId="60B706DB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5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5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I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4BC8C" w14:textId="4CB25EA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5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5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33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DDFD" w14:textId="71E6258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5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5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05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22DA" w14:textId="253A855C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6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6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06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ED6B" w14:textId="511AE1A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6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6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002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A151C" w14:textId="0F50A01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6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6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07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8BAF3" w14:textId="231A379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6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6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05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8C5C9" w14:textId="3FD3A69F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6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6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383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86AC4" w14:textId="35AC0AE3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7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7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65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A444" w14:textId="242A7A3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7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7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7023</w:delText>
              </w:r>
            </w:del>
          </w:p>
        </w:tc>
      </w:tr>
      <w:tr w:rsidR="004101EC" w:rsidRPr="00913F36" w:rsidDel="00FC0E8C" w14:paraId="620D07E6" w14:textId="2F1BA02A" w:rsidTr="004101EC">
        <w:trPr>
          <w:trHeight w:val="20"/>
          <w:del w:id="874" w:author="Pollini, Lorraine M" w:date="2019-01-12T11:16:00Z"/>
        </w:trPr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9C8C0" w14:textId="77D75EF8" w:rsidR="004101EC" w:rsidRPr="00913F36" w:rsidDel="00FC0E8C" w:rsidRDefault="004101EC" w:rsidP="00DD74AB">
            <w:pPr>
              <w:spacing w:after="0" w:line="240" w:lineRule="auto"/>
              <w:rPr>
                <w:del w:id="87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3D2E" w14:textId="1EC1DB2A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7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7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2AF81" w14:textId="0E018B7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7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7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22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245E" w14:textId="6C50FAD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8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8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33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09FB" w14:textId="79B438C3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8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8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235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C83C" w14:textId="11F27A44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8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8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409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68EC6" w14:textId="1E494C0F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8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8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48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007C3" w14:textId="7CF7AE9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8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8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6A8C5" w14:textId="44F2D51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9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9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770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55AD2" w14:textId="32E4B5C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9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9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55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9E82E" w14:textId="0B1E93E0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9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9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214</w:delText>
              </w:r>
            </w:del>
          </w:p>
        </w:tc>
      </w:tr>
      <w:tr w:rsidR="004101EC" w:rsidRPr="00913F36" w:rsidDel="00FC0E8C" w14:paraId="5BCDB950" w14:textId="2CF470EC" w:rsidTr="004101EC">
        <w:trPr>
          <w:trHeight w:val="20"/>
          <w:del w:id="896" w:author="Pollini, Lorraine M" w:date="2019-01-12T11:16:00Z"/>
        </w:trPr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4DE92" w14:textId="51DC300B" w:rsidR="004101EC" w:rsidRPr="00913F36" w:rsidDel="00FC0E8C" w:rsidRDefault="004101EC" w:rsidP="00DD74AB">
            <w:pPr>
              <w:spacing w:after="0" w:line="240" w:lineRule="auto"/>
              <w:rPr>
                <w:del w:id="89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B3C9D" w14:textId="40C4D87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9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9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20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12801" w14:textId="5AB02C4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0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0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389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145DC" w14:textId="339FC01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0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0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4275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1BECC" w14:textId="129813F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0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0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250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16297" w14:textId="6F42784A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0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0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22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00376" w14:textId="640DAA5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0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0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3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1A014" w14:textId="7B4D98CF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1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1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99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13C7" w14:textId="6AEC340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1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1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57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EA471" w14:textId="02951A6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1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1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20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5326" w14:textId="2D22D93B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1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1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73</w:delText>
              </w:r>
            </w:del>
          </w:p>
        </w:tc>
      </w:tr>
      <w:tr w:rsidR="004101EC" w:rsidRPr="00913F36" w:rsidDel="00FC0E8C" w14:paraId="32058BFE" w14:textId="03408FF0" w:rsidTr="004101EC">
        <w:trPr>
          <w:trHeight w:val="20"/>
          <w:del w:id="918" w:author="Pollini, Lorraine M" w:date="2019-01-12T11:16:00Z"/>
        </w:trPr>
        <w:tc>
          <w:tcPr>
            <w:tcW w:w="7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B0A1A" w14:textId="46083D9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1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2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CD8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-depleted PBMC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71B2" w14:textId="4530821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2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2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M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4498304" w14:textId="70FB357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2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33B9A5D" w14:textId="7040291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2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B840" w14:textId="687657F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2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2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609E" w14:textId="1F19602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2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2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606B" w14:textId="2B8A34DF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2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3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CCC9B" w14:textId="701B292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3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3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200B9" w14:textId="5D06845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3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3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6558" w14:textId="5E1039C0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3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3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93EC" w14:textId="2F84586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3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3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</w:tr>
      <w:tr w:rsidR="004101EC" w:rsidRPr="00913F36" w:rsidDel="00FC0E8C" w14:paraId="04526611" w14:textId="3E41D59A" w:rsidTr="004101EC">
        <w:trPr>
          <w:trHeight w:val="20"/>
          <w:del w:id="939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85F26" w14:textId="5EDE8ADB" w:rsidR="004101EC" w:rsidRPr="00913F36" w:rsidDel="00FC0E8C" w:rsidRDefault="004101EC" w:rsidP="00DD74AB">
            <w:pPr>
              <w:spacing w:after="0" w:line="240" w:lineRule="auto"/>
              <w:rPr>
                <w:del w:id="94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70069" w14:textId="1A81D4E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4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4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I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9677A30" w14:textId="01D11DC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4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4DCE64C" w14:textId="4E70F553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4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CE4B" w14:textId="5E803F4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4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4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0789" w14:textId="79096F1F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4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4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E902" w14:textId="79F8E5A7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4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5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6F48E" w14:textId="5C8F3F5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5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5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A4C1" w14:textId="7E7EAAD3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5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5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2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D70A8" w14:textId="5C6C4AE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5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5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B048" w14:textId="4182494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5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5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</w:tr>
      <w:tr w:rsidR="004101EC" w:rsidRPr="00913F36" w:rsidDel="00FC0E8C" w14:paraId="16197B6C" w14:textId="1F43F7CA" w:rsidTr="004101EC">
        <w:trPr>
          <w:trHeight w:val="20"/>
          <w:del w:id="959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25E95" w14:textId="7EAC403F" w:rsidR="004101EC" w:rsidRPr="00913F36" w:rsidDel="00FC0E8C" w:rsidRDefault="004101EC" w:rsidP="00DD74AB">
            <w:pPr>
              <w:spacing w:after="0" w:line="240" w:lineRule="auto"/>
              <w:rPr>
                <w:del w:id="96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3741E" w14:textId="48EE0630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6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6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8DA4B48" w14:textId="6E704A3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6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BF20694" w14:textId="64DBCD3C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6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pct12" w:color="000000" w:fill="FFFF00"/>
            <w:noWrap/>
            <w:vAlign w:val="bottom"/>
            <w:hideMark/>
          </w:tcPr>
          <w:p w14:paraId="0EF34D36" w14:textId="5F5D6BE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6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6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994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C465" w14:textId="1E019FD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6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6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C1DDF" w14:textId="3F5CC40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6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7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2E349" w14:textId="64DA3097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7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7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610E1" w14:textId="2186F317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73" w:author="Pollini, Lorraine M" w:date="2019-01-12T11:16:00Z"/>
                <w:rFonts w:ascii="Arial" w:eastAsia="Times New Roman" w:hAnsi="Arial" w:cs="Arial"/>
                <w:sz w:val="10"/>
                <w:szCs w:val="10"/>
              </w:rPr>
            </w:pPr>
            <w:del w:id="974" w:author="Pollini, Lorraine M" w:date="2019-01-12T11:16:00Z">
              <w:r w:rsidRPr="00913F36" w:rsidDel="00FC0E8C">
                <w:rPr>
                  <w:rFonts w:ascii="Arial" w:eastAsia="Times New Roman" w:hAnsi="Arial" w:cs="Arial"/>
                  <w:sz w:val="10"/>
                  <w:szCs w:val="10"/>
                </w:rPr>
                <w:delText>63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26BC5" w14:textId="512871DA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7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7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DFD3651" w14:textId="17A49064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7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7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78</w:delText>
              </w:r>
            </w:del>
          </w:p>
        </w:tc>
      </w:tr>
      <w:tr w:rsidR="004101EC" w:rsidRPr="00913F36" w:rsidDel="00FC0E8C" w14:paraId="7F44EF24" w14:textId="2DED95ED" w:rsidTr="004101EC">
        <w:trPr>
          <w:trHeight w:val="20"/>
          <w:del w:id="979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0A856" w14:textId="0D85C159" w:rsidR="004101EC" w:rsidRPr="00913F36" w:rsidDel="00FC0E8C" w:rsidRDefault="004101EC" w:rsidP="00DD74AB">
            <w:pPr>
              <w:spacing w:after="0" w:line="240" w:lineRule="auto"/>
              <w:rPr>
                <w:del w:id="98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6DDBC" w14:textId="303EA4E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8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82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0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5553DC0" w14:textId="6E4A0364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8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B898FDF" w14:textId="287117BA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8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2FFC" w14:textId="15A812EA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8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8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A572" w14:textId="6BEA5467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8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8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9EA85" w14:textId="17B4D28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8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9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BD91" w14:textId="0EFC65A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9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9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2" w:color="000000" w:fill="FFFF00"/>
            <w:noWrap/>
            <w:vAlign w:val="bottom"/>
            <w:hideMark/>
          </w:tcPr>
          <w:p w14:paraId="047347EF" w14:textId="03D543EA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9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9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98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50CC" w14:textId="279B25FA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9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9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2" w:color="000000" w:fill="FFFF00"/>
            <w:noWrap/>
            <w:vAlign w:val="bottom"/>
            <w:hideMark/>
          </w:tcPr>
          <w:p w14:paraId="42778C0F" w14:textId="060CA39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9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9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99</w:delText>
              </w:r>
            </w:del>
          </w:p>
        </w:tc>
      </w:tr>
      <w:tr w:rsidR="004101EC" w:rsidRPr="00913F36" w:rsidDel="00FC0E8C" w14:paraId="3A90D1FD" w14:textId="502AB782" w:rsidTr="004101EC">
        <w:trPr>
          <w:trHeight w:val="20"/>
          <w:del w:id="999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7342A" w14:textId="0E9D816A" w:rsidR="004101EC" w:rsidRPr="00913F36" w:rsidDel="00FC0E8C" w:rsidRDefault="004101EC" w:rsidP="00DD74AB">
            <w:pPr>
              <w:spacing w:after="0" w:line="240" w:lineRule="auto"/>
              <w:rPr>
                <w:del w:id="100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DAF1" w14:textId="4B7A6A97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0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0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</w:del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7B4256B" w14:textId="32580DB4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0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5DFF430" w14:textId="77128CFA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0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8FCF" w14:textId="1DB743D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0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0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8571</w:delText>
              </w:r>
            </w:del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BEC9" w14:textId="1AB1591B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0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0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907</w:delText>
              </w:r>
            </w:del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7DC8B" w14:textId="20B432C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0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1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07</w:delText>
              </w:r>
            </w:del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8AD3" w14:textId="3C0CF18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1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1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184</w:delText>
              </w:r>
            </w:del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EA1B0" w14:textId="579BB8B0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1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1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970</w:delText>
              </w:r>
            </w:del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9907" w14:textId="0C092B8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1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1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926</w:delText>
              </w:r>
            </w:del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4954F" w14:textId="56D8A47A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1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1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8601</w:delText>
              </w:r>
            </w:del>
          </w:p>
        </w:tc>
      </w:tr>
      <w:tr w:rsidR="004101EC" w:rsidRPr="00913F36" w:rsidDel="00FC0E8C" w14:paraId="5800F0DF" w14:textId="4E3D7D9E" w:rsidTr="004101EC">
        <w:trPr>
          <w:trHeight w:val="20"/>
          <w:del w:id="1019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4AC07" w14:textId="11CED23E" w:rsidR="004101EC" w:rsidRPr="00913F36" w:rsidDel="00FC0E8C" w:rsidRDefault="004101EC" w:rsidP="00DD74AB">
            <w:pPr>
              <w:spacing w:after="0" w:line="240" w:lineRule="auto"/>
              <w:rPr>
                <w:del w:id="102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86F91" w14:textId="2AC2A50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2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2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I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F3D0483" w14:textId="0841EE64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2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780DB34" w14:textId="64631492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2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1FA6" w14:textId="4818FF4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2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2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0598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0143" w14:textId="02052EC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2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2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7605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25F01" w14:textId="1BDFD9F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2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3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68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5FFC" w14:textId="75BA8F02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3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3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63058" w14:textId="110D373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3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3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425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8C16" w14:textId="430CEE3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3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3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5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2C52" w14:textId="621B594B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3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3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33</w:delText>
              </w:r>
            </w:del>
          </w:p>
        </w:tc>
      </w:tr>
      <w:tr w:rsidR="004101EC" w:rsidRPr="00913F36" w:rsidDel="00FC0E8C" w14:paraId="66532F19" w14:textId="359D2A99" w:rsidTr="004101EC">
        <w:trPr>
          <w:trHeight w:val="20"/>
          <w:del w:id="1039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585DC" w14:textId="2808FB67" w:rsidR="004101EC" w:rsidRPr="00913F36" w:rsidDel="00FC0E8C" w:rsidRDefault="004101EC" w:rsidP="00DD74AB">
            <w:pPr>
              <w:spacing w:after="0" w:line="240" w:lineRule="auto"/>
              <w:rPr>
                <w:del w:id="104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D2383" w14:textId="08FC59E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4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4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2982339" w14:textId="54116FD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4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0CB6371" w14:textId="3BFCA083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4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A597" w14:textId="65A6A2C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4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4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0185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6CE6" w14:textId="44BF4FF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4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4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382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5B45" w14:textId="7A6B558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4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5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897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23E2" w14:textId="02BCE8A0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5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5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439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6952" w14:textId="2434E7D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5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5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136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4EEC" w14:textId="1CADFE6B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5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5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0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18F4B" w14:textId="5A060FE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5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5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970</w:delText>
              </w:r>
            </w:del>
          </w:p>
        </w:tc>
      </w:tr>
      <w:tr w:rsidR="004101EC" w:rsidRPr="00913F36" w:rsidDel="00FC0E8C" w14:paraId="1E138D78" w14:textId="0FF1F7D7" w:rsidTr="004101EC">
        <w:trPr>
          <w:trHeight w:val="20"/>
          <w:del w:id="1059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2BFDB" w14:textId="6977F7F6" w:rsidR="004101EC" w:rsidRPr="00913F36" w:rsidDel="00FC0E8C" w:rsidRDefault="004101EC" w:rsidP="00DD74AB">
            <w:pPr>
              <w:spacing w:after="0" w:line="240" w:lineRule="auto"/>
              <w:rPr>
                <w:del w:id="106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6EC02" w14:textId="16BD18CB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6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6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20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958CC16" w14:textId="6F6CDB4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6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14:paraId="408E6686" w14:textId="3E260954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6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FF39A" w14:textId="5440B06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6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6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5904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13B61" w14:textId="50BC7E44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6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6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771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C94F" w14:textId="6A44D38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6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7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46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ACA12" w14:textId="6D7430F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7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7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1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6DD5F" w14:textId="1D8874A4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7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7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687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4E44" w14:textId="16EF6E8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7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7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72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26EDC" w14:textId="7A6F03C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7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7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638</w:delText>
              </w:r>
            </w:del>
          </w:p>
        </w:tc>
      </w:tr>
      <w:tr w:rsidR="004101EC" w:rsidRPr="00913F36" w:rsidDel="00FC0E8C" w14:paraId="26099FA3" w14:textId="771566EC" w:rsidTr="004101EC">
        <w:trPr>
          <w:trHeight w:val="20"/>
          <w:del w:id="1079" w:author="Pollini, Lorraine M" w:date="2019-01-12T11:16:00Z"/>
        </w:trPr>
        <w:tc>
          <w:tcPr>
            <w:tcW w:w="7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6FA20" w14:textId="577CB3EB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8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81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otal CD4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  <w:vertAlign w:val="superscript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T-cells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6988B" w14:textId="660F3162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8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8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M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6F8EB" w14:textId="6FE675D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8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8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7948" w14:textId="7743688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8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8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9D92" w14:textId="700E28DB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8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8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4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986B" w14:textId="6A4258B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9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9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5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B2B6B" w14:textId="0E522167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9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9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8CF2" w14:textId="7FD8136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9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9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2164" w14:textId="1F6C5B77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9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9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CE5F" w14:textId="1AFD9503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9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9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FF291" w14:textId="0D4A511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0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0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</w:tr>
      <w:tr w:rsidR="004101EC" w:rsidRPr="00913F36" w:rsidDel="00FC0E8C" w14:paraId="704EA9E4" w14:textId="622D20D2" w:rsidTr="004101EC">
        <w:trPr>
          <w:trHeight w:val="20"/>
          <w:del w:id="1102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DE689" w14:textId="0B1A52D7" w:rsidR="004101EC" w:rsidRPr="00913F36" w:rsidDel="00FC0E8C" w:rsidRDefault="004101EC" w:rsidP="00DD74AB">
            <w:pPr>
              <w:spacing w:after="0" w:line="240" w:lineRule="auto"/>
              <w:rPr>
                <w:del w:id="110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20A10" w14:textId="0BE8B330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0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0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I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B7B2" w14:textId="792EEAF0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0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0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613A" w14:textId="17F7E35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0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0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AA50" w14:textId="1BDA291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1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1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9A66" w14:textId="1B67746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1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1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B2501" w14:textId="6AE988D4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1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1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76B10" w14:textId="1C331F0F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1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1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1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2F42B" w14:textId="703B479B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1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1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DE7AB" w14:textId="2D36F840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2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2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D60FD" w14:textId="30DE7B4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2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2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6</w:delText>
              </w:r>
            </w:del>
          </w:p>
        </w:tc>
      </w:tr>
      <w:tr w:rsidR="004101EC" w:rsidRPr="00913F36" w:rsidDel="00FC0E8C" w14:paraId="5DCDE8F5" w14:textId="10B22D25" w:rsidTr="004101EC">
        <w:trPr>
          <w:trHeight w:val="20"/>
          <w:del w:id="1124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883D2" w14:textId="78510F0C" w:rsidR="004101EC" w:rsidRPr="00913F36" w:rsidDel="00FC0E8C" w:rsidRDefault="004101EC" w:rsidP="00DD74AB">
            <w:pPr>
              <w:spacing w:after="0" w:line="240" w:lineRule="auto"/>
              <w:rPr>
                <w:del w:id="112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5C9A8" w14:textId="032FAC84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2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2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1EF9" w14:textId="56F9FF12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2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2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FC28" w14:textId="4FBB3B7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3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3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729C" w14:textId="5CE45017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3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3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8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899C" w14:textId="3DE16DBA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3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3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15B0" w14:textId="0C3B5D94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3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3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F00E" w14:textId="5C81A48C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3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3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2" w:color="000000" w:fill="FFFF00"/>
            <w:noWrap/>
            <w:vAlign w:val="bottom"/>
            <w:hideMark/>
          </w:tcPr>
          <w:p w14:paraId="69D0313C" w14:textId="7492680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4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4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17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DB711" w14:textId="2FAD8DD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4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4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2" w:color="000000" w:fill="FFFF00"/>
            <w:noWrap/>
            <w:vAlign w:val="bottom"/>
            <w:hideMark/>
          </w:tcPr>
          <w:p w14:paraId="0A64F313" w14:textId="30282F7A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4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4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517</w:delText>
              </w:r>
            </w:del>
          </w:p>
        </w:tc>
      </w:tr>
      <w:tr w:rsidR="004101EC" w:rsidRPr="00913F36" w:rsidDel="00FC0E8C" w14:paraId="5B695761" w14:textId="54D5D4D7" w:rsidTr="004101EC">
        <w:trPr>
          <w:trHeight w:val="20"/>
          <w:del w:id="1146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EDCAA" w14:textId="1E7AA568" w:rsidR="004101EC" w:rsidRPr="00913F36" w:rsidDel="00FC0E8C" w:rsidRDefault="004101EC" w:rsidP="00DD74AB">
            <w:pPr>
              <w:spacing w:after="0" w:line="240" w:lineRule="auto"/>
              <w:rPr>
                <w:del w:id="114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418C" w14:textId="3F15C7B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4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49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0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5EE3" w14:textId="419B2FB0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5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5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D26F0" w14:textId="798150F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5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5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5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B8913" w14:textId="710C38B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5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5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6671C" w14:textId="7CE8EA2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5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5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6268" w14:textId="0E6B7EA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5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5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20354" w14:textId="4CE6DE8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6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6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2" w:color="000000" w:fill="FFFF00"/>
            <w:noWrap/>
            <w:vAlign w:val="bottom"/>
            <w:hideMark/>
          </w:tcPr>
          <w:p w14:paraId="7076754B" w14:textId="4FF4BA2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6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6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85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BEE7" w14:textId="7A96A92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6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6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52C0" w14:textId="00E463D0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6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6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4</w:delText>
              </w:r>
            </w:del>
          </w:p>
        </w:tc>
      </w:tr>
      <w:tr w:rsidR="004101EC" w:rsidRPr="00913F36" w:rsidDel="00FC0E8C" w14:paraId="32DE441C" w14:textId="11E766FE" w:rsidTr="004101EC">
        <w:trPr>
          <w:trHeight w:val="20"/>
          <w:del w:id="1168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A16F3" w14:textId="2A531160" w:rsidR="004101EC" w:rsidRPr="00913F36" w:rsidDel="00FC0E8C" w:rsidRDefault="004101EC" w:rsidP="00DD74AB">
            <w:pPr>
              <w:spacing w:after="0" w:line="240" w:lineRule="auto"/>
              <w:rPr>
                <w:del w:id="116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F6BFF" w14:textId="4FCE69F0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7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7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226D" w14:textId="3CC302C4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7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7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098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CB43" w14:textId="204DE63B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7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7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310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8CA1" w14:textId="678634C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7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7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0751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B450" w14:textId="22A3C43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7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7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8726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820E7" w14:textId="7FAB0023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8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8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0233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0E76" w14:textId="5E314B94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8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8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752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ECF30" w14:textId="242D5930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8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8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9006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23E7" w14:textId="7AC359E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8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8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480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128FD" w14:textId="335D007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8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8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3933</w:delText>
              </w:r>
            </w:del>
          </w:p>
        </w:tc>
      </w:tr>
      <w:tr w:rsidR="004101EC" w:rsidRPr="00913F36" w:rsidDel="00FC0E8C" w14:paraId="50C881D7" w14:textId="341974B3" w:rsidTr="004101EC">
        <w:trPr>
          <w:trHeight w:val="20"/>
          <w:del w:id="1190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7A39E" w14:textId="7566D39F" w:rsidR="004101EC" w:rsidRPr="00913F36" w:rsidDel="00FC0E8C" w:rsidRDefault="004101EC" w:rsidP="00DD74AB">
            <w:pPr>
              <w:spacing w:after="0" w:line="240" w:lineRule="auto"/>
              <w:rPr>
                <w:del w:id="119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95C7" w14:textId="7563BC5B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9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9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I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AC1AC" w14:textId="0E3DF303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9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9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8240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6D4D" w14:textId="79A0689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9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9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665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DE3E" w14:textId="19DA6DE3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9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9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7736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BE00" w14:textId="6BB653EF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0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20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1943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ED8CB" w14:textId="4CBEFA0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0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20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12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FD8F0" w14:textId="558B92DF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0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20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260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225F6" w14:textId="668E602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0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20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4517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FB71FBE" w14:textId="7F0BD4F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0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9798A" w14:textId="03F6F4C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0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21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2657</w:delText>
              </w:r>
            </w:del>
          </w:p>
        </w:tc>
      </w:tr>
      <w:tr w:rsidR="004101EC" w:rsidRPr="00913F36" w:rsidDel="00FC0E8C" w14:paraId="13E48138" w14:textId="4C022F69" w:rsidTr="004101EC">
        <w:trPr>
          <w:trHeight w:val="20"/>
          <w:del w:id="1211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A05B9" w14:textId="4F9EBAE9" w:rsidR="004101EC" w:rsidRPr="00913F36" w:rsidDel="00FC0E8C" w:rsidRDefault="004101EC" w:rsidP="00DD74AB">
            <w:pPr>
              <w:spacing w:after="0" w:line="240" w:lineRule="auto"/>
              <w:rPr>
                <w:del w:id="121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6445" w14:textId="787AE72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1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21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91A6" w14:textId="1E026D4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1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21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0126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8071" w14:textId="5E2719E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1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21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6060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569B" w14:textId="1D1A90D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1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22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5926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2CFC" w14:textId="1F331F43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2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22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1406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8DA0" w14:textId="074305B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2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22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89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5F0F1" w14:textId="313DFB3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2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22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127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921C4" w14:textId="31DA60D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2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22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3001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29162B3" w14:textId="21C2E4D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2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448AA" w14:textId="4CD2BF50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3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23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8112</w:delText>
              </w:r>
            </w:del>
          </w:p>
        </w:tc>
      </w:tr>
      <w:tr w:rsidR="004101EC" w:rsidRPr="00913F36" w:rsidDel="00FC0E8C" w14:paraId="359B17E8" w14:textId="30EA66AC" w:rsidTr="004101EC">
        <w:trPr>
          <w:trHeight w:val="20"/>
          <w:del w:id="1232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E048E" w14:textId="0AE1B6B3" w:rsidR="004101EC" w:rsidRPr="00913F36" w:rsidDel="00FC0E8C" w:rsidRDefault="004101EC" w:rsidP="00DD74AB">
            <w:pPr>
              <w:spacing w:after="0" w:line="240" w:lineRule="auto"/>
              <w:rPr>
                <w:del w:id="123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92CE" w14:textId="40C04A2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3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23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20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ACCC" w14:textId="2BEAA51F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3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23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8131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A57A2" w14:textId="63CD6B0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3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23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036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0B5C5" w14:textId="5A8EEFE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4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24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3616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A3130" w14:textId="3896A2B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4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24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3397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DEA8F" w14:textId="05ED6E53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4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24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314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C4DE9" w14:textId="00AE14D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4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24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485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B4F2" w14:textId="31620F70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4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24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9682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B8B5E77" w14:textId="19F7104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5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3B7B3" w14:textId="3638824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5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25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9655</w:delText>
              </w:r>
            </w:del>
          </w:p>
        </w:tc>
      </w:tr>
    </w:tbl>
    <w:p w14:paraId="11FD95F7" w14:textId="623F0D38" w:rsidR="004101EC" w:rsidDel="00927668" w:rsidRDefault="004101EC" w:rsidP="002A0087">
      <w:pPr>
        <w:rPr>
          <w:del w:id="1253" w:author="Pollini, Lorraine M" w:date="2019-01-12T11:16:00Z"/>
          <w:rFonts w:ascii="Arial" w:hAnsi="Arial" w:cs="Arial"/>
          <w:b/>
        </w:rPr>
      </w:pPr>
    </w:p>
    <w:p w14:paraId="27EB00DA" w14:textId="77777777" w:rsidR="00927668" w:rsidRDefault="00927668" w:rsidP="004101EC">
      <w:pPr>
        <w:rPr>
          <w:ins w:id="1254" w:author="Pollini, Lorraine M" w:date="2019-01-14T18:04:00Z"/>
          <w:rFonts w:ascii="Arial" w:hAnsi="Arial" w:cs="Arial"/>
          <w:b/>
        </w:rPr>
      </w:pPr>
      <w:bookmarkStart w:id="1255" w:name="_GoBack"/>
      <w:bookmarkEnd w:id="1255"/>
    </w:p>
    <w:p w14:paraId="625AF48F" w14:textId="54704DEF" w:rsidR="00D0590C" w:rsidDel="00927668" w:rsidRDefault="00D0590C" w:rsidP="004101EC">
      <w:pPr>
        <w:rPr>
          <w:del w:id="1256" w:author="Pollini, Lorraine M" w:date="2019-01-14T18:04:00Z"/>
          <w:rFonts w:ascii="Arial" w:hAnsi="Arial" w:cs="Arial"/>
          <w:b/>
        </w:rPr>
      </w:pPr>
    </w:p>
    <w:p w14:paraId="7CBE67A0" w14:textId="736AACCD" w:rsidR="00D0590C" w:rsidDel="00927668" w:rsidRDefault="00D0590C" w:rsidP="004101EC">
      <w:pPr>
        <w:rPr>
          <w:del w:id="1257" w:author="Pollini, Lorraine M" w:date="2019-01-14T18:04:00Z"/>
          <w:rFonts w:ascii="Arial" w:hAnsi="Arial" w:cs="Arial"/>
          <w:b/>
        </w:rPr>
      </w:pPr>
    </w:p>
    <w:p w14:paraId="4DDE1F57" w14:textId="5E7432A6" w:rsidR="00D0590C" w:rsidDel="00927668" w:rsidRDefault="00D0590C" w:rsidP="004101EC">
      <w:pPr>
        <w:rPr>
          <w:del w:id="1258" w:author="Pollini, Lorraine M" w:date="2019-01-14T18:04:00Z"/>
          <w:rFonts w:ascii="Arial" w:hAnsi="Arial" w:cs="Arial"/>
          <w:b/>
        </w:rPr>
      </w:pPr>
    </w:p>
    <w:p w14:paraId="0AA66A6E" w14:textId="2AC80603" w:rsidR="00D0590C" w:rsidDel="00927668" w:rsidRDefault="00D0590C" w:rsidP="004101EC">
      <w:pPr>
        <w:rPr>
          <w:del w:id="1259" w:author="Pollini, Lorraine M" w:date="2019-01-14T18:04:00Z"/>
          <w:rFonts w:ascii="Arial" w:hAnsi="Arial" w:cs="Arial"/>
          <w:b/>
        </w:rPr>
      </w:pPr>
    </w:p>
    <w:p w14:paraId="16F65A60" w14:textId="569B76A8" w:rsidR="00D0590C" w:rsidDel="00927668" w:rsidRDefault="00D0590C" w:rsidP="004101EC">
      <w:pPr>
        <w:rPr>
          <w:del w:id="1260" w:author="Pollini, Lorraine M" w:date="2019-01-14T18:04:00Z"/>
          <w:rFonts w:ascii="Arial" w:hAnsi="Arial" w:cs="Arial"/>
          <w:b/>
        </w:rPr>
      </w:pPr>
    </w:p>
    <w:p w14:paraId="05CF24FC" w14:textId="2523F582" w:rsidR="00D0590C" w:rsidDel="00927668" w:rsidRDefault="00D0590C" w:rsidP="004101EC">
      <w:pPr>
        <w:rPr>
          <w:del w:id="1261" w:author="Pollini, Lorraine M" w:date="2019-01-14T18:04:00Z"/>
          <w:rFonts w:ascii="Arial" w:hAnsi="Arial" w:cs="Arial"/>
          <w:b/>
        </w:rPr>
      </w:pPr>
    </w:p>
    <w:p w14:paraId="53FF0E72" w14:textId="6F8E33F8" w:rsidR="00D0590C" w:rsidDel="00927668" w:rsidRDefault="00D0590C" w:rsidP="004101EC">
      <w:pPr>
        <w:rPr>
          <w:del w:id="1262" w:author="Pollini, Lorraine M" w:date="2019-01-14T18:04:00Z"/>
          <w:rFonts w:ascii="Arial" w:hAnsi="Arial" w:cs="Arial"/>
          <w:b/>
        </w:rPr>
      </w:pPr>
    </w:p>
    <w:p w14:paraId="1913DFC5" w14:textId="3D6CB6B1" w:rsidR="00D0590C" w:rsidDel="00927668" w:rsidRDefault="00D0590C" w:rsidP="004101EC">
      <w:pPr>
        <w:rPr>
          <w:del w:id="1263" w:author="Pollini, Lorraine M" w:date="2019-01-14T18:04:00Z"/>
          <w:rFonts w:ascii="Arial" w:hAnsi="Arial" w:cs="Arial"/>
          <w:b/>
        </w:rPr>
      </w:pPr>
    </w:p>
    <w:p w14:paraId="7E541E6B" w14:textId="0EA9790C" w:rsidR="00D0590C" w:rsidDel="00927668" w:rsidRDefault="00D0590C" w:rsidP="004101EC">
      <w:pPr>
        <w:rPr>
          <w:del w:id="1264" w:author="Pollini, Lorraine M" w:date="2019-01-14T18:04:00Z"/>
          <w:rFonts w:ascii="Arial" w:hAnsi="Arial" w:cs="Arial"/>
          <w:b/>
        </w:rPr>
      </w:pPr>
    </w:p>
    <w:p w14:paraId="706E3A49" w14:textId="1695858C" w:rsidR="00D0590C" w:rsidDel="00927668" w:rsidRDefault="00D0590C" w:rsidP="004101EC">
      <w:pPr>
        <w:rPr>
          <w:del w:id="1265" w:author="Pollini, Lorraine M" w:date="2019-01-14T18:04:00Z"/>
          <w:rFonts w:ascii="Arial" w:hAnsi="Arial" w:cs="Arial"/>
          <w:b/>
        </w:rPr>
      </w:pPr>
    </w:p>
    <w:p w14:paraId="6A462E14" w14:textId="01310A94" w:rsidR="00D0590C" w:rsidDel="00927668" w:rsidRDefault="00D0590C" w:rsidP="004101EC">
      <w:pPr>
        <w:rPr>
          <w:del w:id="1266" w:author="Pollini, Lorraine M" w:date="2019-01-14T18:04:00Z"/>
          <w:rFonts w:ascii="Arial" w:hAnsi="Arial" w:cs="Arial"/>
          <w:b/>
        </w:rPr>
      </w:pPr>
    </w:p>
    <w:p w14:paraId="5EFE9A9F" w14:textId="516F8484" w:rsidR="00D0590C" w:rsidDel="00927668" w:rsidRDefault="00D0590C" w:rsidP="004101EC">
      <w:pPr>
        <w:rPr>
          <w:del w:id="1267" w:author="Pollini, Lorraine M" w:date="2019-01-14T18:04:00Z"/>
          <w:rFonts w:ascii="Arial" w:hAnsi="Arial" w:cs="Arial"/>
          <w:b/>
        </w:rPr>
      </w:pPr>
    </w:p>
    <w:p w14:paraId="61891165" w14:textId="3E3B9100" w:rsidR="00D0590C" w:rsidDel="00927668" w:rsidRDefault="00D0590C" w:rsidP="004101EC">
      <w:pPr>
        <w:rPr>
          <w:del w:id="1268" w:author="Pollini, Lorraine M" w:date="2019-01-14T18:04:00Z"/>
          <w:rFonts w:ascii="Arial" w:hAnsi="Arial" w:cs="Arial"/>
          <w:b/>
        </w:rPr>
      </w:pPr>
    </w:p>
    <w:p w14:paraId="118E7031" w14:textId="0E36722A" w:rsidR="00D0590C" w:rsidDel="00927668" w:rsidRDefault="00D0590C" w:rsidP="004101EC">
      <w:pPr>
        <w:rPr>
          <w:del w:id="1269" w:author="Pollini, Lorraine M" w:date="2019-01-14T18:04:00Z"/>
          <w:rFonts w:ascii="Arial" w:hAnsi="Arial" w:cs="Arial"/>
          <w:b/>
        </w:rPr>
      </w:pPr>
    </w:p>
    <w:p w14:paraId="6F08679F" w14:textId="59C65B78" w:rsidR="00D0590C" w:rsidDel="00927668" w:rsidRDefault="00D0590C" w:rsidP="004101EC">
      <w:pPr>
        <w:rPr>
          <w:del w:id="1270" w:author="Pollini, Lorraine M" w:date="2019-01-14T18:04:00Z"/>
          <w:rFonts w:ascii="Arial" w:hAnsi="Arial" w:cs="Arial"/>
          <w:b/>
        </w:rPr>
      </w:pPr>
    </w:p>
    <w:p w14:paraId="20C13B55" w14:textId="5F845DD6" w:rsidR="002628D6" w:rsidDel="00927668" w:rsidRDefault="002628D6">
      <w:pPr>
        <w:rPr>
          <w:del w:id="1271" w:author="Pollini, Lorraine M" w:date="2019-01-14T18:04:00Z"/>
          <w:rFonts w:ascii="Arial" w:hAnsi="Arial" w:cs="Arial"/>
          <w:b/>
        </w:rPr>
      </w:pPr>
      <w:del w:id="1272" w:author="Pollini, Lorraine M" w:date="2019-01-14T18:04:00Z">
        <w:r w:rsidDel="00927668">
          <w:rPr>
            <w:rFonts w:ascii="Arial" w:hAnsi="Arial" w:cs="Arial"/>
            <w:b/>
          </w:rPr>
          <w:br w:type="page"/>
        </w:r>
      </w:del>
    </w:p>
    <w:p w14:paraId="5F84189A" w14:textId="3B368D86" w:rsidR="002A0087" w:rsidRDefault="002628D6" w:rsidP="002A0087">
      <w:pPr>
        <w:rPr>
          <w:ins w:id="1273" w:author="Pollini, Lorraine M" w:date="2019-01-12T11:20:00Z"/>
          <w:rFonts w:ascii="Arial" w:eastAsia="Times New Roman" w:hAnsi="Arial" w:cs="Arial"/>
          <w:color w:val="000000"/>
        </w:rPr>
      </w:pPr>
      <w:del w:id="1274" w:author="Pollini, Lorraine M" w:date="2019-01-12T11:36:00Z">
        <w:r w:rsidDel="00EF4ABE">
          <w:rPr>
            <w:rFonts w:ascii="Arial" w:hAnsi="Arial" w:cs="Arial"/>
            <w:b/>
          </w:rPr>
          <w:delText>Table S</w:delText>
        </w:r>
      </w:del>
      <w:ins w:id="1275" w:author="Pollini, Lorraine M" w:date="2019-01-12T11:36:00Z">
        <w:r w:rsidR="00EF4ABE">
          <w:rPr>
            <w:rFonts w:ascii="Arial" w:hAnsi="Arial" w:cs="Arial"/>
            <w:b/>
          </w:rPr>
          <w:t>S</w:t>
        </w:r>
      </w:ins>
      <w:r w:rsidR="00DD74AB">
        <w:rPr>
          <w:rFonts w:ascii="Arial" w:hAnsi="Arial" w:cs="Arial"/>
          <w:b/>
        </w:rPr>
        <w:t>4</w:t>
      </w:r>
      <w:ins w:id="1276" w:author="Pollini, Lorraine M" w:date="2019-01-12T11:36:00Z">
        <w:r w:rsidR="00EF4ABE">
          <w:rPr>
            <w:rFonts w:ascii="Arial" w:hAnsi="Arial" w:cs="Arial"/>
            <w:b/>
          </w:rPr>
          <w:t xml:space="preserve"> Table</w:t>
        </w:r>
      </w:ins>
      <w:r w:rsidR="004101EC"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>PD-1 and PD-L1 expression by flow cytometry</w:t>
      </w:r>
      <w:r w:rsidR="0095644F" w:rsidRPr="0095644F">
        <w:rPr>
          <w:rFonts w:ascii="Arial" w:hAnsi="Arial" w:cs="Arial"/>
        </w:rPr>
        <w:t>.</w:t>
      </w:r>
      <w:r w:rsidR="00D0590C">
        <w:rPr>
          <w:rFonts w:ascii="Arial" w:hAnsi="Arial" w:cs="Arial"/>
          <w:b/>
        </w:rPr>
        <w:br/>
      </w:r>
      <w:r w:rsidR="00D0590C">
        <w:rPr>
          <w:rFonts w:ascii="Arial" w:hAnsi="Arial" w:cs="Arial"/>
          <w:b/>
        </w:rPr>
        <w:br/>
      </w:r>
      <w:ins w:id="1277" w:author="Pollini, Lorraine M" w:date="2019-01-12T11:20:00Z">
        <w:r w:rsidR="002A0087" w:rsidRPr="002A0087">
          <w:rPr>
            <w:rFonts w:ascii="Arial" w:eastAsia="Times New Roman" w:hAnsi="Arial" w:cs="Arial"/>
            <w:color w:val="000000"/>
          </w:rPr>
          <w:t xml:space="preserve">The proportion of cells expressing PD-1 or PD-L1 were measured by flow cytometry on CD4+ T-cells and CD8+ T-cells. </w:t>
        </w:r>
      </w:ins>
    </w:p>
    <w:p w14:paraId="702051F3" w14:textId="7E61F70B" w:rsidR="002A0087" w:rsidRPr="002A0087" w:rsidRDefault="002A0087" w:rsidP="002A0087">
      <w:pPr>
        <w:rPr>
          <w:ins w:id="1278" w:author="Pollini, Lorraine M" w:date="2019-01-12T11:20:00Z"/>
          <w:rFonts w:ascii="Arial" w:eastAsia="Times New Roman" w:hAnsi="Arial" w:cs="Arial"/>
          <w:color w:val="000000"/>
        </w:rPr>
      </w:pPr>
      <w:ins w:id="1279" w:author="Pollini, Lorraine M" w:date="2019-01-12T11:20:00Z">
        <w:r>
          <w:rPr>
            <w:rFonts w:ascii="Arial" w:eastAsia="Times New Roman" w:hAnsi="Arial" w:cs="Arial"/>
            <w:color w:val="000000"/>
          </w:rPr>
          <w:t>N</w:t>
        </w:r>
        <w:r w:rsidRPr="002A0087">
          <w:rPr>
            <w:rFonts w:ascii="Arial" w:eastAsia="Times New Roman" w:hAnsi="Arial" w:cs="Arial"/>
            <w:color w:val="000000"/>
          </w:rPr>
          <w:t>/A = Not Applicable.</w:t>
        </w:r>
      </w:ins>
    </w:p>
    <w:p w14:paraId="521B9D6E" w14:textId="63593DA9" w:rsidR="00D0590C" w:rsidRPr="00D0590C" w:rsidDel="00FC0E8C" w:rsidRDefault="0095644F">
      <w:pPr>
        <w:spacing w:after="0" w:line="240" w:lineRule="auto"/>
        <w:contextualSpacing/>
        <w:rPr>
          <w:del w:id="1280" w:author="Pollini, Lorraine M" w:date="2019-01-12T11:16:00Z"/>
          <w:rFonts w:ascii="Arial" w:hAnsi="Arial" w:cs="Arial"/>
        </w:rPr>
      </w:pPr>
      <w:del w:id="1281" w:author="Pollini, Lorraine M" w:date="2019-01-12T11:20:00Z">
        <w:r w:rsidRPr="00AF7630" w:rsidDel="002A0087">
          <w:rPr>
            <w:rFonts w:ascii="Arial" w:hAnsi="Arial" w:cs="Arial"/>
          </w:rPr>
          <w:delText>N/A = Not Applicable</w:delText>
        </w:r>
        <w:r w:rsidDel="002A0087">
          <w:rPr>
            <w:rFonts w:ascii="Arial" w:hAnsi="Arial" w:cs="Arial"/>
          </w:rPr>
          <w:delText>.</w:delText>
        </w:r>
        <w:r w:rsidR="00D0590C" w:rsidDel="002A0087">
          <w:rPr>
            <w:rFonts w:ascii="Arial" w:hAnsi="Arial" w:cs="Arial"/>
          </w:rPr>
          <w:br/>
        </w:r>
      </w:del>
    </w:p>
    <w:tbl>
      <w:tblPr>
        <w:tblW w:w="11000" w:type="dxa"/>
        <w:tblLook w:val="04A0" w:firstRow="1" w:lastRow="0" w:firstColumn="1" w:lastColumn="0" w:noHBand="0" w:noVBand="1"/>
      </w:tblPr>
      <w:tblGrid>
        <w:gridCol w:w="960"/>
        <w:gridCol w:w="1280"/>
        <w:gridCol w:w="1540"/>
        <w:gridCol w:w="1580"/>
        <w:gridCol w:w="1420"/>
        <w:gridCol w:w="1420"/>
        <w:gridCol w:w="1440"/>
        <w:gridCol w:w="1360"/>
      </w:tblGrid>
      <w:tr w:rsidR="00D0590C" w:rsidRPr="005A23C7" w:rsidDel="00FC0E8C" w14:paraId="5705E93E" w14:textId="6AA23843" w:rsidTr="00D0590C">
        <w:trPr>
          <w:trHeight w:val="864"/>
          <w:del w:id="1282" w:author="Pollini, Lorraine M" w:date="2019-01-12T11:16:00Z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2E88B" w14:textId="74099A6D" w:rsidR="00D0590C" w:rsidRPr="004101EC" w:rsidDel="00FC0E8C" w:rsidRDefault="00D0590C">
            <w:pPr>
              <w:spacing w:after="0" w:line="240" w:lineRule="auto"/>
              <w:contextualSpacing/>
              <w:rPr>
                <w:del w:id="128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284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28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Donor ID</w:delText>
              </w:r>
            </w:del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FD54B" w14:textId="2F762CD4" w:rsidR="00D0590C" w:rsidRPr="004101EC" w:rsidDel="00FC0E8C" w:rsidRDefault="00D0590C">
            <w:pPr>
              <w:spacing w:after="0" w:line="240" w:lineRule="auto"/>
              <w:contextualSpacing/>
              <w:rPr>
                <w:del w:id="128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287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28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Assay</w:delText>
              </w:r>
            </w:del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66BF3" w14:textId="63A283C6" w:rsidR="00D0590C" w:rsidRPr="004101EC" w:rsidDel="00FC0E8C" w:rsidRDefault="00D0590C">
            <w:pPr>
              <w:spacing w:after="0" w:line="240" w:lineRule="auto"/>
              <w:contextualSpacing/>
              <w:rPr>
                <w:del w:id="128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290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29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% PD1+ of CD8+ CD3+ gate</w:delText>
              </w:r>
            </w:del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80A9E" w14:textId="6CA63D0F" w:rsidR="00D0590C" w:rsidRPr="004101EC" w:rsidDel="00FC0E8C" w:rsidRDefault="00D0590C">
            <w:pPr>
              <w:spacing w:after="0" w:line="240" w:lineRule="auto"/>
              <w:contextualSpacing/>
              <w:rPr>
                <w:del w:id="129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293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29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% PD1+ of CD4+ CD3+ gate</w:delText>
              </w:r>
            </w:del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C11DD" w14:textId="40816B80" w:rsidR="00D0590C" w:rsidRPr="004101EC" w:rsidDel="00FC0E8C" w:rsidRDefault="00D0590C">
            <w:pPr>
              <w:spacing w:after="0" w:line="240" w:lineRule="auto"/>
              <w:contextualSpacing/>
              <w:rPr>
                <w:del w:id="129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296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29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% PDL1+ of CD8+ CD3+ gate</w:delText>
              </w:r>
            </w:del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6032E" w14:textId="4005DB80" w:rsidR="00D0590C" w:rsidRPr="004101EC" w:rsidDel="00FC0E8C" w:rsidRDefault="00D0590C">
            <w:pPr>
              <w:spacing w:after="0" w:line="240" w:lineRule="auto"/>
              <w:contextualSpacing/>
              <w:rPr>
                <w:del w:id="129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299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0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% PDL1+ of CD4+ CD3+ gate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4E8E2" w14:textId="3BC29AB6" w:rsidR="00D0590C" w:rsidRPr="004101EC" w:rsidDel="00FC0E8C" w:rsidRDefault="00D0590C">
            <w:pPr>
              <w:spacing w:after="0" w:line="240" w:lineRule="auto"/>
              <w:contextualSpacing/>
              <w:rPr>
                <w:del w:id="130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02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0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Viral response by 2x control</w:delText>
              </w:r>
            </w:del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6F29C" w14:textId="33B61075" w:rsidR="00D0590C" w:rsidRPr="004101EC" w:rsidDel="00FC0E8C" w:rsidRDefault="00D0590C">
            <w:pPr>
              <w:spacing w:after="0" w:line="240" w:lineRule="auto"/>
              <w:contextualSpacing/>
              <w:rPr>
                <w:del w:id="130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05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0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Viral response by 3x control</w:delText>
              </w:r>
            </w:del>
          </w:p>
        </w:tc>
      </w:tr>
      <w:tr w:rsidR="00D0590C" w:rsidRPr="005A23C7" w:rsidDel="00FC0E8C" w14:paraId="7396261A" w14:textId="21D14334" w:rsidTr="00D0590C">
        <w:trPr>
          <w:trHeight w:val="288"/>
          <w:del w:id="1307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1CD90" w14:textId="6C55416C" w:rsidR="00D0590C" w:rsidRPr="004101EC" w:rsidDel="00FC0E8C" w:rsidRDefault="00D0590C">
            <w:pPr>
              <w:spacing w:after="0" w:line="240" w:lineRule="auto"/>
              <w:contextualSpacing/>
              <w:rPr>
                <w:del w:id="130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09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1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K4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7CD9A" w14:textId="1DBBB955" w:rsidR="00D0590C" w:rsidRPr="004101EC" w:rsidDel="00FC0E8C" w:rsidRDefault="00D0590C">
            <w:pPr>
              <w:spacing w:after="0" w:line="240" w:lineRule="auto"/>
              <w:contextualSpacing/>
              <w:rPr>
                <w:del w:id="131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12" w:author="Pollini, Lorraine M" w:date="2019-01-12T11:16:00Z">
                <w:pPr>
                  <w:spacing w:after="0" w:line="240" w:lineRule="auto"/>
                </w:pPr>
              </w:pPrChange>
            </w:pPr>
            <w:del w:id="131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760F0" w14:textId="45C1B756" w:rsidR="00D0590C" w:rsidRPr="004101EC" w:rsidDel="00FC0E8C" w:rsidRDefault="00D0590C">
            <w:pPr>
              <w:spacing w:after="0" w:line="240" w:lineRule="auto"/>
              <w:contextualSpacing/>
              <w:rPr>
                <w:del w:id="131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15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1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4.8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EC8C7" w14:textId="33A346B1" w:rsidR="00D0590C" w:rsidRPr="004101EC" w:rsidDel="00FC0E8C" w:rsidRDefault="00D0590C">
            <w:pPr>
              <w:spacing w:after="0" w:line="240" w:lineRule="auto"/>
              <w:contextualSpacing/>
              <w:rPr>
                <w:del w:id="131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18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1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3.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96238" w14:textId="19DBD616" w:rsidR="00D0590C" w:rsidRPr="004101EC" w:rsidDel="00FC0E8C" w:rsidRDefault="00D0590C">
            <w:pPr>
              <w:spacing w:after="0" w:line="240" w:lineRule="auto"/>
              <w:contextualSpacing/>
              <w:rPr>
                <w:del w:id="132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21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2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.6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9D5C9" w14:textId="21B0BF0B" w:rsidR="00D0590C" w:rsidRPr="004101EC" w:rsidDel="00FC0E8C" w:rsidRDefault="00D0590C">
            <w:pPr>
              <w:spacing w:after="0" w:line="240" w:lineRule="auto"/>
              <w:contextualSpacing/>
              <w:rPr>
                <w:del w:id="132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24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2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.6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B58E2" w14:textId="149DD38D" w:rsidR="00D0590C" w:rsidRPr="004101EC" w:rsidDel="00FC0E8C" w:rsidRDefault="00D0590C">
            <w:pPr>
              <w:spacing w:after="0" w:line="240" w:lineRule="auto"/>
              <w:contextualSpacing/>
              <w:rPr>
                <w:del w:id="132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27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2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DC046" w14:textId="05C997CD" w:rsidR="00D0590C" w:rsidRPr="004101EC" w:rsidDel="00FC0E8C" w:rsidRDefault="00D0590C">
            <w:pPr>
              <w:spacing w:after="0" w:line="240" w:lineRule="auto"/>
              <w:contextualSpacing/>
              <w:rPr>
                <w:del w:id="132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30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3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37363964" w14:textId="4B48F1A8" w:rsidTr="00D0590C">
        <w:trPr>
          <w:trHeight w:val="288"/>
          <w:del w:id="1332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0AA21" w14:textId="740BF06A" w:rsidR="00D0590C" w:rsidRPr="004101EC" w:rsidDel="00FC0E8C" w:rsidRDefault="00D0590C">
            <w:pPr>
              <w:spacing w:after="0" w:line="240" w:lineRule="auto"/>
              <w:contextualSpacing/>
              <w:rPr>
                <w:del w:id="133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34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3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W1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BA966" w14:textId="0912FA23" w:rsidR="00D0590C" w:rsidRPr="004101EC" w:rsidDel="00FC0E8C" w:rsidRDefault="00D0590C">
            <w:pPr>
              <w:spacing w:after="0" w:line="240" w:lineRule="auto"/>
              <w:contextualSpacing/>
              <w:rPr>
                <w:del w:id="133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37" w:author="Pollini, Lorraine M" w:date="2019-01-12T11:16:00Z">
                <w:pPr>
                  <w:spacing w:after="0" w:line="240" w:lineRule="auto"/>
                </w:pPr>
              </w:pPrChange>
            </w:pPr>
            <w:del w:id="133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EA018" w14:textId="3812CC49" w:rsidR="00D0590C" w:rsidRPr="004101EC" w:rsidDel="00FC0E8C" w:rsidRDefault="00D0590C">
            <w:pPr>
              <w:spacing w:after="0" w:line="240" w:lineRule="auto"/>
              <w:contextualSpacing/>
              <w:rPr>
                <w:del w:id="133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40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4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1.7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0A418" w14:textId="4433CF81" w:rsidR="00D0590C" w:rsidRPr="004101EC" w:rsidDel="00FC0E8C" w:rsidRDefault="00D0590C">
            <w:pPr>
              <w:spacing w:after="0" w:line="240" w:lineRule="auto"/>
              <w:contextualSpacing/>
              <w:rPr>
                <w:del w:id="134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43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4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6.2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3EB5B" w14:textId="12AC708B" w:rsidR="00D0590C" w:rsidRPr="004101EC" w:rsidDel="00FC0E8C" w:rsidRDefault="00D0590C">
            <w:pPr>
              <w:spacing w:after="0" w:line="240" w:lineRule="auto"/>
              <w:contextualSpacing/>
              <w:rPr>
                <w:del w:id="134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46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4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.8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8FC91" w14:textId="7C662E74" w:rsidR="00D0590C" w:rsidRPr="004101EC" w:rsidDel="00FC0E8C" w:rsidRDefault="00D0590C">
            <w:pPr>
              <w:spacing w:after="0" w:line="240" w:lineRule="auto"/>
              <w:contextualSpacing/>
              <w:rPr>
                <w:del w:id="134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49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5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.8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E1FEA" w14:textId="77110D8D" w:rsidR="00D0590C" w:rsidRPr="004101EC" w:rsidDel="00FC0E8C" w:rsidRDefault="00D0590C">
            <w:pPr>
              <w:spacing w:after="0" w:line="240" w:lineRule="auto"/>
              <w:contextualSpacing/>
              <w:rPr>
                <w:del w:id="135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52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5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B3AAA" w14:textId="6441CC56" w:rsidR="00D0590C" w:rsidRPr="004101EC" w:rsidDel="00FC0E8C" w:rsidRDefault="00D0590C">
            <w:pPr>
              <w:spacing w:after="0" w:line="240" w:lineRule="auto"/>
              <w:contextualSpacing/>
              <w:rPr>
                <w:del w:id="135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55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5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6BD57798" w14:textId="73D9C7DD" w:rsidTr="00D0590C">
        <w:trPr>
          <w:trHeight w:val="288"/>
          <w:del w:id="1357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47C8F" w14:textId="486BA1E2" w:rsidR="00D0590C" w:rsidRPr="004101EC" w:rsidDel="00FC0E8C" w:rsidRDefault="00D0590C">
            <w:pPr>
              <w:spacing w:after="0" w:line="240" w:lineRule="auto"/>
              <w:contextualSpacing/>
              <w:rPr>
                <w:del w:id="135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59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6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E4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B3B82" w14:textId="642E2B7F" w:rsidR="00D0590C" w:rsidRPr="004101EC" w:rsidDel="00FC0E8C" w:rsidRDefault="00D0590C">
            <w:pPr>
              <w:spacing w:after="0" w:line="240" w:lineRule="auto"/>
              <w:contextualSpacing/>
              <w:rPr>
                <w:del w:id="136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62" w:author="Pollini, Lorraine M" w:date="2019-01-12T11:16:00Z">
                <w:pPr>
                  <w:spacing w:after="0" w:line="240" w:lineRule="auto"/>
                </w:pPr>
              </w:pPrChange>
            </w:pPr>
            <w:del w:id="136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6E7F5" w14:textId="5A47A384" w:rsidR="00D0590C" w:rsidRPr="004101EC" w:rsidDel="00FC0E8C" w:rsidRDefault="00D0590C">
            <w:pPr>
              <w:spacing w:after="0" w:line="240" w:lineRule="auto"/>
              <w:contextualSpacing/>
              <w:rPr>
                <w:del w:id="136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65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6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0.1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D740D" w14:textId="0958ECE0" w:rsidR="00D0590C" w:rsidRPr="004101EC" w:rsidDel="00FC0E8C" w:rsidRDefault="00D0590C">
            <w:pPr>
              <w:spacing w:after="0" w:line="240" w:lineRule="auto"/>
              <w:contextualSpacing/>
              <w:rPr>
                <w:del w:id="136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68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6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4.1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9EC96" w14:textId="338412C2" w:rsidR="00D0590C" w:rsidRPr="004101EC" w:rsidDel="00FC0E8C" w:rsidRDefault="00D0590C">
            <w:pPr>
              <w:spacing w:after="0" w:line="240" w:lineRule="auto"/>
              <w:contextualSpacing/>
              <w:rPr>
                <w:del w:id="137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71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7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.6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63CD7" w14:textId="6CD07DF5" w:rsidR="00D0590C" w:rsidRPr="004101EC" w:rsidDel="00FC0E8C" w:rsidRDefault="00D0590C">
            <w:pPr>
              <w:spacing w:after="0" w:line="240" w:lineRule="auto"/>
              <w:contextualSpacing/>
              <w:rPr>
                <w:del w:id="137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74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7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3.7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8D1CF" w14:textId="157D05E9" w:rsidR="00D0590C" w:rsidRPr="004101EC" w:rsidDel="00FC0E8C" w:rsidRDefault="00D0590C">
            <w:pPr>
              <w:spacing w:after="0" w:line="240" w:lineRule="auto"/>
              <w:contextualSpacing/>
              <w:rPr>
                <w:del w:id="137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77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7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5B389" w14:textId="78587051" w:rsidR="00D0590C" w:rsidRPr="004101EC" w:rsidDel="00FC0E8C" w:rsidRDefault="00D0590C">
            <w:pPr>
              <w:spacing w:after="0" w:line="240" w:lineRule="auto"/>
              <w:contextualSpacing/>
              <w:rPr>
                <w:del w:id="137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80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8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14848C14" w14:textId="2B10BE10" w:rsidTr="00D0590C">
        <w:trPr>
          <w:trHeight w:val="288"/>
          <w:del w:id="1382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9EBF1" w14:textId="04D54D9E" w:rsidR="00D0590C" w:rsidRPr="004101EC" w:rsidDel="00FC0E8C" w:rsidRDefault="00D0590C">
            <w:pPr>
              <w:spacing w:after="0" w:line="240" w:lineRule="auto"/>
              <w:contextualSpacing/>
              <w:rPr>
                <w:del w:id="138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84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8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O5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D61C7" w14:textId="060F6245" w:rsidR="00D0590C" w:rsidRPr="004101EC" w:rsidDel="00FC0E8C" w:rsidRDefault="00D0590C">
            <w:pPr>
              <w:spacing w:after="0" w:line="240" w:lineRule="auto"/>
              <w:contextualSpacing/>
              <w:rPr>
                <w:del w:id="138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87" w:author="Pollini, Lorraine M" w:date="2019-01-12T11:16:00Z">
                <w:pPr>
                  <w:spacing w:after="0" w:line="240" w:lineRule="auto"/>
                </w:pPr>
              </w:pPrChange>
            </w:pPr>
            <w:del w:id="138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CF86B" w14:textId="1739A991" w:rsidR="00D0590C" w:rsidRPr="004101EC" w:rsidDel="00FC0E8C" w:rsidRDefault="00D0590C">
            <w:pPr>
              <w:spacing w:after="0" w:line="240" w:lineRule="auto"/>
              <w:contextualSpacing/>
              <w:rPr>
                <w:del w:id="138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90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9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5.5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2F4A5" w14:textId="1A2AD181" w:rsidR="00D0590C" w:rsidRPr="004101EC" w:rsidDel="00FC0E8C" w:rsidRDefault="00D0590C">
            <w:pPr>
              <w:spacing w:after="0" w:line="240" w:lineRule="auto"/>
              <w:contextualSpacing/>
              <w:rPr>
                <w:del w:id="139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93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9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5.2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01444" w14:textId="77B413AF" w:rsidR="00D0590C" w:rsidRPr="004101EC" w:rsidDel="00FC0E8C" w:rsidRDefault="00D0590C">
            <w:pPr>
              <w:spacing w:after="0" w:line="240" w:lineRule="auto"/>
              <w:contextualSpacing/>
              <w:rPr>
                <w:del w:id="139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96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9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.1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642A1" w14:textId="526407E6" w:rsidR="00D0590C" w:rsidRPr="004101EC" w:rsidDel="00FC0E8C" w:rsidRDefault="00D0590C">
            <w:pPr>
              <w:spacing w:after="0" w:line="240" w:lineRule="auto"/>
              <w:contextualSpacing/>
              <w:rPr>
                <w:del w:id="139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99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0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1.1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6F0BB" w14:textId="628FEEF9" w:rsidR="00D0590C" w:rsidRPr="004101EC" w:rsidDel="00FC0E8C" w:rsidRDefault="00D0590C">
            <w:pPr>
              <w:spacing w:after="0" w:line="240" w:lineRule="auto"/>
              <w:contextualSpacing/>
              <w:rPr>
                <w:del w:id="140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02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0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E1265" w14:textId="46CFC04A" w:rsidR="00D0590C" w:rsidRPr="004101EC" w:rsidDel="00FC0E8C" w:rsidRDefault="00D0590C">
            <w:pPr>
              <w:spacing w:after="0" w:line="240" w:lineRule="auto"/>
              <w:contextualSpacing/>
              <w:rPr>
                <w:del w:id="140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05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0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400307D6" w14:textId="4F000D85" w:rsidTr="00D0590C">
        <w:trPr>
          <w:trHeight w:val="288"/>
          <w:del w:id="1407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E9782" w14:textId="3C5823DC" w:rsidR="00D0590C" w:rsidRPr="004101EC" w:rsidDel="00FC0E8C" w:rsidRDefault="00D0590C">
            <w:pPr>
              <w:spacing w:after="0" w:line="240" w:lineRule="auto"/>
              <w:contextualSpacing/>
              <w:rPr>
                <w:del w:id="140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09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1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E5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73191" w14:textId="1C6483AB" w:rsidR="00D0590C" w:rsidRPr="004101EC" w:rsidDel="00FC0E8C" w:rsidRDefault="00D0590C">
            <w:pPr>
              <w:spacing w:after="0" w:line="240" w:lineRule="auto"/>
              <w:contextualSpacing/>
              <w:rPr>
                <w:del w:id="141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12" w:author="Pollini, Lorraine M" w:date="2019-01-12T11:16:00Z">
                <w:pPr>
                  <w:spacing w:after="0" w:line="240" w:lineRule="auto"/>
                </w:pPr>
              </w:pPrChange>
            </w:pPr>
            <w:del w:id="141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54B42" w14:textId="571BFB4E" w:rsidR="00D0590C" w:rsidRPr="004101EC" w:rsidDel="00FC0E8C" w:rsidRDefault="00D0590C">
            <w:pPr>
              <w:spacing w:after="0" w:line="240" w:lineRule="auto"/>
              <w:contextualSpacing/>
              <w:rPr>
                <w:del w:id="141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15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1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5.3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51D08" w14:textId="6784C46A" w:rsidR="00D0590C" w:rsidRPr="004101EC" w:rsidDel="00FC0E8C" w:rsidRDefault="00D0590C">
            <w:pPr>
              <w:spacing w:after="0" w:line="240" w:lineRule="auto"/>
              <w:contextualSpacing/>
              <w:rPr>
                <w:del w:id="141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18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1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3.3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7B811" w14:textId="6B6FF19E" w:rsidR="00D0590C" w:rsidRPr="004101EC" w:rsidDel="00FC0E8C" w:rsidRDefault="00D0590C">
            <w:pPr>
              <w:spacing w:after="0" w:line="240" w:lineRule="auto"/>
              <w:contextualSpacing/>
              <w:rPr>
                <w:del w:id="142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21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2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5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D16E7" w14:textId="409535CE" w:rsidR="00D0590C" w:rsidRPr="004101EC" w:rsidDel="00FC0E8C" w:rsidRDefault="00D0590C">
            <w:pPr>
              <w:spacing w:after="0" w:line="240" w:lineRule="auto"/>
              <w:contextualSpacing/>
              <w:rPr>
                <w:del w:id="142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24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2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3.8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474A3" w14:textId="373DFFF8" w:rsidR="00D0590C" w:rsidRPr="004101EC" w:rsidDel="00FC0E8C" w:rsidRDefault="00D0590C">
            <w:pPr>
              <w:spacing w:after="0" w:line="240" w:lineRule="auto"/>
              <w:contextualSpacing/>
              <w:rPr>
                <w:del w:id="142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27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2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B4716" w14:textId="6091A8A8" w:rsidR="00D0590C" w:rsidRPr="004101EC" w:rsidDel="00FC0E8C" w:rsidRDefault="00D0590C">
            <w:pPr>
              <w:spacing w:after="0" w:line="240" w:lineRule="auto"/>
              <w:contextualSpacing/>
              <w:rPr>
                <w:del w:id="142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30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3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7D1EE3E6" w14:textId="365A9F02" w:rsidTr="00D0590C">
        <w:trPr>
          <w:trHeight w:val="288"/>
          <w:del w:id="1432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06559" w14:textId="50139503" w:rsidR="00D0590C" w:rsidRPr="004101EC" w:rsidDel="00FC0E8C" w:rsidRDefault="00D0590C">
            <w:pPr>
              <w:spacing w:after="0" w:line="240" w:lineRule="auto"/>
              <w:contextualSpacing/>
              <w:rPr>
                <w:del w:id="143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34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3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E1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CE18B" w14:textId="1A486AEF" w:rsidR="00D0590C" w:rsidRPr="004101EC" w:rsidDel="00FC0E8C" w:rsidRDefault="00D0590C">
            <w:pPr>
              <w:spacing w:after="0" w:line="240" w:lineRule="auto"/>
              <w:contextualSpacing/>
              <w:rPr>
                <w:del w:id="143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37" w:author="Pollini, Lorraine M" w:date="2019-01-12T11:16:00Z">
                <w:pPr>
                  <w:spacing w:after="0" w:line="240" w:lineRule="auto"/>
                </w:pPr>
              </w:pPrChange>
            </w:pPr>
            <w:del w:id="143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58602" w14:textId="673B1A4E" w:rsidR="00D0590C" w:rsidRPr="004101EC" w:rsidDel="00FC0E8C" w:rsidRDefault="00D0590C">
            <w:pPr>
              <w:spacing w:after="0" w:line="240" w:lineRule="auto"/>
              <w:contextualSpacing/>
              <w:rPr>
                <w:del w:id="143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40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4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4.7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2E5E1" w14:textId="616D071D" w:rsidR="00D0590C" w:rsidRPr="004101EC" w:rsidDel="00FC0E8C" w:rsidRDefault="00D0590C">
            <w:pPr>
              <w:spacing w:after="0" w:line="240" w:lineRule="auto"/>
              <w:contextualSpacing/>
              <w:rPr>
                <w:del w:id="144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43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4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1.1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99279" w14:textId="2EB6C924" w:rsidR="00D0590C" w:rsidRPr="004101EC" w:rsidDel="00FC0E8C" w:rsidRDefault="00D0590C">
            <w:pPr>
              <w:spacing w:after="0" w:line="240" w:lineRule="auto"/>
              <w:contextualSpacing/>
              <w:rPr>
                <w:del w:id="144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46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4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.3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50C77" w14:textId="354F293E" w:rsidR="00D0590C" w:rsidRPr="004101EC" w:rsidDel="00FC0E8C" w:rsidRDefault="00D0590C">
            <w:pPr>
              <w:spacing w:after="0" w:line="240" w:lineRule="auto"/>
              <w:contextualSpacing/>
              <w:rPr>
                <w:del w:id="144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49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5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5.9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C14BD" w14:textId="38EE0E15" w:rsidR="00D0590C" w:rsidRPr="004101EC" w:rsidDel="00FC0E8C" w:rsidRDefault="00D0590C">
            <w:pPr>
              <w:spacing w:after="0" w:line="240" w:lineRule="auto"/>
              <w:contextualSpacing/>
              <w:rPr>
                <w:del w:id="145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52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5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45287" w14:textId="1F9F1E50" w:rsidR="00D0590C" w:rsidRPr="004101EC" w:rsidDel="00FC0E8C" w:rsidRDefault="00D0590C">
            <w:pPr>
              <w:spacing w:after="0" w:line="240" w:lineRule="auto"/>
              <w:contextualSpacing/>
              <w:rPr>
                <w:del w:id="145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55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5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575389CD" w14:textId="6F2F07C7" w:rsidTr="00D0590C">
        <w:trPr>
          <w:trHeight w:val="288"/>
          <w:del w:id="1457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9ED1C" w14:textId="4D92CF31" w:rsidR="00D0590C" w:rsidRPr="004101EC" w:rsidDel="00FC0E8C" w:rsidRDefault="00D0590C">
            <w:pPr>
              <w:spacing w:after="0" w:line="240" w:lineRule="auto"/>
              <w:contextualSpacing/>
              <w:rPr>
                <w:del w:id="145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59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6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T1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A1D11" w14:textId="14235EE0" w:rsidR="00D0590C" w:rsidRPr="004101EC" w:rsidDel="00FC0E8C" w:rsidRDefault="00D0590C">
            <w:pPr>
              <w:spacing w:after="0" w:line="240" w:lineRule="auto"/>
              <w:contextualSpacing/>
              <w:rPr>
                <w:del w:id="146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62" w:author="Pollini, Lorraine M" w:date="2019-01-12T11:16:00Z">
                <w:pPr>
                  <w:spacing w:after="0" w:line="240" w:lineRule="auto"/>
                </w:pPr>
              </w:pPrChange>
            </w:pPr>
            <w:del w:id="146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A0379" w14:textId="2BFB6336" w:rsidR="00D0590C" w:rsidRPr="004101EC" w:rsidDel="00FC0E8C" w:rsidRDefault="00D0590C">
            <w:pPr>
              <w:spacing w:after="0" w:line="240" w:lineRule="auto"/>
              <w:contextualSpacing/>
              <w:rPr>
                <w:del w:id="146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65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6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1.7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3FAD1" w14:textId="6619CC0E" w:rsidR="00D0590C" w:rsidRPr="004101EC" w:rsidDel="00FC0E8C" w:rsidRDefault="00D0590C">
            <w:pPr>
              <w:spacing w:after="0" w:line="240" w:lineRule="auto"/>
              <w:contextualSpacing/>
              <w:rPr>
                <w:del w:id="146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68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6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4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A172B" w14:textId="06B63332" w:rsidR="00D0590C" w:rsidRPr="004101EC" w:rsidDel="00FC0E8C" w:rsidRDefault="00D0590C">
            <w:pPr>
              <w:spacing w:after="0" w:line="240" w:lineRule="auto"/>
              <w:contextualSpacing/>
              <w:rPr>
                <w:del w:id="147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71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7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9.1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78E09" w14:textId="16D6AD2E" w:rsidR="00D0590C" w:rsidRPr="004101EC" w:rsidDel="00FC0E8C" w:rsidRDefault="00D0590C">
            <w:pPr>
              <w:spacing w:after="0" w:line="240" w:lineRule="auto"/>
              <w:contextualSpacing/>
              <w:rPr>
                <w:del w:id="147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74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7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0.9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0B8B3" w14:textId="44BE7109" w:rsidR="00D0590C" w:rsidRPr="004101EC" w:rsidDel="00FC0E8C" w:rsidRDefault="00D0590C">
            <w:pPr>
              <w:spacing w:after="0" w:line="240" w:lineRule="auto"/>
              <w:contextualSpacing/>
              <w:rPr>
                <w:del w:id="147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77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7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A852A" w14:textId="5903505E" w:rsidR="00D0590C" w:rsidRPr="004101EC" w:rsidDel="00FC0E8C" w:rsidRDefault="00D0590C">
            <w:pPr>
              <w:spacing w:after="0" w:line="240" w:lineRule="auto"/>
              <w:contextualSpacing/>
              <w:rPr>
                <w:del w:id="147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80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8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5F32A202" w14:textId="552DB6A7" w:rsidTr="00D0590C">
        <w:trPr>
          <w:trHeight w:val="288"/>
          <w:del w:id="1482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A6CBE" w14:textId="7A4A5121" w:rsidR="00D0590C" w:rsidRPr="004101EC" w:rsidDel="00FC0E8C" w:rsidRDefault="00D0590C">
            <w:pPr>
              <w:spacing w:after="0" w:line="240" w:lineRule="auto"/>
              <w:contextualSpacing/>
              <w:rPr>
                <w:del w:id="148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84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8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W7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A84BF" w14:textId="1017584D" w:rsidR="00D0590C" w:rsidRPr="004101EC" w:rsidDel="00FC0E8C" w:rsidRDefault="00D0590C">
            <w:pPr>
              <w:spacing w:after="0" w:line="240" w:lineRule="auto"/>
              <w:contextualSpacing/>
              <w:rPr>
                <w:del w:id="148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87" w:author="Pollini, Lorraine M" w:date="2019-01-12T11:16:00Z">
                <w:pPr>
                  <w:spacing w:after="0" w:line="240" w:lineRule="auto"/>
                </w:pPr>
              </w:pPrChange>
            </w:pPr>
            <w:del w:id="148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3776B" w14:textId="6AA33871" w:rsidR="00D0590C" w:rsidRPr="004101EC" w:rsidDel="00FC0E8C" w:rsidRDefault="00D0590C">
            <w:pPr>
              <w:spacing w:after="0" w:line="240" w:lineRule="auto"/>
              <w:contextualSpacing/>
              <w:rPr>
                <w:del w:id="148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90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9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5.5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90A27" w14:textId="12B94947" w:rsidR="00D0590C" w:rsidRPr="004101EC" w:rsidDel="00FC0E8C" w:rsidRDefault="00D0590C">
            <w:pPr>
              <w:spacing w:after="0" w:line="240" w:lineRule="auto"/>
              <w:contextualSpacing/>
              <w:rPr>
                <w:del w:id="149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93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9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7.3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7628A" w14:textId="693CF6CB" w:rsidR="00D0590C" w:rsidRPr="004101EC" w:rsidDel="00FC0E8C" w:rsidRDefault="00D0590C">
            <w:pPr>
              <w:spacing w:after="0" w:line="240" w:lineRule="auto"/>
              <w:contextualSpacing/>
              <w:rPr>
                <w:del w:id="149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96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9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4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C4962" w14:textId="62D4A6F5" w:rsidR="00D0590C" w:rsidRPr="004101EC" w:rsidDel="00FC0E8C" w:rsidRDefault="00D0590C">
            <w:pPr>
              <w:spacing w:after="0" w:line="240" w:lineRule="auto"/>
              <w:contextualSpacing/>
              <w:rPr>
                <w:del w:id="149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99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0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2.7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81B2D" w14:textId="1315DD59" w:rsidR="00D0590C" w:rsidRPr="004101EC" w:rsidDel="00FC0E8C" w:rsidRDefault="00D0590C">
            <w:pPr>
              <w:spacing w:after="0" w:line="240" w:lineRule="auto"/>
              <w:contextualSpacing/>
              <w:rPr>
                <w:del w:id="150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02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0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780BD" w14:textId="48D958BA" w:rsidR="00D0590C" w:rsidRPr="004101EC" w:rsidDel="00FC0E8C" w:rsidRDefault="00D0590C">
            <w:pPr>
              <w:spacing w:after="0" w:line="240" w:lineRule="auto"/>
              <w:contextualSpacing/>
              <w:rPr>
                <w:del w:id="150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05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0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74331CD6" w14:textId="4421364D" w:rsidTr="00D0590C">
        <w:trPr>
          <w:trHeight w:val="288"/>
          <w:del w:id="1507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E0E47" w14:textId="55C511C3" w:rsidR="00D0590C" w:rsidRPr="004101EC" w:rsidDel="00FC0E8C" w:rsidRDefault="00D0590C">
            <w:pPr>
              <w:spacing w:after="0" w:line="240" w:lineRule="auto"/>
              <w:contextualSpacing/>
              <w:rPr>
                <w:del w:id="150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09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1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3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694AE" w14:textId="044751AA" w:rsidR="00D0590C" w:rsidRPr="004101EC" w:rsidDel="00FC0E8C" w:rsidRDefault="00D0590C">
            <w:pPr>
              <w:spacing w:after="0" w:line="240" w:lineRule="auto"/>
              <w:contextualSpacing/>
              <w:rPr>
                <w:del w:id="151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12" w:author="Pollini, Lorraine M" w:date="2019-01-12T11:16:00Z">
                <w:pPr>
                  <w:spacing w:after="0" w:line="240" w:lineRule="auto"/>
                </w:pPr>
              </w:pPrChange>
            </w:pPr>
            <w:del w:id="151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2BDB7" w14:textId="3F14A8D8" w:rsidR="00D0590C" w:rsidRPr="004101EC" w:rsidDel="00FC0E8C" w:rsidRDefault="00D0590C">
            <w:pPr>
              <w:spacing w:after="0" w:line="240" w:lineRule="auto"/>
              <w:contextualSpacing/>
              <w:rPr>
                <w:del w:id="151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15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1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2.8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4DB89" w14:textId="169E4841" w:rsidR="00D0590C" w:rsidRPr="004101EC" w:rsidDel="00FC0E8C" w:rsidRDefault="00D0590C">
            <w:pPr>
              <w:spacing w:after="0" w:line="240" w:lineRule="auto"/>
              <w:contextualSpacing/>
              <w:rPr>
                <w:del w:id="151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18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1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1.3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7109A" w14:textId="51469AA9" w:rsidR="00D0590C" w:rsidRPr="004101EC" w:rsidDel="00FC0E8C" w:rsidRDefault="00D0590C">
            <w:pPr>
              <w:spacing w:after="0" w:line="240" w:lineRule="auto"/>
              <w:contextualSpacing/>
              <w:rPr>
                <w:del w:id="152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21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2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4CB45" w14:textId="1CA83650" w:rsidR="00D0590C" w:rsidRPr="004101EC" w:rsidDel="00FC0E8C" w:rsidRDefault="00D0590C">
            <w:pPr>
              <w:spacing w:after="0" w:line="240" w:lineRule="auto"/>
              <w:contextualSpacing/>
              <w:rPr>
                <w:del w:id="152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24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2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9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70269" w14:textId="7C386AA2" w:rsidR="00D0590C" w:rsidRPr="004101EC" w:rsidDel="00FC0E8C" w:rsidRDefault="00D0590C">
            <w:pPr>
              <w:spacing w:after="0" w:line="240" w:lineRule="auto"/>
              <w:contextualSpacing/>
              <w:rPr>
                <w:del w:id="152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27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2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4692A" w14:textId="1B5FC54F" w:rsidR="00D0590C" w:rsidRPr="004101EC" w:rsidDel="00FC0E8C" w:rsidRDefault="00D0590C">
            <w:pPr>
              <w:spacing w:after="0" w:line="240" w:lineRule="auto"/>
              <w:contextualSpacing/>
              <w:rPr>
                <w:del w:id="152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30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3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5E2B60D3" w14:textId="60E975BF" w:rsidTr="00D0590C">
        <w:trPr>
          <w:trHeight w:val="288"/>
          <w:del w:id="1532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640DD" w14:textId="492CF034" w:rsidR="00D0590C" w:rsidRPr="004101EC" w:rsidDel="00FC0E8C" w:rsidRDefault="00D0590C">
            <w:pPr>
              <w:spacing w:after="0" w:line="240" w:lineRule="auto"/>
              <w:contextualSpacing/>
              <w:rPr>
                <w:del w:id="153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34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3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W7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359B2" w14:textId="5C07D8A0" w:rsidR="00D0590C" w:rsidRPr="004101EC" w:rsidDel="00FC0E8C" w:rsidRDefault="00D0590C">
            <w:pPr>
              <w:spacing w:after="0" w:line="240" w:lineRule="auto"/>
              <w:contextualSpacing/>
              <w:rPr>
                <w:del w:id="153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37" w:author="Pollini, Lorraine M" w:date="2019-01-12T11:16:00Z">
                <w:pPr>
                  <w:spacing w:after="0" w:line="240" w:lineRule="auto"/>
                </w:pPr>
              </w:pPrChange>
            </w:pPr>
            <w:del w:id="153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4BB5C" w14:textId="340E54E2" w:rsidR="00D0590C" w:rsidRPr="004101EC" w:rsidDel="00FC0E8C" w:rsidRDefault="00D0590C">
            <w:pPr>
              <w:spacing w:after="0" w:line="240" w:lineRule="auto"/>
              <w:contextualSpacing/>
              <w:rPr>
                <w:del w:id="153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40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4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0.8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48D05" w14:textId="24DB2504" w:rsidR="00D0590C" w:rsidRPr="004101EC" w:rsidDel="00FC0E8C" w:rsidRDefault="00D0590C">
            <w:pPr>
              <w:spacing w:after="0" w:line="240" w:lineRule="auto"/>
              <w:contextualSpacing/>
              <w:rPr>
                <w:del w:id="154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43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4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4.2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2AF11" w14:textId="0627C5CD" w:rsidR="00D0590C" w:rsidRPr="004101EC" w:rsidDel="00FC0E8C" w:rsidRDefault="00D0590C">
            <w:pPr>
              <w:spacing w:after="0" w:line="240" w:lineRule="auto"/>
              <w:contextualSpacing/>
              <w:rPr>
                <w:del w:id="154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46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4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8.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2E623" w14:textId="3EDBF78E" w:rsidR="00D0590C" w:rsidRPr="004101EC" w:rsidDel="00FC0E8C" w:rsidRDefault="00D0590C">
            <w:pPr>
              <w:spacing w:after="0" w:line="240" w:lineRule="auto"/>
              <w:contextualSpacing/>
              <w:rPr>
                <w:del w:id="154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49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5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8.5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397B6" w14:textId="17B4D143" w:rsidR="00D0590C" w:rsidRPr="004101EC" w:rsidDel="00FC0E8C" w:rsidRDefault="00D0590C">
            <w:pPr>
              <w:spacing w:after="0" w:line="240" w:lineRule="auto"/>
              <w:contextualSpacing/>
              <w:rPr>
                <w:del w:id="155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52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5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FE4DB" w14:textId="0ECCC68B" w:rsidR="00D0590C" w:rsidRPr="004101EC" w:rsidDel="00FC0E8C" w:rsidRDefault="00D0590C">
            <w:pPr>
              <w:spacing w:after="0" w:line="240" w:lineRule="auto"/>
              <w:contextualSpacing/>
              <w:rPr>
                <w:del w:id="155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55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5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12943784" w14:textId="100064AA" w:rsidTr="00D0590C">
        <w:trPr>
          <w:trHeight w:val="288"/>
          <w:del w:id="1557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E727E" w14:textId="77570384" w:rsidR="00D0590C" w:rsidRPr="004101EC" w:rsidDel="00FC0E8C" w:rsidRDefault="00D0590C">
            <w:pPr>
              <w:spacing w:after="0" w:line="240" w:lineRule="auto"/>
              <w:contextualSpacing/>
              <w:rPr>
                <w:del w:id="155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59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6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R1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B1E92" w14:textId="602EC4B4" w:rsidR="00D0590C" w:rsidRPr="004101EC" w:rsidDel="00FC0E8C" w:rsidRDefault="00D0590C">
            <w:pPr>
              <w:spacing w:after="0" w:line="240" w:lineRule="auto"/>
              <w:contextualSpacing/>
              <w:rPr>
                <w:del w:id="156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62" w:author="Pollini, Lorraine M" w:date="2019-01-12T11:16:00Z">
                <w:pPr>
                  <w:spacing w:after="0" w:line="240" w:lineRule="auto"/>
                </w:pPr>
              </w:pPrChange>
            </w:pPr>
            <w:del w:id="156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095DD" w14:textId="7D3D2100" w:rsidR="00D0590C" w:rsidRPr="004101EC" w:rsidDel="00FC0E8C" w:rsidRDefault="00D0590C">
            <w:pPr>
              <w:spacing w:after="0" w:line="240" w:lineRule="auto"/>
              <w:contextualSpacing/>
              <w:rPr>
                <w:del w:id="156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65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6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1.8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21C6C" w14:textId="2D28079E" w:rsidR="00D0590C" w:rsidRPr="004101EC" w:rsidDel="00FC0E8C" w:rsidRDefault="00D0590C">
            <w:pPr>
              <w:spacing w:after="0" w:line="240" w:lineRule="auto"/>
              <w:contextualSpacing/>
              <w:rPr>
                <w:del w:id="156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68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6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0.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92C9C" w14:textId="73B913BC" w:rsidR="00D0590C" w:rsidRPr="004101EC" w:rsidDel="00FC0E8C" w:rsidRDefault="00D0590C">
            <w:pPr>
              <w:spacing w:after="0" w:line="240" w:lineRule="auto"/>
              <w:contextualSpacing/>
              <w:rPr>
                <w:del w:id="157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71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7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1.2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11A31" w14:textId="1E36FD3F" w:rsidR="00D0590C" w:rsidRPr="004101EC" w:rsidDel="00FC0E8C" w:rsidRDefault="00D0590C">
            <w:pPr>
              <w:spacing w:after="0" w:line="240" w:lineRule="auto"/>
              <w:contextualSpacing/>
              <w:rPr>
                <w:del w:id="157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74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7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5.6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68225" w14:textId="3E9E2DBB" w:rsidR="00D0590C" w:rsidRPr="004101EC" w:rsidDel="00FC0E8C" w:rsidRDefault="00D0590C">
            <w:pPr>
              <w:spacing w:after="0" w:line="240" w:lineRule="auto"/>
              <w:contextualSpacing/>
              <w:rPr>
                <w:del w:id="157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77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7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BB60F" w14:textId="554D4296" w:rsidR="00D0590C" w:rsidRPr="004101EC" w:rsidDel="00FC0E8C" w:rsidRDefault="00D0590C">
            <w:pPr>
              <w:spacing w:after="0" w:line="240" w:lineRule="auto"/>
              <w:contextualSpacing/>
              <w:rPr>
                <w:del w:id="157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80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8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01DEF984" w14:textId="6DB72FE5" w:rsidTr="00D0590C">
        <w:trPr>
          <w:trHeight w:val="288"/>
          <w:del w:id="1582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2832A" w14:textId="7A227E02" w:rsidR="00D0590C" w:rsidRPr="004101EC" w:rsidDel="00FC0E8C" w:rsidRDefault="00D0590C">
            <w:pPr>
              <w:spacing w:after="0" w:line="240" w:lineRule="auto"/>
              <w:contextualSpacing/>
              <w:rPr>
                <w:del w:id="158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84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8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E5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ED5A5" w14:textId="18491208" w:rsidR="00D0590C" w:rsidRPr="004101EC" w:rsidDel="00FC0E8C" w:rsidRDefault="00D0590C">
            <w:pPr>
              <w:spacing w:after="0" w:line="240" w:lineRule="auto"/>
              <w:contextualSpacing/>
              <w:rPr>
                <w:del w:id="158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87" w:author="Pollini, Lorraine M" w:date="2019-01-12T11:16:00Z">
                <w:pPr>
                  <w:spacing w:after="0" w:line="240" w:lineRule="auto"/>
                </w:pPr>
              </w:pPrChange>
            </w:pPr>
            <w:del w:id="158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710A8" w14:textId="6F4131B4" w:rsidR="00D0590C" w:rsidRPr="004101EC" w:rsidDel="00FC0E8C" w:rsidRDefault="00D0590C">
            <w:pPr>
              <w:spacing w:after="0" w:line="240" w:lineRule="auto"/>
              <w:contextualSpacing/>
              <w:rPr>
                <w:del w:id="158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90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9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9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9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6BE37" w14:textId="59B3CC4D" w:rsidR="00D0590C" w:rsidRPr="004101EC" w:rsidDel="00FC0E8C" w:rsidRDefault="00D0590C">
            <w:pPr>
              <w:spacing w:after="0" w:line="240" w:lineRule="auto"/>
              <w:contextualSpacing/>
              <w:rPr>
                <w:del w:id="159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93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9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8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C453C" w14:textId="61B18C19" w:rsidR="00D0590C" w:rsidRPr="004101EC" w:rsidDel="00FC0E8C" w:rsidRDefault="00D0590C">
            <w:pPr>
              <w:spacing w:after="0" w:line="240" w:lineRule="auto"/>
              <w:contextualSpacing/>
              <w:rPr>
                <w:del w:id="159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96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9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9.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8CF04" w14:textId="73588B06" w:rsidR="00D0590C" w:rsidRPr="004101EC" w:rsidDel="00FC0E8C" w:rsidRDefault="00D0590C">
            <w:pPr>
              <w:spacing w:after="0" w:line="240" w:lineRule="auto"/>
              <w:contextualSpacing/>
              <w:rPr>
                <w:del w:id="159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99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0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60.6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A731D" w14:textId="26DA4D42" w:rsidR="00D0590C" w:rsidRPr="004101EC" w:rsidDel="00FC0E8C" w:rsidRDefault="00D0590C">
            <w:pPr>
              <w:spacing w:after="0" w:line="240" w:lineRule="auto"/>
              <w:contextualSpacing/>
              <w:rPr>
                <w:del w:id="160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02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0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F1540" w14:textId="1FD29BFE" w:rsidR="00D0590C" w:rsidRPr="004101EC" w:rsidDel="00FC0E8C" w:rsidRDefault="00D0590C">
            <w:pPr>
              <w:spacing w:after="0" w:line="240" w:lineRule="auto"/>
              <w:contextualSpacing/>
              <w:rPr>
                <w:del w:id="160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05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0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2A494564" w14:textId="088D5307" w:rsidTr="00D0590C">
        <w:trPr>
          <w:trHeight w:val="288"/>
          <w:del w:id="1607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6F872" w14:textId="27B54F1E" w:rsidR="00D0590C" w:rsidRPr="004101EC" w:rsidDel="00FC0E8C" w:rsidRDefault="00D0590C">
            <w:pPr>
              <w:spacing w:after="0" w:line="240" w:lineRule="auto"/>
              <w:contextualSpacing/>
              <w:rPr>
                <w:del w:id="160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09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1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K5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60FCD" w14:textId="71A8ED2A" w:rsidR="00D0590C" w:rsidRPr="004101EC" w:rsidDel="00FC0E8C" w:rsidRDefault="00D0590C">
            <w:pPr>
              <w:spacing w:after="0" w:line="240" w:lineRule="auto"/>
              <w:contextualSpacing/>
              <w:rPr>
                <w:del w:id="161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12" w:author="Pollini, Lorraine M" w:date="2019-01-12T11:16:00Z">
                <w:pPr>
                  <w:spacing w:after="0" w:line="240" w:lineRule="auto"/>
                </w:pPr>
              </w:pPrChange>
            </w:pPr>
            <w:del w:id="161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8E28B" w14:textId="66D30B61" w:rsidR="00D0590C" w:rsidRPr="004101EC" w:rsidDel="00FC0E8C" w:rsidRDefault="00D0590C">
            <w:pPr>
              <w:spacing w:after="0" w:line="240" w:lineRule="auto"/>
              <w:contextualSpacing/>
              <w:rPr>
                <w:del w:id="161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15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1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2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7DBBD" w14:textId="3B8B7DA0" w:rsidR="00D0590C" w:rsidRPr="004101EC" w:rsidDel="00FC0E8C" w:rsidRDefault="00D0590C">
            <w:pPr>
              <w:spacing w:after="0" w:line="240" w:lineRule="auto"/>
              <w:contextualSpacing/>
              <w:rPr>
                <w:del w:id="161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18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1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0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5DB6C" w14:textId="5B668025" w:rsidR="00D0590C" w:rsidRPr="004101EC" w:rsidDel="00FC0E8C" w:rsidRDefault="00D0590C">
            <w:pPr>
              <w:spacing w:after="0" w:line="240" w:lineRule="auto"/>
              <w:contextualSpacing/>
              <w:rPr>
                <w:del w:id="162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21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2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1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F7815" w14:textId="371099D7" w:rsidR="00D0590C" w:rsidRPr="004101EC" w:rsidDel="00FC0E8C" w:rsidRDefault="00D0590C">
            <w:pPr>
              <w:spacing w:after="0" w:line="240" w:lineRule="auto"/>
              <w:contextualSpacing/>
              <w:rPr>
                <w:del w:id="162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24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2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2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E79CC" w14:textId="12EAA839" w:rsidR="00D0590C" w:rsidRPr="004101EC" w:rsidDel="00FC0E8C" w:rsidRDefault="00D0590C">
            <w:pPr>
              <w:spacing w:after="0" w:line="240" w:lineRule="auto"/>
              <w:contextualSpacing/>
              <w:rPr>
                <w:del w:id="162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27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2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35B7C" w14:textId="4F444163" w:rsidR="00D0590C" w:rsidRPr="004101EC" w:rsidDel="00FC0E8C" w:rsidRDefault="00D0590C">
            <w:pPr>
              <w:spacing w:after="0" w:line="240" w:lineRule="auto"/>
              <w:contextualSpacing/>
              <w:rPr>
                <w:del w:id="162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30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3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36D0E5D5" w14:textId="5A910B44" w:rsidTr="00D0590C">
        <w:trPr>
          <w:trHeight w:val="288"/>
          <w:del w:id="1632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7E0A6" w14:textId="30B6E1C6" w:rsidR="00D0590C" w:rsidRPr="004101EC" w:rsidDel="00FC0E8C" w:rsidRDefault="00D0590C">
            <w:pPr>
              <w:spacing w:after="0" w:line="240" w:lineRule="auto"/>
              <w:contextualSpacing/>
              <w:rPr>
                <w:del w:id="163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34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3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3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2250B" w14:textId="7300458A" w:rsidR="00D0590C" w:rsidRPr="004101EC" w:rsidDel="00FC0E8C" w:rsidRDefault="00D0590C">
            <w:pPr>
              <w:spacing w:after="0" w:line="240" w:lineRule="auto"/>
              <w:contextualSpacing/>
              <w:rPr>
                <w:del w:id="163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37" w:author="Pollini, Lorraine M" w:date="2019-01-12T11:16:00Z">
                <w:pPr>
                  <w:spacing w:after="0" w:line="240" w:lineRule="auto"/>
                </w:pPr>
              </w:pPrChange>
            </w:pPr>
            <w:del w:id="163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40C55" w14:textId="6C78AC73" w:rsidR="00D0590C" w:rsidRPr="004101EC" w:rsidDel="00FC0E8C" w:rsidRDefault="00D0590C">
            <w:pPr>
              <w:spacing w:after="0" w:line="240" w:lineRule="auto"/>
              <w:contextualSpacing/>
              <w:rPr>
                <w:del w:id="163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40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4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9.3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A03F4" w14:textId="6C7CB894" w:rsidR="00D0590C" w:rsidRPr="004101EC" w:rsidDel="00FC0E8C" w:rsidRDefault="00D0590C">
            <w:pPr>
              <w:spacing w:after="0" w:line="240" w:lineRule="auto"/>
              <w:contextualSpacing/>
              <w:rPr>
                <w:del w:id="164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43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4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8.4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670C5" w14:textId="35107F05" w:rsidR="00D0590C" w:rsidRPr="004101EC" w:rsidDel="00FC0E8C" w:rsidRDefault="00D0590C">
            <w:pPr>
              <w:spacing w:after="0" w:line="240" w:lineRule="auto"/>
              <w:contextualSpacing/>
              <w:rPr>
                <w:del w:id="164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46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4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7.2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11A33" w14:textId="54E5B6E3" w:rsidR="00D0590C" w:rsidRPr="004101EC" w:rsidDel="00FC0E8C" w:rsidRDefault="00D0590C">
            <w:pPr>
              <w:spacing w:after="0" w:line="240" w:lineRule="auto"/>
              <w:contextualSpacing/>
              <w:rPr>
                <w:del w:id="164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49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5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6.9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6C7D5" w14:textId="0BA5F4AA" w:rsidR="00D0590C" w:rsidRPr="004101EC" w:rsidDel="00FC0E8C" w:rsidRDefault="00D0590C">
            <w:pPr>
              <w:spacing w:after="0" w:line="240" w:lineRule="auto"/>
              <w:contextualSpacing/>
              <w:rPr>
                <w:del w:id="165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52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5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CFDC8" w14:textId="78A7DB32" w:rsidR="00D0590C" w:rsidRPr="004101EC" w:rsidDel="00FC0E8C" w:rsidRDefault="00D0590C">
            <w:pPr>
              <w:spacing w:after="0" w:line="240" w:lineRule="auto"/>
              <w:contextualSpacing/>
              <w:rPr>
                <w:del w:id="165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55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5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7A2C924B" w14:textId="4DE3BE30" w:rsidTr="00D0590C">
        <w:trPr>
          <w:trHeight w:val="288"/>
          <w:del w:id="1657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DDFBE" w14:textId="096A2485" w:rsidR="00D0590C" w:rsidRPr="004101EC" w:rsidDel="00FC0E8C" w:rsidRDefault="00D0590C">
            <w:pPr>
              <w:spacing w:after="0" w:line="240" w:lineRule="auto"/>
              <w:contextualSpacing/>
              <w:rPr>
                <w:del w:id="165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59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6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A3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3AD0" w14:textId="4807BC9C" w:rsidR="00D0590C" w:rsidRPr="004101EC" w:rsidDel="00FC0E8C" w:rsidRDefault="00D0590C">
            <w:pPr>
              <w:spacing w:after="0" w:line="240" w:lineRule="auto"/>
              <w:contextualSpacing/>
              <w:rPr>
                <w:del w:id="166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62" w:author="Pollini, Lorraine M" w:date="2019-01-12T11:16:00Z">
                <w:pPr>
                  <w:spacing w:after="0" w:line="240" w:lineRule="auto"/>
                </w:pPr>
              </w:pPrChange>
            </w:pPr>
            <w:del w:id="166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61FA5" w14:textId="4ACBE304" w:rsidR="00D0590C" w:rsidRPr="004101EC" w:rsidDel="00FC0E8C" w:rsidRDefault="00D0590C">
            <w:pPr>
              <w:spacing w:after="0" w:line="240" w:lineRule="auto"/>
              <w:contextualSpacing/>
              <w:rPr>
                <w:del w:id="166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65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6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1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8CDDE" w14:textId="6F20071F" w:rsidR="00D0590C" w:rsidRPr="004101EC" w:rsidDel="00FC0E8C" w:rsidRDefault="00D0590C">
            <w:pPr>
              <w:spacing w:after="0" w:line="240" w:lineRule="auto"/>
              <w:contextualSpacing/>
              <w:rPr>
                <w:del w:id="166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68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6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66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E77B7" w14:textId="07F02FEF" w:rsidR="00D0590C" w:rsidRPr="004101EC" w:rsidDel="00FC0E8C" w:rsidRDefault="00D0590C">
            <w:pPr>
              <w:spacing w:after="0" w:line="240" w:lineRule="auto"/>
              <w:contextualSpacing/>
              <w:rPr>
                <w:del w:id="167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71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7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6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8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39EEA" w14:textId="246B998D" w:rsidR="00D0590C" w:rsidRPr="004101EC" w:rsidDel="00FC0E8C" w:rsidRDefault="00D0590C">
            <w:pPr>
              <w:spacing w:after="0" w:line="240" w:lineRule="auto"/>
              <w:contextualSpacing/>
              <w:rPr>
                <w:del w:id="167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74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7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6.2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46562" w14:textId="4EEE72C4" w:rsidR="00D0590C" w:rsidRPr="004101EC" w:rsidDel="00FC0E8C" w:rsidRDefault="00D0590C">
            <w:pPr>
              <w:spacing w:after="0" w:line="240" w:lineRule="auto"/>
              <w:contextualSpacing/>
              <w:rPr>
                <w:del w:id="167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77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7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20311" w14:textId="2CB59A0D" w:rsidR="00D0590C" w:rsidRPr="004101EC" w:rsidDel="00FC0E8C" w:rsidRDefault="00D0590C">
            <w:pPr>
              <w:spacing w:after="0" w:line="240" w:lineRule="auto"/>
              <w:contextualSpacing/>
              <w:rPr>
                <w:del w:id="167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80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8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108BD781" w14:textId="5A55FFAD" w:rsidTr="00D0590C">
        <w:trPr>
          <w:trHeight w:val="288"/>
          <w:del w:id="1682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54667" w14:textId="35040CA2" w:rsidR="00D0590C" w:rsidRPr="004101EC" w:rsidDel="00FC0E8C" w:rsidRDefault="00D0590C">
            <w:pPr>
              <w:spacing w:after="0" w:line="240" w:lineRule="auto"/>
              <w:contextualSpacing/>
              <w:rPr>
                <w:del w:id="168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84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8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F6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A9A56" w14:textId="77656A7B" w:rsidR="00D0590C" w:rsidRPr="004101EC" w:rsidDel="00FC0E8C" w:rsidRDefault="00D0590C">
            <w:pPr>
              <w:spacing w:after="0" w:line="240" w:lineRule="auto"/>
              <w:contextualSpacing/>
              <w:rPr>
                <w:del w:id="168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87" w:author="Pollini, Lorraine M" w:date="2019-01-12T11:16:00Z">
                <w:pPr>
                  <w:spacing w:after="0" w:line="240" w:lineRule="auto"/>
                </w:pPr>
              </w:pPrChange>
            </w:pPr>
            <w:del w:id="168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FA292" w14:textId="6508B1A7" w:rsidR="00D0590C" w:rsidRPr="004101EC" w:rsidDel="00FC0E8C" w:rsidRDefault="00D0590C">
            <w:pPr>
              <w:spacing w:after="0" w:line="240" w:lineRule="auto"/>
              <w:contextualSpacing/>
              <w:rPr>
                <w:del w:id="168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90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9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9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6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C7FE7" w14:textId="19944D6E" w:rsidR="00D0590C" w:rsidRPr="004101EC" w:rsidDel="00FC0E8C" w:rsidRDefault="00D0590C">
            <w:pPr>
              <w:spacing w:after="0" w:line="240" w:lineRule="auto"/>
              <w:contextualSpacing/>
              <w:rPr>
                <w:del w:id="169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93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9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5.8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3719F" w14:textId="30C32585" w:rsidR="00D0590C" w:rsidRPr="004101EC" w:rsidDel="00FC0E8C" w:rsidRDefault="00D0590C">
            <w:pPr>
              <w:spacing w:after="0" w:line="240" w:lineRule="auto"/>
              <w:contextualSpacing/>
              <w:rPr>
                <w:del w:id="169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96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9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1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ABD26" w14:textId="1D56DBBE" w:rsidR="00D0590C" w:rsidRPr="004101EC" w:rsidDel="00FC0E8C" w:rsidRDefault="00D0590C">
            <w:pPr>
              <w:spacing w:after="0" w:line="240" w:lineRule="auto"/>
              <w:contextualSpacing/>
              <w:rPr>
                <w:del w:id="169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99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0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4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8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73338" w14:textId="2838C850" w:rsidR="00D0590C" w:rsidRPr="004101EC" w:rsidDel="00FC0E8C" w:rsidRDefault="00D0590C">
            <w:pPr>
              <w:spacing w:after="0" w:line="240" w:lineRule="auto"/>
              <w:contextualSpacing/>
              <w:rPr>
                <w:del w:id="170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02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0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4D212" w14:textId="2569790F" w:rsidR="00D0590C" w:rsidRPr="004101EC" w:rsidDel="00FC0E8C" w:rsidRDefault="00D0590C">
            <w:pPr>
              <w:spacing w:after="0" w:line="240" w:lineRule="auto"/>
              <w:contextualSpacing/>
              <w:rPr>
                <w:del w:id="170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05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0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7B7B9551" w14:textId="13E246AF" w:rsidTr="00D0590C">
        <w:trPr>
          <w:trHeight w:val="288"/>
          <w:del w:id="1707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736F8" w14:textId="303E77C6" w:rsidR="00D0590C" w:rsidRPr="004101EC" w:rsidDel="00FC0E8C" w:rsidRDefault="00D0590C">
            <w:pPr>
              <w:spacing w:after="0" w:line="240" w:lineRule="auto"/>
              <w:contextualSpacing/>
              <w:rPr>
                <w:del w:id="170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09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1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M1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4B064" w14:textId="6785BE4B" w:rsidR="00D0590C" w:rsidRPr="004101EC" w:rsidDel="00FC0E8C" w:rsidRDefault="00D0590C">
            <w:pPr>
              <w:spacing w:after="0" w:line="240" w:lineRule="auto"/>
              <w:contextualSpacing/>
              <w:rPr>
                <w:del w:id="171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12" w:author="Pollini, Lorraine M" w:date="2019-01-12T11:16:00Z">
                <w:pPr>
                  <w:spacing w:after="0" w:line="240" w:lineRule="auto"/>
                </w:pPr>
              </w:pPrChange>
            </w:pPr>
            <w:del w:id="171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FE689" w14:textId="0BEC90C3" w:rsidR="00D0590C" w:rsidRPr="004101EC" w:rsidDel="00FC0E8C" w:rsidRDefault="00D0590C">
            <w:pPr>
              <w:spacing w:after="0" w:line="240" w:lineRule="auto"/>
              <w:contextualSpacing/>
              <w:rPr>
                <w:del w:id="171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15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1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2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BF96C" w14:textId="392F2663" w:rsidR="00D0590C" w:rsidRPr="004101EC" w:rsidDel="00FC0E8C" w:rsidRDefault="00D0590C">
            <w:pPr>
              <w:spacing w:after="0" w:line="240" w:lineRule="auto"/>
              <w:contextualSpacing/>
              <w:rPr>
                <w:del w:id="171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18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1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5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C9466" w14:textId="3EC4112E" w:rsidR="00D0590C" w:rsidRPr="004101EC" w:rsidDel="00FC0E8C" w:rsidRDefault="00D0590C">
            <w:pPr>
              <w:spacing w:after="0" w:line="240" w:lineRule="auto"/>
              <w:contextualSpacing/>
              <w:rPr>
                <w:del w:id="172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21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2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7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9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60A09" w14:textId="5B30C058" w:rsidR="00D0590C" w:rsidRPr="004101EC" w:rsidDel="00FC0E8C" w:rsidRDefault="00D0590C">
            <w:pPr>
              <w:spacing w:after="0" w:line="240" w:lineRule="auto"/>
              <w:contextualSpacing/>
              <w:rPr>
                <w:del w:id="172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24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2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0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8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BD435" w14:textId="784FC8FB" w:rsidR="00D0590C" w:rsidRPr="004101EC" w:rsidDel="00FC0E8C" w:rsidRDefault="00D0590C">
            <w:pPr>
              <w:spacing w:after="0" w:line="240" w:lineRule="auto"/>
              <w:contextualSpacing/>
              <w:rPr>
                <w:del w:id="172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27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2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8E666" w14:textId="27DE3D4C" w:rsidR="00D0590C" w:rsidRPr="004101EC" w:rsidDel="00FC0E8C" w:rsidRDefault="00D0590C">
            <w:pPr>
              <w:spacing w:after="0" w:line="240" w:lineRule="auto"/>
              <w:contextualSpacing/>
              <w:rPr>
                <w:del w:id="172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30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3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374C1777" w14:textId="3B139C91" w:rsidTr="00D0590C">
        <w:trPr>
          <w:trHeight w:val="288"/>
          <w:del w:id="1732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C4274" w14:textId="6ABE5248" w:rsidR="00D0590C" w:rsidRPr="004101EC" w:rsidDel="00FC0E8C" w:rsidRDefault="00D0590C">
            <w:pPr>
              <w:spacing w:after="0" w:line="240" w:lineRule="auto"/>
              <w:contextualSpacing/>
              <w:rPr>
                <w:del w:id="173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34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3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E4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E4A10" w14:textId="22678287" w:rsidR="00D0590C" w:rsidRPr="004101EC" w:rsidDel="00FC0E8C" w:rsidRDefault="00D0590C">
            <w:pPr>
              <w:spacing w:after="0" w:line="240" w:lineRule="auto"/>
              <w:contextualSpacing/>
              <w:rPr>
                <w:del w:id="173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37" w:author="Pollini, Lorraine M" w:date="2019-01-12T11:16:00Z">
                <w:pPr>
                  <w:spacing w:after="0" w:line="240" w:lineRule="auto"/>
                </w:pPr>
              </w:pPrChange>
            </w:pPr>
            <w:del w:id="173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C0D33" w14:textId="78073DDF" w:rsidR="00D0590C" w:rsidRPr="004101EC" w:rsidDel="00FC0E8C" w:rsidRDefault="00D0590C">
            <w:pPr>
              <w:spacing w:after="0" w:line="240" w:lineRule="auto"/>
              <w:contextualSpacing/>
              <w:rPr>
                <w:del w:id="173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40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4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9.3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318A6" w14:textId="139017DC" w:rsidR="00D0590C" w:rsidRPr="004101EC" w:rsidDel="00FC0E8C" w:rsidRDefault="00D0590C">
            <w:pPr>
              <w:spacing w:after="0" w:line="240" w:lineRule="auto"/>
              <w:contextualSpacing/>
              <w:rPr>
                <w:del w:id="174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43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4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6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557D8" w14:textId="27D2A468" w:rsidR="00D0590C" w:rsidRPr="004101EC" w:rsidDel="00FC0E8C" w:rsidRDefault="00D0590C">
            <w:pPr>
              <w:spacing w:after="0" w:line="240" w:lineRule="auto"/>
              <w:contextualSpacing/>
              <w:rPr>
                <w:del w:id="174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46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4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9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7D482" w14:textId="0FB1EBD9" w:rsidR="00D0590C" w:rsidRPr="004101EC" w:rsidDel="00FC0E8C" w:rsidRDefault="00D0590C">
            <w:pPr>
              <w:spacing w:after="0" w:line="240" w:lineRule="auto"/>
              <w:contextualSpacing/>
              <w:rPr>
                <w:del w:id="174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49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5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1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04D4D" w14:textId="37B1A53F" w:rsidR="00D0590C" w:rsidRPr="004101EC" w:rsidDel="00FC0E8C" w:rsidRDefault="00D0590C">
            <w:pPr>
              <w:spacing w:after="0" w:line="240" w:lineRule="auto"/>
              <w:contextualSpacing/>
              <w:rPr>
                <w:del w:id="175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52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5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26727" w14:textId="351D2B51" w:rsidR="00D0590C" w:rsidRPr="004101EC" w:rsidDel="00FC0E8C" w:rsidRDefault="00D0590C">
            <w:pPr>
              <w:spacing w:after="0" w:line="240" w:lineRule="auto"/>
              <w:contextualSpacing/>
              <w:rPr>
                <w:del w:id="175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55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5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7CE5195D" w14:textId="07DE5FD3" w:rsidTr="00D0590C">
        <w:trPr>
          <w:trHeight w:val="288"/>
          <w:del w:id="1757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CF0F7" w14:textId="7A6A2DDB" w:rsidR="00D0590C" w:rsidRPr="004101EC" w:rsidDel="00FC0E8C" w:rsidRDefault="00D0590C">
            <w:pPr>
              <w:spacing w:after="0" w:line="240" w:lineRule="auto"/>
              <w:contextualSpacing/>
              <w:rPr>
                <w:del w:id="175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59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6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C5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53189" w14:textId="566E19D3" w:rsidR="00D0590C" w:rsidRPr="004101EC" w:rsidDel="00FC0E8C" w:rsidRDefault="00D0590C">
            <w:pPr>
              <w:spacing w:after="0" w:line="240" w:lineRule="auto"/>
              <w:contextualSpacing/>
              <w:rPr>
                <w:del w:id="176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62" w:author="Pollini, Lorraine M" w:date="2019-01-12T11:16:00Z">
                <w:pPr>
                  <w:spacing w:after="0" w:line="240" w:lineRule="auto"/>
                </w:pPr>
              </w:pPrChange>
            </w:pPr>
            <w:del w:id="176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A2DB5" w14:textId="58E1A9D0" w:rsidR="00D0590C" w:rsidRPr="004101EC" w:rsidDel="00FC0E8C" w:rsidRDefault="00D0590C">
            <w:pPr>
              <w:spacing w:after="0" w:line="240" w:lineRule="auto"/>
              <w:contextualSpacing/>
              <w:rPr>
                <w:del w:id="176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65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6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0.7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869E5" w14:textId="7F5D0578" w:rsidR="00D0590C" w:rsidRPr="004101EC" w:rsidDel="00FC0E8C" w:rsidRDefault="00D0590C">
            <w:pPr>
              <w:spacing w:after="0" w:line="240" w:lineRule="auto"/>
              <w:contextualSpacing/>
              <w:rPr>
                <w:del w:id="176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68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69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6.0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35AD2" w14:textId="2EA7DBB5" w:rsidR="00D0590C" w:rsidRPr="004101EC" w:rsidDel="00FC0E8C" w:rsidRDefault="00D0590C">
            <w:pPr>
              <w:spacing w:after="0" w:line="240" w:lineRule="auto"/>
              <w:contextualSpacing/>
              <w:rPr>
                <w:del w:id="177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71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7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6.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001F6" w14:textId="78A48631" w:rsidR="00D0590C" w:rsidRPr="004101EC" w:rsidDel="00FC0E8C" w:rsidRDefault="00D0590C">
            <w:pPr>
              <w:spacing w:after="0" w:line="240" w:lineRule="auto"/>
              <w:contextualSpacing/>
              <w:rPr>
                <w:del w:id="177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74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7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4.1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7DB69" w14:textId="5ABD0507" w:rsidR="00D0590C" w:rsidRPr="004101EC" w:rsidDel="00FC0E8C" w:rsidRDefault="00D0590C">
            <w:pPr>
              <w:spacing w:after="0" w:line="240" w:lineRule="auto"/>
              <w:contextualSpacing/>
              <w:rPr>
                <w:del w:id="177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77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7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928F6" w14:textId="2076C7DE" w:rsidR="00D0590C" w:rsidRPr="004101EC" w:rsidDel="00FC0E8C" w:rsidRDefault="00D0590C">
            <w:pPr>
              <w:spacing w:after="0" w:line="240" w:lineRule="auto"/>
              <w:contextualSpacing/>
              <w:rPr>
                <w:del w:id="177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80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8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3D2D9A6C" w14:textId="7B1A4882" w:rsidTr="00D0590C">
        <w:trPr>
          <w:trHeight w:val="288"/>
          <w:del w:id="1782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B073B" w14:textId="790EE2C3" w:rsidR="00D0590C" w:rsidRPr="004101EC" w:rsidDel="00FC0E8C" w:rsidRDefault="00D0590C">
            <w:pPr>
              <w:spacing w:after="0" w:line="240" w:lineRule="auto"/>
              <w:contextualSpacing/>
              <w:rPr>
                <w:del w:id="178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84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8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T1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16BC7" w14:textId="4B1E4D1F" w:rsidR="00D0590C" w:rsidRPr="004101EC" w:rsidDel="00FC0E8C" w:rsidRDefault="00D0590C">
            <w:pPr>
              <w:spacing w:after="0" w:line="240" w:lineRule="auto"/>
              <w:contextualSpacing/>
              <w:rPr>
                <w:del w:id="178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87" w:author="Pollini, Lorraine M" w:date="2019-01-12T11:16:00Z">
                <w:pPr>
                  <w:spacing w:after="0" w:line="240" w:lineRule="auto"/>
                </w:pPr>
              </w:pPrChange>
            </w:pPr>
            <w:del w:id="178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0892E" w14:textId="12564495" w:rsidR="00D0590C" w:rsidRPr="004101EC" w:rsidDel="00FC0E8C" w:rsidRDefault="00D0590C">
            <w:pPr>
              <w:spacing w:after="0" w:line="240" w:lineRule="auto"/>
              <w:contextualSpacing/>
              <w:rPr>
                <w:del w:id="178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90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9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</w:delText>
              </w:r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0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BAC63" w14:textId="71565C50" w:rsidR="00D0590C" w:rsidRPr="004101EC" w:rsidDel="00FC0E8C" w:rsidRDefault="00D0590C">
            <w:pPr>
              <w:spacing w:after="0" w:line="240" w:lineRule="auto"/>
              <w:contextualSpacing/>
              <w:rPr>
                <w:del w:id="179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93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9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1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12369" w14:textId="19204F7E" w:rsidR="00D0590C" w:rsidRPr="004101EC" w:rsidDel="00FC0E8C" w:rsidRDefault="00D0590C">
            <w:pPr>
              <w:spacing w:after="0" w:line="240" w:lineRule="auto"/>
              <w:contextualSpacing/>
              <w:rPr>
                <w:del w:id="179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96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9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3.6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85DFD" w14:textId="2D1EFCC0" w:rsidR="00D0590C" w:rsidRPr="004101EC" w:rsidDel="00FC0E8C" w:rsidRDefault="00D0590C">
            <w:pPr>
              <w:spacing w:after="0" w:line="240" w:lineRule="auto"/>
              <w:contextualSpacing/>
              <w:rPr>
                <w:del w:id="179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99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80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1.6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AB3DD" w14:textId="18D30E12" w:rsidR="00D0590C" w:rsidRPr="004101EC" w:rsidDel="00FC0E8C" w:rsidRDefault="00D0590C">
            <w:pPr>
              <w:spacing w:after="0" w:line="240" w:lineRule="auto"/>
              <w:contextualSpacing/>
              <w:rPr>
                <w:del w:id="180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02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80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2EFFE" w14:textId="73CF847B" w:rsidR="00D0590C" w:rsidRPr="004101EC" w:rsidDel="00FC0E8C" w:rsidRDefault="00D0590C">
            <w:pPr>
              <w:spacing w:after="0" w:line="240" w:lineRule="auto"/>
              <w:contextualSpacing/>
              <w:rPr>
                <w:del w:id="180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05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80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11F6C4F6" w14:textId="1FBA2217" w:rsidTr="00D0590C">
        <w:trPr>
          <w:trHeight w:val="576"/>
          <w:del w:id="1807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9EF17" w14:textId="3A5C9DBC" w:rsidR="00D0590C" w:rsidRPr="004101EC" w:rsidDel="00FC0E8C" w:rsidRDefault="00D0590C">
            <w:pPr>
              <w:spacing w:after="0" w:line="240" w:lineRule="auto"/>
              <w:contextualSpacing/>
              <w:rPr>
                <w:del w:id="180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09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81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Healthy Donor 1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5FCA7" w14:textId="0E1C0E8A" w:rsidR="00D0590C" w:rsidRPr="004101EC" w:rsidDel="00FC0E8C" w:rsidRDefault="00D0590C">
            <w:pPr>
              <w:spacing w:after="0" w:line="240" w:lineRule="auto"/>
              <w:contextualSpacing/>
              <w:rPr>
                <w:del w:id="181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12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81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A6E75" w14:textId="0C035DAA" w:rsidR="00D0590C" w:rsidRPr="004101EC" w:rsidDel="00FC0E8C" w:rsidRDefault="00D0590C">
            <w:pPr>
              <w:spacing w:after="0" w:line="240" w:lineRule="auto"/>
              <w:contextualSpacing/>
              <w:rPr>
                <w:del w:id="181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15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81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2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C458A" w14:textId="4165F194" w:rsidR="00D0590C" w:rsidRPr="004101EC" w:rsidDel="00FC0E8C" w:rsidRDefault="00D0590C">
            <w:pPr>
              <w:spacing w:after="0" w:line="240" w:lineRule="auto"/>
              <w:contextualSpacing/>
              <w:rPr>
                <w:del w:id="181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18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81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5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47A1B" w14:textId="144956B5" w:rsidR="00D0590C" w:rsidRPr="004101EC" w:rsidDel="00FC0E8C" w:rsidRDefault="00D0590C">
            <w:pPr>
              <w:spacing w:after="0" w:line="240" w:lineRule="auto"/>
              <w:contextualSpacing/>
              <w:rPr>
                <w:del w:id="182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21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822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3.0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D0F6A" w14:textId="5C902768" w:rsidR="00D0590C" w:rsidRPr="004101EC" w:rsidDel="00FC0E8C" w:rsidRDefault="00D0590C">
            <w:pPr>
              <w:spacing w:after="0" w:line="240" w:lineRule="auto"/>
              <w:contextualSpacing/>
              <w:rPr>
                <w:del w:id="182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24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82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0.5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5126D" w14:textId="631A12D5" w:rsidR="00D0590C" w:rsidRPr="004101EC" w:rsidDel="00FC0E8C" w:rsidRDefault="00D0590C">
            <w:pPr>
              <w:spacing w:after="0" w:line="240" w:lineRule="auto"/>
              <w:contextualSpacing/>
              <w:rPr>
                <w:del w:id="182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27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828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0ACEE" w14:textId="7A5165C5" w:rsidR="00D0590C" w:rsidRPr="004101EC" w:rsidDel="00FC0E8C" w:rsidRDefault="00D0590C">
            <w:pPr>
              <w:spacing w:after="0" w:line="240" w:lineRule="auto"/>
              <w:contextualSpacing/>
              <w:rPr>
                <w:del w:id="182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30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83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</w:tr>
      <w:tr w:rsidR="00D0590C" w:rsidRPr="005A23C7" w:rsidDel="00FC0E8C" w14:paraId="0D662986" w14:textId="5F589A35" w:rsidTr="00D0590C">
        <w:trPr>
          <w:trHeight w:val="576"/>
          <w:del w:id="1832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EC212" w14:textId="42BA9902" w:rsidR="00D0590C" w:rsidRPr="004101EC" w:rsidDel="00FC0E8C" w:rsidRDefault="00D0590C">
            <w:pPr>
              <w:spacing w:after="0" w:line="240" w:lineRule="auto"/>
              <w:contextualSpacing/>
              <w:rPr>
                <w:del w:id="183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34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83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Healthy Donor 2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8146D" w14:textId="0B8CB49A" w:rsidR="00D0590C" w:rsidRPr="004101EC" w:rsidDel="00FC0E8C" w:rsidRDefault="00D0590C">
            <w:pPr>
              <w:spacing w:after="0" w:line="240" w:lineRule="auto"/>
              <w:contextualSpacing/>
              <w:rPr>
                <w:del w:id="183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37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83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480B3" w14:textId="34400A93" w:rsidR="00D0590C" w:rsidRPr="004101EC" w:rsidDel="00FC0E8C" w:rsidRDefault="00D0590C">
            <w:pPr>
              <w:spacing w:after="0" w:line="240" w:lineRule="auto"/>
              <w:contextualSpacing/>
              <w:rPr>
                <w:del w:id="183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40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84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4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9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A2A78" w14:textId="17E289C3" w:rsidR="00D0590C" w:rsidRPr="004101EC" w:rsidDel="00FC0E8C" w:rsidRDefault="00D0590C">
            <w:pPr>
              <w:spacing w:after="0" w:line="240" w:lineRule="auto"/>
              <w:contextualSpacing/>
              <w:rPr>
                <w:del w:id="184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43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84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1.0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C1676" w14:textId="68CBC7F1" w:rsidR="00D0590C" w:rsidRPr="004101EC" w:rsidDel="00FC0E8C" w:rsidRDefault="00D0590C">
            <w:pPr>
              <w:spacing w:after="0" w:line="240" w:lineRule="auto"/>
              <w:contextualSpacing/>
              <w:rPr>
                <w:del w:id="184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46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84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0.4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670AE" w14:textId="6CC25B0A" w:rsidR="00D0590C" w:rsidRPr="004101EC" w:rsidDel="00FC0E8C" w:rsidRDefault="00D0590C">
            <w:pPr>
              <w:spacing w:after="0" w:line="240" w:lineRule="auto"/>
              <w:contextualSpacing/>
              <w:rPr>
                <w:del w:id="184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49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85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5.6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D8573" w14:textId="772B7D73" w:rsidR="00D0590C" w:rsidRPr="004101EC" w:rsidDel="00FC0E8C" w:rsidRDefault="00D0590C">
            <w:pPr>
              <w:spacing w:after="0" w:line="240" w:lineRule="auto"/>
              <w:contextualSpacing/>
              <w:rPr>
                <w:del w:id="185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52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85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55622" w14:textId="5A78977E" w:rsidR="00D0590C" w:rsidRPr="004101EC" w:rsidDel="00FC0E8C" w:rsidRDefault="00D0590C">
            <w:pPr>
              <w:spacing w:after="0" w:line="240" w:lineRule="auto"/>
              <w:contextualSpacing/>
              <w:rPr>
                <w:del w:id="185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55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85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</w:tr>
      <w:tr w:rsidR="00D0590C" w:rsidRPr="005A23C7" w:rsidDel="00FC0E8C" w14:paraId="0E11DE4B" w14:textId="086285A5" w:rsidTr="00D0590C">
        <w:trPr>
          <w:trHeight w:val="576"/>
          <w:del w:id="1857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3C4FC" w14:textId="6520D07F" w:rsidR="00D0590C" w:rsidRPr="004101EC" w:rsidDel="00FC0E8C" w:rsidRDefault="00D0590C">
            <w:pPr>
              <w:spacing w:after="0" w:line="240" w:lineRule="auto"/>
              <w:contextualSpacing/>
              <w:rPr>
                <w:del w:id="185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59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86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Healthy Donor 3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8C013" w14:textId="36EB91E5" w:rsidR="00D0590C" w:rsidRPr="004101EC" w:rsidDel="00FC0E8C" w:rsidRDefault="00D0590C">
            <w:pPr>
              <w:spacing w:after="0" w:line="240" w:lineRule="auto"/>
              <w:contextualSpacing/>
              <w:rPr>
                <w:del w:id="186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62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86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D9283" w14:textId="0648DE67" w:rsidR="00D0590C" w:rsidRPr="004101EC" w:rsidDel="00FC0E8C" w:rsidRDefault="00D0590C">
            <w:pPr>
              <w:spacing w:after="0" w:line="240" w:lineRule="auto"/>
              <w:contextualSpacing/>
              <w:rPr>
                <w:del w:id="186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65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86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4.8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A7DDD" w14:textId="654E54FD" w:rsidR="00D0590C" w:rsidRPr="004101EC" w:rsidDel="00FC0E8C" w:rsidRDefault="00D0590C">
            <w:pPr>
              <w:spacing w:after="0" w:line="240" w:lineRule="auto"/>
              <w:contextualSpacing/>
              <w:rPr>
                <w:del w:id="186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68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86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0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B4BB2" w14:textId="091F67AC" w:rsidR="00D0590C" w:rsidRPr="004101EC" w:rsidDel="00FC0E8C" w:rsidRDefault="00D0590C">
            <w:pPr>
              <w:spacing w:after="0" w:line="240" w:lineRule="auto"/>
              <w:contextualSpacing/>
              <w:rPr>
                <w:del w:id="187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71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87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.64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3BF49" w14:textId="14D8EB55" w:rsidR="00D0590C" w:rsidRPr="004101EC" w:rsidDel="00FC0E8C" w:rsidRDefault="00D0590C">
            <w:pPr>
              <w:spacing w:after="0" w:line="240" w:lineRule="auto"/>
              <w:contextualSpacing/>
              <w:rPr>
                <w:del w:id="187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74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87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1.38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E2245" w14:textId="60C8D80B" w:rsidR="00D0590C" w:rsidRPr="004101EC" w:rsidDel="00FC0E8C" w:rsidRDefault="00D0590C">
            <w:pPr>
              <w:spacing w:after="0" w:line="240" w:lineRule="auto"/>
              <w:contextualSpacing/>
              <w:rPr>
                <w:del w:id="187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77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87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5873C" w14:textId="141518BB" w:rsidR="00D0590C" w:rsidRPr="004101EC" w:rsidDel="00FC0E8C" w:rsidRDefault="00D0590C">
            <w:pPr>
              <w:spacing w:after="0" w:line="240" w:lineRule="auto"/>
              <w:contextualSpacing/>
              <w:rPr>
                <w:del w:id="187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80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88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</w:tr>
    </w:tbl>
    <w:p w14:paraId="3C2786D8" w14:textId="77777777" w:rsidR="00B01C06" w:rsidRPr="00D0590C" w:rsidRDefault="00B01C06" w:rsidP="00B01C06">
      <w:pPr>
        <w:spacing w:after="0" w:line="240" w:lineRule="auto"/>
        <w:contextualSpacing/>
        <w:rPr>
          <w:ins w:id="1882" w:author="Pollini, Lorraine M" w:date="2019-01-12T11:16:00Z"/>
          <w:rFonts w:ascii="Arial" w:hAnsi="Arial" w:cs="Arial"/>
        </w:rPr>
      </w:pPr>
    </w:p>
    <w:tbl>
      <w:tblPr>
        <w:tblW w:w="11000" w:type="dxa"/>
        <w:tblLook w:val="04A0" w:firstRow="1" w:lastRow="0" w:firstColumn="1" w:lastColumn="0" w:noHBand="0" w:noVBand="1"/>
      </w:tblPr>
      <w:tblGrid>
        <w:gridCol w:w="960"/>
        <w:gridCol w:w="1280"/>
        <w:gridCol w:w="1540"/>
        <w:gridCol w:w="1580"/>
        <w:gridCol w:w="1420"/>
        <w:gridCol w:w="1420"/>
        <w:gridCol w:w="1425"/>
        <w:gridCol w:w="1375"/>
      </w:tblGrid>
      <w:tr w:rsidR="00B01C06" w:rsidRPr="005A23C7" w14:paraId="06BEF42E" w14:textId="77777777" w:rsidTr="001178AA">
        <w:trPr>
          <w:trHeight w:val="864"/>
          <w:ins w:id="1883" w:author="Pollini, Lorraine M" w:date="2019-01-12T11:16:00Z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CF37F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188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885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Donor ID</w:t>
              </w:r>
            </w:ins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61F9D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188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887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Assay</w:t>
              </w:r>
            </w:ins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780A8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188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889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% PD1+ of CD8+ CD3+ gate</w:t>
              </w:r>
            </w:ins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F96D4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189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891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% PD1+ of CD4+ CD3+ gate</w:t>
              </w:r>
            </w:ins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A2F22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189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893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% PDL1+ of CD8+ CD3+ gate</w:t>
              </w:r>
            </w:ins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F2FAC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189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895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% PDL1+ of CD4+ CD3+ gate</w:t>
              </w:r>
            </w:ins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4D14C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189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897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Viral response by 2x control</w:t>
              </w:r>
            </w:ins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E152B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189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899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Viral response by 3x control</w:t>
              </w:r>
            </w:ins>
          </w:p>
        </w:tc>
      </w:tr>
      <w:tr w:rsidR="00B01C06" w:rsidRPr="005A23C7" w14:paraId="0E0B6F77" w14:textId="77777777" w:rsidTr="001178AA">
        <w:trPr>
          <w:trHeight w:val="288"/>
          <w:ins w:id="1900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A4F37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190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902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K4</w:t>
              </w:r>
            </w:ins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DEE43" w14:textId="77777777" w:rsidR="00B01C06" w:rsidRPr="004101EC" w:rsidRDefault="00B01C06" w:rsidP="001178AA">
            <w:pPr>
              <w:spacing w:after="0" w:line="240" w:lineRule="auto"/>
              <w:rPr>
                <w:ins w:id="190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904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Nivolumab</w:t>
              </w:r>
            </w:ins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A4ECA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190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906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14.8</w:t>
              </w:r>
            </w:ins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D7C0A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190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908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13.7</w:t>
              </w:r>
            </w:ins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C719D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190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910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1.6</w:t>
              </w:r>
            </w:ins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F4FC0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191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912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2.6</w:t>
              </w:r>
            </w:ins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3700A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191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914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yes</w:t>
              </w:r>
            </w:ins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DE9B3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191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916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yes</w:t>
              </w:r>
            </w:ins>
          </w:p>
        </w:tc>
      </w:tr>
      <w:tr w:rsidR="00B01C06" w:rsidRPr="005A23C7" w14:paraId="7CB63D3C" w14:textId="77777777" w:rsidTr="001178AA">
        <w:trPr>
          <w:trHeight w:val="288"/>
          <w:ins w:id="1917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FF062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191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919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W1</w:t>
              </w:r>
            </w:ins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5DCBB" w14:textId="77777777" w:rsidR="00B01C06" w:rsidRPr="004101EC" w:rsidRDefault="00B01C06" w:rsidP="001178AA">
            <w:pPr>
              <w:spacing w:after="0" w:line="240" w:lineRule="auto"/>
              <w:rPr>
                <w:ins w:id="192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921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Nivolumab</w:t>
              </w:r>
            </w:ins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1D8CF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192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923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11.7</w:t>
              </w:r>
            </w:ins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76619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192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925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26.2</w:t>
              </w:r>
            </w:ins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4B24F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192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927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2.8</w:t>
              </w:r>
            </w:ins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969C0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192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929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5.8</w:t>
              </w:r>
            </w:ins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AB7B4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193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931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yes</w:t>
              </w:r>
            </w:ins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63CC5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193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933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yes</w:t>
              </w:r>
            </w:ins>
          </w:p>
        </w:tc>
      </w:tr>
      <w:tr w:rsidR="00B01C06" w:rsidRPr="005A23C7" w14:paraId="21BC1FE9" w14:textId="77777777" w:rsidTr="001178AA">
        <w:trPr>
          <w:trHeight w:val="288"/>
          <w:ins w:id="1934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827AC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193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936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E4</w:t>
              </w:r>
            </w:ins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6DB82" w14:textId="77777777" w:rsidR="00B01C06" w:rsidRPr="004101EC" w:rsidRDefault="00B01C06" w:rsidP="001178AA">
            <w:pPr>
              <w:spacing w:after="0" w:line="240" w:lineRule="auto"/>
              <w:rPr>
                <w:ins w:id="193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938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Nivolumab</w:t>
              </w:r>
            </w:ins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FE4F7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193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940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30.1</w:t>
              </w:r>
            </w:ins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FB04C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194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942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34.1</w:t>
              </w:r>
            </w:ins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B21E9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194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944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3.6</w:t>
              </w:r>
            </w:ins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0BA5E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194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946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13.7</w:t>
              </w:r>
            </w:ins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A7000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194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948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yes</w:t>
              </w:r>
            </w:ins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7B79F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194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950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yes</w:t>
              </w:r>
            </w:ins>
          </w:p>
        </w:tc>
      </w:tr>
      <w:tr w:rsidR="00B01C06" w:rsidRPr="005A23C7" w14:paraId="1B9EF0BA" w14:textId="77777777" w:rsidTr="001178AA">
        <w:trPr>
          <w:trHeight w:val="288"/>
          <w:ins w:id="1951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0FC9E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195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953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O5</w:t>
              </w:r>
            </w:ins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82479" w14:textId="77777777" w:rsidR="00B01C06" w:rsidRPr="004101EC" w:rsidRDefault="00B01C06" w:rsidP="001178AA">
            <w:pPr>
              <w:spacing w:after="0" w:line="240" w:lineRule="auto"/>
              <w:rPr>
                <w:ins w:id="195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955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Nivolumab</w:t>
              </w:r>
            </w:ins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BFF17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195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957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25.5</w:t>
              </w:r>
            </w:ins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5D39F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195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959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35.2</w:t>
              </w:r>
            </w:ins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4526E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196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961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5.1</w:t>
              </w:r>
            </w:ins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B0D5E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196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963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11.1</w:t>
              </w:r>
            </w:ins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CACF6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196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965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no</w:t>
              </w:r>
            </w:ins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41CBB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196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967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no</w:t>
              </w:r>
            </w:ins>
          </w:p>
        </w:tc>
      </w:tr>
      <w:tr w:rsidR="00B01C06" w:rsidRPr="005A23C7" w14:paraId="0217DB58" w14:textId="77777777" w:rsidTr="001178AA">
        <w:trPr>
          <w:trHeight w:val="288"/>
          <w:ins w:id="1968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5CB4A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196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970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E5</w:t>
              </w:r>
            </w:ins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4A6CF" w14:textId="77777777" w:rsidR="00B01C06" w:rsidRPr="004101EC" w:rsidRDefault="00B01C06" w:rsidP="001178AA">
            <w:pPr>
              <w:spacing w:after="0" w:line="240" w:lineRule="auto"/>
              <w:rPr>
                <w:ins w:id="197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972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Nivolumab</w:t>
              </w:r>
            </w:ins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00D44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197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974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25.3</w:t>
              </w:r>
            </w:ins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9E124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197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976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43.3</w:t>
              </w:r>
            </w:ins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EEA3B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197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978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15</w:t>
              </w:r>
            </w:ins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CD690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197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980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33.8</w:t>
              </w:r>
            </w:ins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03930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198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982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no</w:t>
              </w:r>
            </w:ins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ECF6A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198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984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no</w:t>
              </w:r>
            </w:ins>
          </w:p>
        </w:tc>
      </w:tr>
      <w:tr w:rsidR="00B01C06" w:rsidRPr="005A23C7" w14:paraId="223780E4" w14:textId="77777777" w:rsidTr="001178AA">
        <w:trPr>
          <w:trHeight w:val="288"/>
          <w:ins w:id="1985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67D88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198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987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E1</w:t>
              </w:r>
            </w:ins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ABDF2" w14:textId="77777777" w:rsidR="00B01C06" w:rsidRPr="004101EC" w:rsidRDefault="00B01C06" w:rsidP="001178AA">
            <w:pPr>
              <w:spacing w:after="0" w:line="240" w:lineRule="auto"/>
              <w:rPr>
                <w:ins w:id="198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989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Nivolumab</w:t>
              </w:r>
            </w:ins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5E135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199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991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24.7</w:t>
              </w:r>
            </w:ins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D5E23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199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993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41.1</w:t>
              </w:r>
            </w:ins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11AD0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199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995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5.3</w:t>
              </w:r>
            </w:ins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E7CF3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199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997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15.9</w:t>
              </w:r>
            </w:ins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C3DFB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199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1999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no</w:t>
              </w:r>
            </w:ins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2BFDE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00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001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no</w:t>
              </w:r>
            </w:ins>
          </w:p>
        </w:tc>
      </w:tr>
      <w:tr w:rsidR="00B01C06" w:rsidRPr="005A23C7" w14:paraId="3C5B62E9" w14:textId="77777777" w:rsidTr="001178AA">
        <w:trPr>
          <w:trHeight w:val="288"/>
          <w:ins w:id="2002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86B1E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00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004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T1</w:t>
              </w:r>
            </w:ins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231E5" w14:textId="77777777" w:rsidR="00B01C06" w:rsidRPr="004101EC" w:rsidRDefault="00B01C06" w:rsidP="001178AA">
            <w:pPr>
              <w:spacing w:after="0" w:line="240" w:lineRule="auto"/>
              <w:rPr>
                <w:ins w:id="200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006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Nivolumab</w:t>
              </w:r>
            </w:ins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0E96B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00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008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11.7</w:t>
              </w:r>
            </w:ins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795CC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00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010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54</w:t>
              </w:r>
            </w:ins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A8A7A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01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012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9.1</w:t>
              </w:r>
            </w:ins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F3C38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01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014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20.9</w:t>
              </w:r>
            </w:ins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5F847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01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016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no</w:t>
              </w:r>
            </w:ins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27DA8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01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018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no</w:t>
              </w:r>
            </w:ins>
          </w:p>
        </w:tc>
      </w:tr>
      <w:tr w:rsidR="00B01C06" w:rsidRPr="005A23C7" w14:paraId="127C39DC" w14:textId="77777777" w:rsidTr="001178AA">
        <w:trPr>
          <w:trHeight w:val="288"/>
          <w:ins w:id="2019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E460F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02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021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W7</w:t>
              </w:r>
            </w:ins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276E2" w14:textId="77777777" w:rsidR="00B01C06" w:rsidRPr="004101EC" w:rsidRDefault="00B01C06" w:rsidP="001178AA">
            <w:pPr>
              <w:spacing w:after="0" w:line="240" w:lineRule="auto"/>
              <w:rPr>
                <w:ins w:id="202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023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Nivolumab</w:t>
              </w:r>
            </w:ins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76FE0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02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025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25.5</w:t>
              </w:r>
            </w:ins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BD1EC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02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027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37.3</w:t>
              </w:r>
            </w:ins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113A4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02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029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24</w:t>
              </w:r>
            </w:ins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B4A4E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03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031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42.7</w:t>
              </w:r>
            </w:ins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E5000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03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033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no</w:t>
              </w:r>
            </w:ins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FFCA5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03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035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no</w:t>
              </w:r>
            </w:ins>
          </w:p>
        </w:tc>
      </w:tr>
      <w:tr w:rsidR="00B01C06" w:rsidRPr="005A23C7" w14:paraId="5B8024BE" w14:textId="77777777" w:rsidTr="001178AA">
        <w:trPr>
          <w:trHeight w:val="288"/>
          <w:ins w:id="2036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46066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03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038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B3</w:t>
              </w:r>
            </w:ins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2FABB" w14:textId="77777777" w:rsidR="00B01C06" w:rsidRPr="004101EC" w:rsidRDefault="00B01C06" w:rsidP="001178AA">
            <w:pPr>
              <w:spacing w:after="0" w:line="240" w:lineRule="auto"/>
              <w:rPr>
                <w:ins w:id="203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040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Nivolumab</w:t>
              </w:r>
            </w:ins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98AF6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04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042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22.8</w:t>
              </w:r>
            </w:ins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4CD98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04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044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31.3</w:t>
              </w:r>
            </w:ins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022F9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04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046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17</w:t>
              </w:r>
            </w:ins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A93BB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04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048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39</w:t>
              </w:r>
            </w:ins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24EB7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04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050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no</w:t>
              </w:r>
            </w:ins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29DE4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05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052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no</w:t>
              </w:r>
            </w:ins>
          </w:p>
        </w:tc>
      </w:tr>
      <w:tr w:rsidR="00B01C06" w:rsidRPr="005A23C7" w14:paraId="40D71E32" w14:textId="77777777" w:rsidTr="001178AA">
        <w:trPr>
          <w:trHeight w:val="288"/>
          <w:ins w:id="2053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E8309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05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055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W7</w:t>
              </w:r>
            </w:ins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5CD54" w14:textId="77777777" w:rsidR="00B01C06" w:rsidRPr="004101EC" w:rsidRDefault="00B01C06" w:rsidP="001178AA">
            <w:pPr>
              <w:spacing w:after="0" w:line="240" w:lineRule="auto"/>
              <w:rPr>
                <w:ins w:id="205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057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BMS-936559</w:t>
              </w:r>
            </w:ins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30048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05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059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20.8</w:t>
              </w:r>
            </w:ins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EB23B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06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061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34.2</w:t>
              </w:r>
            </w:ins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866BC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06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063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8.7</w:t>
              </w:r>
            </w:ins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A2A50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06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065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18.5</w:t>
              </w:r>
            </w:ins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62E2E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06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067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yes</w:t>
              </w:r>
            </w:ins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682DD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06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069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yes</w:t>
              </w:r>
            </w:ins>
          </w:p>
        </w:tc>
      </w:tr>
      <w:tr w:rsidR="00B01C06" w:rsidRPr="005A23C7" w14:paraId="39F2634E" w14:textId="77777777" w:rsidTr="001178AA">
        <w:trPr>
          <w:trHeight w:val="288"/>
          <w:ins w:id="2070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E29B3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07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072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R1</w:t>
              </w:r>
            </w:ins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28116" w14:textId="77777777" w:rsidR="00B01C06" w:rsidRPr="004101EC" w:rsidRDefault="00B01C06" w:rsidP="001178AA">
            <w:pPr>
              <w:spacing w:after="0" w:line="240" w:lineRule="auto"/>
              <w:rPr>
                <w:ins w:id="207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074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BMS-936559</w:t>
              </w:r>
            </w:ins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EE04B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07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076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31.8</w:t>
              </w:r>
            </w:ins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F52AC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07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078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50.7</w:t>
              </w:r>
            </w:ins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35784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07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080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31.2</w:t>
              </w:r>
            </w:ins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1444A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08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082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25.6</w:t>
              </w:r>
            </w:ins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57C7C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08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084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yes</w:t>
              </w:r>
            </w:ins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58454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08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086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no</w:t>
              </w:r>
            </w:ins>
          </w:p>
        </w:tc>
      </w:tr>
      <w:tr w:rsidR="00B01C06" w:rsidRPr="005A23C7" w14:paraId="46332E74" w14:textId="77777777" w:rsidTr="001178AA">
        <w:trPr>
          <w:trHeight w:val="288"/>
          <w:ins w:id="2087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88A8B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08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089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E5</w:t>
              </w:r>
            </w:ins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7BCDA" w14:textId="77777777" w:rsidR="00B01C06" w:rsidRPr="004101EC" w:rsidRDefault="00B01C06" w:rsidP="001178AA">
            <w:pPr>
              <w:spacing w:after="0" w:line="240" w:lineRule="auto"/>
              <w:rPr>
                <w:ins w:id="209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091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BMS-936559</w:t>
              </w:r>
            </w:ins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4E68A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09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093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29.</w:t>
              </w:r>
              <w:r>
                <w:rPr>
                  <w:rFonts w:ascii="Arial" w:eastAsia="Times New Roman" w:hAnsi="Arial" w:cs="Arial"/>
                  <w:color w:val="000000"/>
                  <w:sz w:val="18"/>
                </w:rPr>
                <w:t>9</w:t>
              </w:r>
            </w:ins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D12D3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09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095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38.</w:t>
              </w:r>
              <w:r>
                <w:rPr>
                  <w:rFonts w:ascii="Arial" w:eastAsia="Times New Roman" w:hAnsi="Arial" w:cs="Arial"/>
                  <w:color w:val="000000"/>
                  <w:sz w:val="18"/>
                </w:rPr>
                <w:t>5</w:t>
              </w:r>
            </w:ins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8088F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09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097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49.7</w:t>
              </w:r>
            </w:ins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D42F9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09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099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60.6</w:t>
              </w:r>
            </w:ins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F08F3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10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101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yes</w:t>
              </w:r>
            </w:ins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7187B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10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103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yes</w:t>
              </w:r>
            </w:ins>
          </w:p>
        </w:tc>
      </w:tr>
      <w:tr w:rsidR="00B01C06" w:rsidRPr="005A23C7" w14:paraId="5AE7C588" w14:textId="77777777" w:rsidTr="001178AA">
        <w:trPr>
          <w:trHeight w:val="288"/>
          <w:ins w:id="2104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9F713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10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106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K5</w:t>
              </w:r>
            </w:ins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87310" w14:textId="77777777" w:rsidR="00B01C06" w:rsidRPr="004101EC" w:rsidRDefault="00B01C06" w:rsidP="001178AA">
            <w:pPr>
              <w:spacing w:after="0" w:line="240" w:lineRule="auto"/>
              <w:rPr>
                <w:ins w:id="210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108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BMS-936559</w:t>
              </w:r>
            </w:ins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2FA84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10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110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42.</w:t>
              </w:r>
              <w:r>
                <w:rPr>
                  <w:rFonts w:ascii="Arial" w:eastAsia="Times New Roman" w:hAnsi="Arial" w:cs="Arial"/>
                  <w:color w:val="000000"/>
                  <w:sz w:val="18"/>
                </w:rPr>
                <w:t>5</w:t>
              </w:r>
            </w:ins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15B4B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11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112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50.</w:t>
              </w:r>
              <w:r>
                <w:rPr>
                  <w:rFonts w:ascii="Arial" w:eastAsia="Times New Roman" w:hAnsi="Arial" w:cs="Arial"/>
                  <w:color w:val="000000"/>
                  <w:sz w:val="18"/>
                </w:rPr>
                <w:t>7</w:t>
              </w:r>
            </w:ins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80EB6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11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114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41.</w:t>
              </w:r>
              <w:r>
                <w:rPr>
                  <w:rFonts w:ascii="Arial" w:eastAsia="Times New Roman" w:hAnsi="Arial" w:cs="Arial"/>
                  <w:color w:val="000000"/>
                  <w:sz w:val="18"/>
                </w:rPr>
                <w:t>2</w:t>
              </w:r>
            </w:ins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91404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11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116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52.</w:t>
              </w:r>
              <w:r>
                <w:rPr>
                  <w:rFonts w:ascii="Arial" w:eastAsia="Times New Roman" w:hAnsi="Arial" w:cs="Arial"/>
                  <w:color w:val="000000"/>
                  <w:sz w:val="18"/>
                </w:rPr>
                <w:t>4</w:t>
              </w:r>
            </w:ins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1A443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11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118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yes</w:t>
              </w:r>
            </w:ins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76AC4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11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120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yes</w:t>
              </w:r>
            </w:ins>
          </w:p>
        </w:tc>
      </w:tr>
      <w:tr w:rsidR="00B01C06" w:rsidRPr="005A23C7" w14:paraId="0940039C" w14:textId="77777777" w:rsidTr="001178AA">
        <w:trPr>
          <w:trHeight w:val="288"/>
          <w:ins w:id="2121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1D491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12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123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B3</w:t>
              </w:r>
            </w:ins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47034" w14:textId="77777777" w:rsidR="00B01C06" w:rsidRPr="004101EC" w:rsidRDefault="00B01C06" w:rsidP="001178AA">
            <w:pPr>
              <w:spacing w:after="0" w:line="240" w:lineRule="auto"/>
              <w:rPr>
                <w:ins w:id="212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125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BMS-936559</w:t>
              </w:r>
            </w:ins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15734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12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127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19.3</w:t>
              </w:r>
            </w:ins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B3757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12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129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28.4</w:t>
              </w:r>
            </w:ins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6C917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13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131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7.2</w:t>
              </w:r>
            </w:ins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D51F2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13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133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16.9</w:t>
              </w:r>
            </w:ins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D7B8B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13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135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yes</w:t>
              </w:r>
            </w:ins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95A0A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13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137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yes</w:t>
              </w:r>
            </w:ins>
          </w:p>
        </w:tc>
      </w:tr>
      <w:tr w:rsidR="00B01C06" w:rsidRPr="005A23C7" w14:paraId="0DFFFFD9" w14:textId="77777777" w:rsidTr="001178AA">
        <w:trPr>
          <w:trHeight w:val="288"/>
          <w:ins w:id="2138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72034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13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140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A3</w:t>
              </w:r>
            </w:ins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B755C" w14:textId="77777777" w:rsidR="00B01C06" w:rsidRPr="004101EC" w:rsidRDefault="00B01C06" w:rsidP="001178AA">
            <w:pPr>
              <w:spacing w:after="0" w:line="240" w:lineRule="auto"/>
              <w:rPr>
                <w:ins w:id="214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142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BMS-936559</w:t>
              </w:r>
            </w:ins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217AC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14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144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41.</w:t>
              </w:r>
              <w:r>
                <w:rPr>
                  <w:rFonts w:ascii="Arial" w:eastAsia="Times New Roman" w:hAnsi="Arial" w:cs="Arial"/>
                  <w:color w:val="000000"/>
                  <w:sz w:val="18"/>
                </w:rPr>
                <w:t>4</w:t>
              </w:r>
            </w:ins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305BD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14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146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66.</w:t>
              </w:r>
              <w:r>
                <w:rPr>
                  <w:rFonts w:ascii="Arial" w:eastAsia="Times New Roman" w:hAnsi="Arial" w:cs="Arial"/>
                  <w:color w:val="000000"/>
                  <w:sz w:val="18"/>
                </w:rPr>
                <w:t>4</w:t>
              </w:r>
            </w:ins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FFED9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14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148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16.</w:t>
              </w:r>
              <w:r>
                <w:rPr>
                  <w:rFonts w:ascii="Arial" w:eastAsia="Times New Roman" w:hAnsi="Arial" w:cs="Arial"/>
                  <w:color w:val="000000"/>
                  <w:sz w:val="18"/>
                </w:rPr>
                <w:t>8</w:t>
              </w:r>
            </w:ins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0A6D9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14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150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36.2</w:t>
              </w:r>
            </w:ins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D8868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15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152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no</w:t>
              </w:r>
            </w:ins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6D2C0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15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154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no</w:t>
              </w:r>
            </w:ins>
          </w:p>
        </w:tc>
      </w:tr>
      <w:tr w:rsidR="00B01C06" w:rsidRPr="005A23C7" w14:paraId="39895F07" w14:textId="77777777" w:rsidTr="001178AA">
        <w:trPr>
          <w:trHeight w:val="288"/>
          <w:ins w:id="2155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6D11E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15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157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F6</w:t>
              </w:r>
            </w:ins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148F5" w14:textId="77777777" w:rsidR="00B01C06" w:rsidRPr="004101EC" w:rsidRDefault="00B01C06" w:rsidP="001178AA">
            <w:pPr>
              <w:spacing w:after="0" w:line="240" w:lineRule="auto"/>
              <w:rPr>
                <w:ins w:id="215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159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BMS-936559</w:t>
              </w:r>
            </w:ins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8CFC5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16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161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19.</w:t>
              </w:r>
              <w:r>
                <w:rPr>
                  <w:rFonts w:ascii="Arial" w:eastAsia="Times New Roman" w:hAnsi="Arial" w:cs="Arial"/>
                  <w:color w:val="000000"/>
                  <w:sz w:val="18"/>
                </w:rPr>
                <w:t>6</w:t>
              </w:r>
            </w:ins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7A0A4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16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163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35.8</w:t>
              </w:r>
            </w:ins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A98F4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16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165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41.</w:t>
              </w:r>
              <w:r>
                <w:rPr>
                  <w:rFonts w:ascii="Arial" w:eastAsia="Times New Roman" w:hAnsi="Arial" w:cs="Arial"/>
                  <w:color w:val="000000"/>
                  <w:sz w:val="18"/>
                </w:rPr>
                <w:t>4</w:t>
              </w:r>
            </w:ins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ABFA0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16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167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44.</w:t>
              </w:r>
              <w:r>
                <w:rPr>
                  <w:rFonts w:ascii="Arial" w:eastAsia="Times New Roman" w:hAnsi="Arial" w:cs="Arial"/>
                  <w:color w:val="000000"/>
                  <w:sz w:val="18"/>
                </w:rPr>
                <w:t>8</w:t>
              </w:r>
            </w:ins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6480B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16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169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no</w:t>
              </w:r>
            </w:ins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6D5EA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17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171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no</w:t>
              </w:r>
            </w:ins>
          </w:p>
        </w:tc>
      </w:tr>
      <w:tr w:rsidR="00B01C06" w:rsidRPr="005A23C7" w14:paraId="7DD997C8" w14:textId="77777777" w:rsidTr="001178AA">
        <w:trPr>
          <w:trHeight w:val="288"/>
          <w:ins w:id="2172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F7478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17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174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M1</w:t>
              </w:r>
            </w:ins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41321" w14:textId="77777777" w:rsidR="00B01C06" w:rsidRPr="004101EC" w:rsidRDefault="00B01C06" w:rsidP="001178AA">
            <w:pPr>
              <w:spacing w:after="0" w:line="240" w:lineRule="auto"/>
              <w:rPr>
                <w:ins w:id="217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176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BMS-936559</w:t>
              </w:r>
            </w:ins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EDCA4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17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178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32.</w:t>
              </w:r>
              <w:r>
                <w:rPr>
                  <w:rFonts w:ascii="Arial" w:eastAsia="Times New Roman" w:hAnsi="Arial" w:cs="Arial"/>
                  <w:color w:val="000000"/>
                  <w:sz w:val="18"/>
                </w:rPr>
                <w:t>2</w:t>
              </w:r>
            </w:ins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33899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17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180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55.</w:t>
              </w:r>
              <w:r>
                <w:rPr>
                  <w:rFonts w:ascii="Arial" w:eastAsia="Times New Roman" w:hAnsi="Arial" w:cs="Arial"/>
                  <w:color w:val="000000"/>
                  <w:sz w:val="18"/>
                </w:rPr>
                <w:t>5</w:t>
              </w:r>
            </w:ins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F2831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18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182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37.</w:t>
              </w:r>
              <w:r>
                <w:rPr>
                  <w:rFonts w:ascii="Arial" w:eastAsia="Times New Roman" w:hAnsi="Arial" w:cs="Arial"/>
                  <w:color w:val="000000"/>
                  <w:sz w:val="18"/>
                </w:rPr>
                <w:t>9</w:t>
              </w:r>
            </w:ins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594C6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18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184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50.</w:t>
              </w:r>
              <w:r>
                <w:rPr>
                  <w:rFonts w:ascii="Arial" w:eastAsia="Times New Roman" w:hAnsi="Arial" w:cs="Arial"/>
                  <w:color w:val="000000"/>
                  <w:sz w:val="18"/>
                </w:rPr>
                <w:t>8</w:t>
              </w:r>
            </w:ins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959E1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18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186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no</w:t>
              </w:r>
            </w:ins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9E095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18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188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no</w:t>
              </w:r>
            </w:ins>
          </w:p>
        </w:tc>
      </w:tr>
      <w:tr w:rsidR="00B01C06" w:rsidRPr="005A23C7" w14:paraId="3DD535F9" w14:textId="77777777" w:rsidTr="001178AA">
        <w:trPr>
          <w:trHeight w:val="288"/>
          <w:ins w:id="2189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0C3D4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19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191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E4</w:t>
              </w:r>
            </w:ins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54C57" w14:textId="77777777" w:rsidR="00B01C06" w:rsidRPr="004101EC" w:rsidRDefault="00B01C06" w:rsidP="001178AA">
            <w:pPr>
              <w:spacing w:after="0" w:line="240" w:lineRule="auto"/>
              <w:rPr>
                <w:ins w:id="219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193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BMS-936559</w:t>
              </w:r>
            </w:ins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EABE1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19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195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29.3</w:t>
              </w:r>
            </w:ins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49D66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19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197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46.</w:t>
              </w:r>
              <w:r>
                <w:rPr>
                  <w:rFonts w:ascii="Arial" w:eastAsia="Times New Roman" w:hAnsi="Arial" w:cs="Arial"/>
                  <w:color w:val="000000"/>
                  <w:sz w:val="18"/>
                </w:rPr>
                <w:t>1</w:t>
              </w:r>
            </w:ins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7108C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19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199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9.</w:t>
              </w:r>
              <w:r>
                <w:rPr>
                  <w:rFonts w:ascii="Arial" w:eastAsia="Times New Roman" w:hAnsi="Arial" w:cs="Arial"/>
                  <w:color w:val="000000"/>
                  <w:sz w:val="18"/>
                </w:rPr>
                <w:t>7</w:t>
              </w:r>
            </w:ins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29112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20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201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31.</w:t>
              </w:r>
              <w:r>
                <w:rPr>
                  <w:rFonts w:ascii="Arial" w:eastAsia="Times New Roman" w:hAnsi="Arial" w:cs="Arial"/>
                  <w:color w:val="000000"/>
                  <w:sz w:val="18"/>
                </w:rPr>
                <w:t>1</w:t>
              </w:r>
            </w:ins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41A95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20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203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yes</w:t>
              </w:r>
            </w:ins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CA50F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20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205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yes</w:t>
              </w:r>
            </w:ins>
          </w:p>
        </w:tc>
      </w:tr>
      <w:tr w:rsidR="00B01C06" w:rsidRPr="005A23C7" w14:paraId="229D027A" w14:textId="77777777" w:rsidTr="001178AA">
        <w:trPr>
          <w:trHeight w:val="288"/>
          <w:ins w:id="2206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45F4F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20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208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C5</w:t>
              </w:r>
            </w:ins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928F9" w14:textId="77777777" w:rsidR="00B01C06" w:rsidRPr="004101EC" w:rsidRDefault="00B01C06" w:rsidP="001178AA">
            <w:pPr>
              <w:spacing w:after="0" w:line="240" w:lineRule="auto"/>
              <w:rPr>
                <w:ins w:id="220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210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BMS-936559</w:t>
              </w:r>
            </w:ins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5B90A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21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212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30.7</w:t>
              </w:r>
            </w:ins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893B7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21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214" w:author="Pollini, Lorraine M" w:date="2019-01-12T11:16:00Z">
              <w:r>
                <w:rPr>
                  <w:rFonts w:ascii="Arial" w:eastAsia="Times New Roman" w:hAnsi="Arial" w:cs="Arial"/>
                  <w:color w:val="000000"/>
                  <w:sz w:val="18"/>
                </w:rPr>
                <w:t>26.0</w:t>
              </w:r>
            </w:ins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7C093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21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216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26.7</w:t>
              </w:r>
            </w:ins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3B339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21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218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24.1</w:t>
              </w:r>
            </w:ins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F7A29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21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220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yes</w:t>
              </w:r>
            </w:ins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E3250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22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222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yes</w:t>
              </w:r>
            </w:ins>
          </w:p>
        </w:tc>
      </w:tr>
      <w:tr w:rsidR="00B01C06" w:rsidRPr="005A23C7" w14:paraId="5AAF33C3" w14:textId="77777777" w:rsidTr="001178AA">
        <w:trPr>
          <w:trHeight w:val="288"/>
          <w:ins w:id="2223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4CCDF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22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225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T1</w:t>
              </w:r>
            </w:ins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47CF3" w14:textId="77777777" w:rsidR="00B01C06" w:rsidRPr="004101EC" w:rsidRDefault="00B01C06" w:rsidP="001178AA">
            <w:pPr>
              <w:spacing w:after="0" w:line="240" w:lineRule="auto"/>
              <w:rPr>
                <w:ins w:id="222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227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BMS-936559</w:t>
              </w:r>
            </w:ins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A4C86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22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229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2</w:t>
              </w:r>
              <w:r>
                <w:rPr>
                  <w:rFonts w:ascii="Arial" w:eastAsia="Times New Roman" w:hAnsi="Arial" w:cs="Arial"/>
                  <w:color w:val="000000"/>
                  <w:sz w:val="18"/>
                </w:rPr>
                <w:t>3</w:t>
              </w:r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.</w:t>
              </w:r>
              <w:r>
                <w:rPr>
                  <w:rFonts w:ascii="Arial" w:eastAsia="Times New Roman" w:hAnsi="Arial" w:cs="Arial"/>
                  <w:color w:val="000000"/>
                  <w:sz w:val="18"/>
                </w:rPr>
                <w:t>0</w:t>
              </w:r>
            </w:ins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666C7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23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231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51.</w:t>
              </w:r>
              <w:r>
                <w:rPr>
                  <w:rFonts w:ascii="Arial" w:eastAsia="Times New Roman" w:hAnsi="Arial" w:cs="Arial"/>
                  <w:color w:val="000000"/>
                  <w:sz w:val="18"/>
                </w:rPr>
                <w:t>3</w:t>
              </w:r>
            </w:ins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1BFAD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23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233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13.6</w:t>
              </w:r>
            </w:ins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33274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23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235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21.6</w:t>
              </w:r>
            </w:ins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3677A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23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237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no</w:t>
              </w:r>
            </w:ins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59D46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23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239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no</w:t>
              </w:r>
            </w:ins>
          </w:p>
        </w:tc>
      </w:tr>
      <w:tr w:rsidR="00B01C06" w:rsidRPr="005A23C7" w14:paraId="16A59BCB" w14:textId="77777777" w:rsidTr="001178AA">
        <w:trPr>
          <w:trHeight w:val="576"/>
          <w:ins w:id="2240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19590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24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242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Healthy Donor 1</w:t>
              </w:r>
            </w:ins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360FF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24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244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N/A</w:t>
              </w:r>
            </w:ins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CEC82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24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246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32.</w:t>
              </w:r>
              <w:r>
                <w:rPr>
                  <w:rFonts w:ascii="Arial" w:eastAsia="Times New Roman" w:hAnsi="Arial" w:cs="Arial"/>
                  <w:color w:val="000000"/>
                  <w:sz w:val="18"/>
                </w:rPr>
                <w:t>4</w:t>
              </w:r>
            </w:ins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9F0D8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24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248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25.</w:t>
              </w:r>
              <w:r>
                <w:rPr>
                  <w:rFonts w:ascii="Arial" w:eastAsia="Times New Roman" w:hAnsi="Arial" w:cs="Arial"/>
                  <w:color w:val="000000"/>
                  <w:sz w:val="18"/>
                </w:rPr>
                <w:t>5</w:t>
              </w:r>
            </w:ins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98276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24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250" w:author="Pollini, Lorraine M" w:date="2019-01-12T11:16:00Z">
              <w:r>
                <w:rPr>
                  <w:rFonts w:ascii="Arial" w:eastAsia="Times New Roman" w:hAnsi="Arial" w:cs="Arial"/>
                  <w:color w:val="000000"/>
                  <w:sz w:val="18"/>
                </w:rPr>
                <w:t>13.0</w:t>
              </w:r>
            </w:ins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EA33C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25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252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20.5</w:t>
              </w:r>
            </w:ins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921BD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25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254" w:author="Pollini, Lorraine M" w:date="2019-01-12T11:16:00Z">
              <w:r>
                <w:rPr>
                  <w:rFonts w:ascii="Arial" w:eastAsia="Times New Roman" w:hAnsi="Arial" w:cs="Arial"/>
                  <w:color w:val="000000"/>
                  <w:sz w:val="18"/>
                </w:rPr>
                <w:t>N/A</w:t>
              </w:r>
            </w:ins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0540F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25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256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N/A</w:t>
              </w:r>
            </w:ins>
          </w:p>
        </w:tc>
      </w:tr>
      <w:tr w:rsidR="00B01C06" w:rsidRPr="005A23C7" w14:paraId="6DC122BE" w14:textId="77777777" w:rsidTr="001178AA">
        <w:trPr>
          <w:trHeight w:val="576"/>
          <w:ins w:id="2257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67424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25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259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Healthy Donor 2</w:t>
              </w:r>
            </w:ins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2682A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26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261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N/A</w:t>
              </w:r>
            </w:ins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2D9FE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26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263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44.</w:t>
              </w:r>
              <w:r>
                <w:rPr>
                  <w:rFonts w:ascii="Arial" w:eastAsia="Times New Roman" w:hAnsi="Arial" w:cs="Arial"/>
                  <w:color w:val="000000"/>
                  <w:sz w:val="18"/>
                </w:rPr>
                <w:t>9</w:t>
              </w:r>
            </w:ins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1AABB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26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265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31.0</w:t>
              </w:r>
            </w:ins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FB061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26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267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30.4</w:t>
              </w:r>
            </w:ins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E8189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26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269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35.6</w:t>
              </w:r>
            </w:ins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C27D4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27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271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N/A</w:t>
              </w:r>
            </w:ins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0DFAA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27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273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N/A</w:t>
              </w:r>
            </w:ins>
          </w:p>
        </w:tc>
      </w:tr>
      <w:tr w:rsidR="00B01C06" w:rsidRPr="005A23C7" w14:paraId="1C41329C" w14:textId="77777777" w:rsidTr="001178AA">
        <w:trPr>
          <w:trHeight w:val="576"/>
          <w:ins w:id="2274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ED6C0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27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276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Healthy Donor 3</w:t>
              </w:r>
            </w:ins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15ABE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27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278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N/A</w:t>
              </w:r>
            </w:ins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30071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27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280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34.8</w:t>
              </w:r>
            </w:ins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4CB96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28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282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40.</w:t>
              </w:r>
              <w:r>
                <w:rPr>
                  <w:rFonts w:ascii="Arial" w:eastAsia="Times New Roman" w:hAnsi="Arial" w:cs="Arial"/>
                  <w:color w:val="000000"/>
                  <w:sz w:val="18"/>
                </w:rPr>
                <w:t>3</w:t>
              </w:r>
            </w:ins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31FD7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28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284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3.64</w:t>
              </w:r>
            </w:ins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97FF4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28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286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11.38</w:t>
              </w:r>
            </w:ins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E8F6E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28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288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N/A</w:t>
              </w:r>
            </w:ins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135FE" w14:textId="77777777" w:rsidR="00B01C06" w:rsidRPr="004101EC" w:rsidRDefault="00B01C06" w:rsidP="001178AA">
            <w:pPr>
              <w:spacing w:after="0" w:line="240" w:lineRule="auto"/>
              <w:jc w:val="center"/>
              <w:rPr>
                <w:ins w:id="228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</w:pPr>
            <w:ins w:id="2290" w:author="Pollini, Lorraine M" w:date="2019-01-12T11:16:00Z">
              <w:r w:rsidRPr="004101EC">
                <w:rPr>
                  <w:rFonts w:ascii="Arial" w:eastAsia="Times New Roman" w:hAnsi="Arial" w:cs="Arial"/>
                  <w:color w:val="000000"/>
                  <w:sz w:val="18"/>
                </w:rPr>
                <w:t>N/A</w:t>
              </w:r>
            </w:ins>
          </w:p>
        </w:tc>
      </w:tr>
    </w:tbl>
    <w:p w14:paraId="0C3F3C5A" w14:textId="77777777" w:rsidR="00B01C06" w:rsidRPr="00D0590C" w:rsidRDefault="00B01C06" w:rsidP="00B01C06">
      <w:pPr>
        <w:spacing w:after="0" w:line="240" w:lineRule="auto"/>
        <w:contextualSpacing/>
        <w:rPr>
          <w:ins w:id="2291" w:author="Pollini, Lorraine M" w:date="2019-01-12T11:16:00Z"/>
          <w:rFonts w:ascii="Arial" w:hAnsi="Arial" w:cs="Arial"/>
        </w:rPr>
      </w:pPr>
    </w:p>
    <w:p w14:paraId="13D58B77" w14:textId="77777777" w:rsidR="00B01C06" w:rsidRPr="00B01C06" w:rsidRDefault="00B01C06" w:rsidP="00B01C06">
      <w:pPr>
        <w:spacing w:after="0" w:line="240" w:lineRule="auto"/>
        <w:contextualSpacing/>
        <w:rPr>
          <w:rFonts w:ascii="Arial" w:hAnsi="Arial" w:cs="Arial"/>
        </w:rPr>
      </w:pPr>
    </w:p>
    <w:sectPr w:rsidR="00B01C06" w:rsidRPr="00B01C06" w:rsidSect="008C292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6AC41C" w14:textId="77777777" w:rsidR="00263979" w:rsidRDefault="00263979" w:rsidP="00AF7630">
      <w:pPr>
        <w:spacing w:after="0" w:line="240" w:lineRule="auto"/>
      </w:pPr>
      <w:r>
        <w:separator/>
      </w:r>
    </w:p>
  </w:endnote>
  <w:endnote w:type="continuationSeparator" w:id="0">
    <w:p w14:paraId="2DEBDCB4" w14:textId="77777777" w:rsidR="00263979" w:rsidRDefault="00263979" w:rsidP="00AF76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7C01FC" w14:textId="77777777" w:rsidR="001178AA" w:rsidRDefault="001178A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997973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75ACF1" w14:textId="2F999C9C" w:rsidR="001178AA" w:rsidRDefault="001178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766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4ECE76C" w14:textId="77777777" w:rsidR="001178AA" w:rsidRDefault="001178A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99F1DA" w14:textId="77777777" w:rsidR="001178AA" w:rsidRDefault="001178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32FD1B" w14:textId="77777777" w:rsidR="00263979" w:rsidRDefault="00263979" w:rsidP="00AF7630">
      <w:pPr>
        <w:spacing w:after="0" w:line="240" w:lineRule="auto"/>
      </w:pPr>
      <w:r>
        <w:separator/>
      </w:r>
    </w:p>
  </w:footnote>
  <w:footnote w:type="continuationSeparator" w:id="0">
    <w:p w14:paraId="42DA4FE2" w14:textId="77777777" w:rsidR="00263979" w:rsidRDefault="00263979" w:rsidP="00AF76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91B6BF" w14:textId="77777777" w:rsidR="001178AA" w:rsidRDefault="001178A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E0152F" w14:textId="2BD5AF2F" w:rsidR="001178AA" w:rsidRPr="008B081B" w:rsidRDefault="001178AA">
    <w:pPr>
      <w:pStyle w:val="Header"/>
      <w:rPr>
        <w:rFonts w:ascii="Arial" w:hAnsi="Arial" w:cs="Arial"/>
        <w:b/>
      </w:rPr>
    </w:pPr>
    <w:r w:rsidRPr="008B081B">
      <w:rPr>
        <w:rFonts w:ascii="Arial" w:hAnsi="Arial" w:cs="Arial"/>
        <w:b/>
      </w:rPr>
      <w:t>Bui, et al. PONE-D-18-11978</w:t>
    </w:r>
  </w:p>
  <w:p w14:paraId="68913352" w14:textId="77777777" w:rsidR="001178AA" w:rsidRDefault="001178A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D58FC1" w14:textId="77777777" w:rsidR="001178AA" w:rsidRDefault="001178AA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ollini, Lorraine M">
    <w15:presenceInfo w15:providerId="AD" w15:userId="S-1-5-21-2361984597-2039549782-3180204118-4743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406"/>
    <w:rsid w:val="00027F2F"/>
    <w:rsid w:val="00027F3F"/>
    <w:rsid w:val="00031F88"/>
    <w:rsid w:val="00043ECA"/>
    <w:rsid w:val="0007493E"/>
    <w:rsid w:val="000807DC"/>
    <w:rsid w:val="00086DC6"/>
    <w:rsid w:val="00091050"/>
    <w:rsid w:val="0010394C"/>
    <w:rsid w:val="001178AA"/>
    <w:rsid w:val="001375E2"/>
    <w:rsid w:val="00140497"/>
    <w:rsid w:val="00142A02"/>
    <w:rsid w:val="00166B56"/>
    <w:rsid w:val="001B5E96"/>
    <w:rsid w:val="001C10FA"/>
    <w:rsid w:val="001D5771"/>
    <w:rsid w:val="00210393"/>
    <w:rsid w:val="00211B10"/>
    <w:rsid w:val="00220DDF"/>
    <w:rsid w:val="00250ADD"/>
    <w:rsid w:val="0025673A"/>
    <w:rsid w:val="002628D6"/>
    <w:rsid w:val="00263979"/>
    <w:rsid w:val="0027104D"/>
    <w:rsid w:val="002720D5"/>
    <w:rsid w:val="002821FA"/>
    <w:rsid w:val="002A0087"/>
    <w:rsid w:val="002D00A6"/>
    <w:rsid w:val="0032728F"/>
    <w:rsid w:val="003313A6"/>
    <w:rsid w:val="00340FE9"/>
    <w:rsid w:val="00392DE4"/>
    <w:rsid w:val="003B4E94"/>
    <w:rsid w:val="003D5662"/>
    <w:rsid w:val="003D6D92"/>
    <w:rsid w:val="004101EC"/>
    <w:rsid w:val="00441457"/>
    <w:rsid w:val="004A4092"/>
    <w:rsid w:val="004D1FFD"/>
    <w:rsid w:val="004E13BF"/>
    <w:rsid w:val="005303C9"/>
    <w:rsid w:val="005A23C7"/>
    <w:rsid w:val="005F4188"/>
    <w:rsid w:val="00602D56"/>
    <w:rsid w:val="0062566E"/>
    <w:rsid w:val="00630EE6"/>
    <w:rsid w:val="0064509D"/>
    <w:rsid w:val="00652D42"/>
    <w:rsid w:val="00667F25"/>
    <w:rsid w:val="00674C13"/>
    <w:rsid w:val="00676319"/>
    <w:rsid w:val="006D69F0"/>
    <w:rsid w:val="006E5B85"/>
    <w:rsid w:val="0070349A"/>
    <w:rsid w:val="007134AE"/>
    <w:rsid w:val="00742A09"/>
    <w:rsid w:val="007759E0"/>
    <w:rsid w:val="00783A83"/>
    <w:rsid w:val="007A36F7"/>
    <w:rsid w:val="007E611E"/>
    <w:rsid w:val="008000B1"/>
    <w:rsid w:val="0080555F"/>
    <w:rsid w:val="00813EA1"/>
    <w:rsid w:val="008315A3"/>
    <w:rsid w:val="008319AD"/>
    <w:rsid w:val="008446CD"/>
    <w:rsid w:val="008656FA"/>
    <w:rsid w:val="00872363"/>
    <w:rsid w:val="008736BE"/>
    <w:rsid w:val="008A58DD"/>
    <w:rsid w:val="008B081B"/>
    <w:rsid w:val="008B2ABB"/>
    <w:rsid w:val="008C292D"/>
    <w:rsid w:val="008D6E59"/>
    <w:rsid w:val="008F4668"/>
    <w:rsid w:val="00902E9F"/>
    <w:rsid w:val="00913150"/>
    <w:rsid w:val="00927668"/>
    <w:rsid w:val="0095644F"/>
    <w:rsid w:val="00957EE2"/>
    <w:rsid w:val="00964797"/>
    <w:rsid w:val="00966302"/>
    <w:rsid w:val="00981AD8"/>
    <w:rsid w:val="009D35E1"/>
    <w:rsid w:val="00A30E11"/>
    <w:rsid w:val="00A3607C"/>
    <w:rsid w:val="00A41708"/>
    <w:rsid w:val="00AC002F"/>
    <w:rsid w:val="00AF7630"/>
    <w:rsid w:val="00B01C06"/>
    <w:rsid w:val="00B31406"/>
    <w:rsid w:val="00B42152"/>
    <w:rsid w:val="00BB201B"/>
    <w:rsid w:val="00C40A02"/>
    <w:rsid w:val="00C54362"/>
    <w:rsid w:val="00C85400"/>
    <w:rsid w:val="00CB79B5"/>
    <w:rsid w:val="00CE191A"/>
    <w:rsid w:val="00D0590C"/>
    <w:rsid w:val="00D40F00"/>
    <w:rsid w:val="00D708C5"/>
    <w:rsid w:val="00D71108"/>
    <w:rsid w:val="00D83AA7"/>
    <w:rsid w:val="00DA27AD"/>
    <w:rsid w:val="00DA474D"/>
    <w:rsid w:val="00DD74AB"/>
    <w:rsid w:val="00E17CEF"/>
    <w:rsid w:val="00E257E2"/>
    <w:rsid w:val="00E25AD5"/>
    <w:rsid w:val="00E83DBB"/>
    <w:rsid w:val="00EC22D4"/>
    <w:rsid w:val="00ED3906"/>
    <w:rsid w:val="00EE0759"/>
    <w:rsid w:val="00EF4ABE"/>
    <w:rsid w:val="00F24EEE"/>
    <w:rsid w:val="00F85DC3"/>
    <w:rsid w:val="00FA185D"/>
    <w:rsid w:val="00FC0E8C"/>
    <w:rsid w:val="00FC240B"/>
    <w:rsid w:val="00FC5D6B"/>
    <w:rsid w:val="00FE0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545B4"/>
  <w15:chartTrackingRefBased/>
  <w15:docId w15:val="{F6A5952B-326D-43BC-92B3-A8B116DBD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00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0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AC00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00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002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0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02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821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69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69F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4049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F76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7630"/>
  </w:style>
  <w:style w:type="paragraph" w:styleId="Footer">
    <w:name w:val="footer"/>
    <w:basedOn w:val="Normal"/>
    <w:link w:val="FooterChar"/>
    <w:uiPriority w:val="99"/>
    <w:unhideWhenUsed/>
    <w:rsid w:val="00AF76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76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33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8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header" Target="header3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image" Target="media/image5.png"/><Relationship Id="rId19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0</Words>
  <Characters>644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ui</dc:creator>
  <cp:keywords/>
  <dc:description/>
  <cp:lastModifiedBy>Pollini, Lorraine M</cp:lastModifiedBy>
  <cp:revision>2</cp:revision>
  <dcterms:created xsi:type="dcterms:W3CDTF">2019-01-14T23:04:00Z</dcterms:created>
  <dcterms:modified xsi:type="dcterms:W3CDTF">2019-01-14T23:04:00Z</dcterms:modified>
</cp:coreProperties>
</file>